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149" w:type="pct"/>
        <w:tblInd w:w="-1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7"/>
        <w:gridCol w:w="690"/>
        <w:gridCol w:w="692"/>
        <w:gridCol w:w="1315"/>
        <w:gridCol w:w="707"/>
        <w:gridCol w:w="672"/>
        <w:gridCol w:w="1569"/>
        <w:gridCol w:w="666"/>
        <w:gridCol w:w="718"/>
        <w:gridCol w:w="1442"/>
        <w:gridCol w:w="712"/>
        <w:gridCol w:w="715"/>
        <w:gridCol w:w="1630"/>
        <w:gridCol w:w="836"/>
        <w:gridCol w:w="640"/>
      </w:tblGrid>
      <w:tr w:rsidR="009753DA" w:rsidRPr="00645E3A" w14:paraId="1368ACAA" w14:textId="77777777" w:rsidTr="009753DA">
        <w:trPr>
          <w:trHeight w:val="315"/>
        </w:trPr>
        <w:tc>
          <w:tcPr>
            <w:tcW w:w="5000" w:type="pct"/>
            <w:gridSpan w:val="15"/>
            <w:tcBorders>
              <w:bottom w:val="single" w:sz="6" w:space="0" w:color="CCCCCC"/>
            </w:tcBorders>
            <w:shd w:val="clear" w:color="auto" w:fill="auto"/>
            <w:vAlign w:val="center"/>
          </w:tcPr>
          <w:p w14:paraId="2CD6A851" w14:textId="77777777" w:rsidR="009753DA" w:rsidRDefault="00C62143" w:rsidP="009753DA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C62143">
              <w:rPr>
                <w:b/>
                <w:bCs/>
                <w:sz w:val="20"/>
                <w:szCs w:val="20"/>
                <w:lang w:val="en-GB"/>
              </w:rPr>
              <w:t xml:space="preserve">Table 1 </w:t>
            </w:r>
            <w:r w:rsidRPr="001D0CBB">
              <w:rPr>
                <w:sz w:val="20"/>
                <w:szCs w:val="20"/>
                <w:lang w:val="en-GB"/>
              </w:rPr>
              <w:t>–</w:t>
            </w:r>
            <w:r w:rsidRPr="00C62143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1D0CBB">
              <w:rPr>
                <w:sz w:val="20"/>
                <w:szCs w:val="20"/>
                <w:lang w:val="en-GB"/>
              </w:rPr>
              <w:t xml:space="preserve">Profiles from the Descending Hierarchical Classification (with significance, i.e., </w:t>
            </w:r>
            <w:r w:rsidRPr="001D0CBB">
              <w:rPr>
                <w:sz w:val="20"/>
                <w:szCs w:val="20"/>
              </w:rPr>
              <w:t>χ</w:t>
            </w:r>
            <w:r w:rsidRPr="001D0CBB">
              <w:rPr>
                <w:sz w:val="20"/>
                <w:szCs w:val="20"/>
                <w:lang w:val="en-GB"/>
              </w:rPr>
              <w:t>² equal to or greater than 3.84)</w:t>
            </w:r>
            <w:r w:rsidR="001D0CBB">
              <w:rPr>
                <w:sz w:val="20"/>
                <w:szCs w:val="20"/>
                <w:lang w:val="en-GB"/>
              </w:rPr>
              <w:t>.</w:t>
            </w:r>
          </w:p>
          <w:p w14:paraId="5103A1F2" w14:textId="16A0155C" w:rsidR="005976B6" w:rsidRPr="00C62143" w:rsidRDefault="005976B6" w:rsidP="009753DA">
            <w:pPr>
              <w:spacing w:after="0" w:line="24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CD6FDE" w:rsidRPr="003E3F40" w14:paraId="234009C3" w14:textId="77777777" w:rsidTr="009753DA">
        <w:trPr>
          <w:trHeight w:val="315"/>
        </w:trPr>
        <w:tc>
          <w:tcPr>
            <w:tcW w:w="970" w:type="pct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center"/>
          </w:tcPr>
          <w:p w14:paraId="6BA853AE" w14:textId="06731D29" w:rsidR="00FC156E" w:rsidRPr="003E3F40" w:rsidRDefault="00FC156E" w:rsidP="00FC156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E3F40">
              <w:rPr>
                <w:b/>
                <w:bCs/>
                <w:sz w:val="20"/>
                <w:szCs w:val="20"/>
              </w:rPr>
              <w:t>Class 1</w:t>
            </w:r>
          </w:p>
        </w:tc>
        <w:tc>
          <w:tcPr>
            <w:tcW w:w="934" w:type="pct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center"/>
          </w:tcPr>
          <w:p w14:paraId="3696B6AE" w14:textId="093261F9" w:rsidR="00FC156E" w:rsidRPr="003E3F40" w:rsidRDefault="00FC156E" w:rsidP="00FC156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E3F40">
              <w:rPr>
                <w:b/>
                <w:bCs/>
                <w:sz w:val="20"/>
                <w:szCs w:val="20"/>
              </w:rPr>
              <w:t>Class 2</w:t>
            </w:r>
          </w:p>
        </w:tc>
        <w:tc>
          <w:tcPr>
            <w:tcW w:w="1024" w:type="pct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center"/>
          </w:tcPr>
          <w:p w14:paraId="596CF3B3" w14:textId="6CE54A26" w:rsidR="00FC156E" w:rsidRPr="003E3F40" w:rsidRDefault="00FC156E" w:rsidP="00FC156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E3F40">
              <w:rPr>
                <w:b/>
                <w:bCs/>
                <w:sz w:val="20"/>
                <w:szCs w:val="20"/>
              </w:rPr>
              <w:t>Class 3</w:t>
            </w:r>
          </w:p>
        </w:tc>
        <w:tc>
          <w:tcPr>
            <w:tcW w:w="995" w:type="pct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center"/>
          </w:tcPr>
          <w:p w14:paraId="5C310242" w14:textId="335A7297" w:rsidR="00FC156E" w:rsidRPr="003E3F40" w:rsidRDefault="00FC156E" w:rsidP="00FC156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E3F40">
              <w:rPr>
                <w:b/>
                <w:bCs/>
                <w:sz w:val="20"/>
                <w:szCs w:val="20"/>
              </w:rPr>
              <w:t>Class 4</w:t>
            </w:r>
          </w:p>
        </w:tc>
        <w:tc>
          <w:tcPr>
            <w:tcW w:w="1077" w:type="pct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center"/>
          </w:tcPr>
          <w:p w14:paraId="548C3E54" w14:textId="2FEADC27" w:rsidR="00FC156E" w:rsidRPr="003E3F40" w:rsidRDefault="00FC156E" w:rsidP="00FC156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E3F40">
              <w:rPr>
                <w:b/>
                <w:bCs/>
                <w:sz w:val="20"/>
                <w:szCs w:val="20"/>
              </w:rPr>
              <w:t>Class 5</w:t>
            </w:r>
          </w:p>
        </w:tc>
      </w:tr>
      <w:tr w:rsidR="00CD6FDE" w:rsidRPr="003E3F40" w14:paraId="0017F477" w14:textId="277FF7EB" w:rsidTr="003257CE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vAlign w:val="bottom"/>
          </w:tcPr>
          <w:p w14:paraId="4A6CB181" w14:textId="0924AFA9" w:rsidR="00FC156E" w:rsidRPr="003E3F40" w:rsidRDefault="00C62143" w:rsidP="00FC156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ord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vAlign w:val="bottom"/>
          </w:tcPr>
          <w:p w14:paraId="41669596" w14:textId="15FF57C5" w:rsidR="00FC156E" w:rsidRPr="003E3F40" w:rsidRDefault="00FC156E" w:rsidP="00FC156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C156E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37144" w14:textId="13EE3639" w:rsidR="00FC156E" w:rsidRPr="00FC156E" w:rsidRDefault="00FC156E" w:rsidP="00FC156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E3F40">
              <w:rPr>
                <w:b/>
                <w:bCs/>
                <w:sz w:val="20"/>
                <w:szCs w:val="20"/>
              </w:rPr>
              <w:t>χ²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</w:tcPr>
          <w:p w14:paraId="3A702F0C" w14:textId="72317020" w:rsidR="00FC156E" w:rsidRPr="003E3F40" w:rsidRDefault="00C62143" w:rsidP="00FC156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ord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</w:tcPr>
          <w:p w14:paraId="58DF0847" w14:textId="0DF67B3E" w:rsidR="00FC156E" w:rsidRPr="003E3F40" w:rsidRDefault="00FC156E" w:rsidP="00FC156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E3F40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</w:tcPr>
          <w:p w14:paraId="071530BC" w14:textId="65871886" w:rsidR="00FC156E" w:rsidRPr="003E3F40" w:rsidRDefault="00FC156E" w:rsidP="00FC156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E3F40">
              <w:rPr>
                <w:b/>
                <w:bCs/>
                <w:sz w:val="20"/>
                <w:szCs w:val="20"/>
              </w:rPr>
              <w:t>χ²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</w:tcPr>
          <w:p w14:paraId="1B432635" w14:textId="4A860586" w:rsidR="00FC156E" w:rsidRPr="003E3F40" w:rsidRDefault="00C62143" w:rsidP="00FC156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ord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</w:tcPr>
          <w:p w14:paraId="718D2B9B" w14:textId="79455554" w:rsidR="00FC156E" w:rsidRPr="003E3F40" w:rsidRDefault="00FC156E" w:rsidP="00FC156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E3F40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</w:tcPr>
          <w:p w14:paraId="787FE557" w14:textId="35BF07C8" w:rsidR="00FC156E" w:rsidRPr="003E3F40" w:rsidRDefault="00FC156E" w:rsidP="00FC156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E3F40">
              <w:rPr>
                <w:b/>
                <w:bCs/>
                <w:sz w:val="20"/>
                <w:szCs w:val="20"/>
              </w:rPr>
              <w:t>χ²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</w:tcPr>
          <w:p w14:paraId="3EA5B563" w14:textId="077338B8" w:rsidR="00FC156E" w:rsidRPr="003E3F40" w:rsidRDefault="00C62143" w:rsidP="00FC156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ord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</w:tcPr>
          <w:p w14:paraId="52B99FD2" w14:textId="46B15278" w:rsidR="00FC156E" w:rsidRPr="003E3F40" w:rsidRDefault="00FC156E" w:rsidP="00FC156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E3F40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</w:tcPr>
          <w:p w14:paraId="1C12481C" w14:textId="7C9A570C" w:rsidR="00FC156E" w:rsidRPr="003E3F40" w:rsidRDefault="00FC156E" w:rsidP="00FC156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E3F40">
              <w:rPr>
                <w:b/>
                <w:bCs/>
                <w:sz w:val="20"/>
                <w:szCs w:val="20"/>
              </w:rPr>
              <w:t>χ²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</w:tcPr>
          <w:p w14:paraId="37EBC2A7" w14:textId="25213F23" w:rsidR="00FC156E" w:rsidRPr="003E3F40" w:rsidRDefault="00C62143" w:rsidP="00FC156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ord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</w:tcPr>
          <w:p w14:paraId="66189233" w14:textId="1BB5A9DA" w:rsidR="00FC156E" w:rsidRPr="003E3F40" w:rsidRDefault="00FC156E" w:rsidP="00FC156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E3F40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8E8E8" w:themeFill="background2"/>
          </w:tcPr>
          <w:p w14:paraId="2E1644BC" w14:textId="480A6DEE" w:rsidR="00FC156E" w:rsidRPr="003E3F40" w:rsidRDefault="00FC156E" w:rsidP="00FC156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E3F40">
              <w:rPr>
                <w:b/>
                <w:bCs/>
                <w:sz w:val="20"/>
                <w:szCs w:val="20"/>
              </w:rPr>
              <w:t>χ²</w:t>
            </w:r>
          </w:p>
        </w:tc>
      </w:tr>
      <w:tr w:rsidR="00CD6FDE" w:rsidRPr="003E3F40" w14:paraId="0BEAC250" w14:textId="60169121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8E1835F" w14:textId="3E8C01D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respo</w:t>
            </w:r>
            <w:r>
              <w:rPr>
                <w:sz w:val="20"/>
                <w:szCs w:val="20"/>
              </w:rPr>
              <w:t>ns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4410313" w14:textId="5C28B78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72.13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A3519" w14:textId="2B418F4E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4.63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0265E78" w14:textId="6B1F736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articipa</w:t>
            </w:r>
            <w:r>
              <w:rPr>
                <w:rFonts w:cs="Arial"/>
                <w:sz w:val="20"/>
                <w:szCs w:val="20"/>
              </w:rPr>
              <w:t>tion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6AE301E" w14:textId="3E0F55C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3.64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D8C57FA" w14:textId="40DA7D1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4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6AD62C5" w14:textId="30E28CB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informa</w:t>
            </w:r>
            <w:r>
              <w:rPr>
                <w:rFonts w:cs="Arial"/>
                <w:sz w:val="20"/>
                <w:szCs w:val="20"/>
              </w:rPr>
              <w:t>tion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8E39D4E" w14:textId="68D337A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41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0DB1255" w14:textId="39A579B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4.22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EE8436E" w14:textId="4E1C8C4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w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D1988EE" w14:textId="58B44FB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7.69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58F968B" w14:textId="559FC32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4.76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BB73C0E" w14:textId="4E5AC1D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diabetes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886021D" w14:textId="2E705BA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7BB4E5B" w14:textId="39515D2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8.54</w:t>
            </w:r>
          </w:p>
        </w:tc>
      </w:tr>
      <w:tr w:rsidR="00CD6FDE" w:rsidRPr="003E3F40" w14:paraId="3FA0EB9D" w14:textId="60E013C9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123B798" w14:textId="4F7FFE4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interven</w:t>
            </w:r>
            <w:r>
              <w:rPr>
                <w:sz w:val="20"/>
                <w:szCs w:val="20"/>
              </w:rPr>
              <w:t>tion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E7E9FCB" w14:textId="3CBB0F0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6.67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D22E5" w14:textId="7EC416A4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47.20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C6EE340" w14:textId="65E24CF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humaniza</w:t>
            </w:r>
            <w:r>
              <w:rPr>
                <w:rFonts w:cs="Arial"/>
                <w:sz w:val="20"/>
                <w:szCs w:val="20"/>
              </w:rPr>
              <w:t>tion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E6BAD4A" w14:textId="560673C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0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79C9EEA" w14:textId="01FF3D6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2.10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0D79F4C" w14:textId="0D24ED6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da</w:t>
            </w:r>
            <w:r>
              <w:rPr>
                <w:rFonts w:cs="Arial"/>
                <w:sz w:val="20"/>
                <w:szCs w:val="20"/>
              </w:rPr>
              <w:t>ta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1BF8403" w14:textId="10A5BE9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86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36542A6" w14:textId="5A3611A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9.06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479C8E1" w14:textId="0819E3C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act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715168D" w14:textId="0623C4A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FBBAFE0" w14:textId="2634EDA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7.64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38C749A" w14:textId="4AFAFAA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t</w:t>
            </w:r>
            <w:r>
              <w:rPr>
                <w:rFonts w:cs="Arial"/>
                <w:sz w:val="20"/>
                <w:szCs w:val="20"/>
              </w:rPr>
              <w:t>herapeutic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A2D8AEE" w14:textId="5689733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8.89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1CDB158" w14:textId="26E47C2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3.74</w:t>
            </w:r>
          </w:p>
        </w:tc>
      </w:tr>
      <w:tr w:rsidR="00CD6FDE" w:rsidRPr="003E3F40" w14:paraId="2C865AA5" w14:textId="094461EB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9BF2325" w14:textId="7DC6363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rdination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3183D7A" w14:textId="70AA6E7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5.71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BBFBA" w14:textId="676D6B08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42.22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B8F3C70" w14:textId="618D70B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</w:t>
            </w:r>
            <w:r>
              <w:rPr>
                <w:rFonts w:cs="Arial"/>
                <w:sz w:val="20"/>
                <w:szCs w:val="20"/>
              </w:rPr>
              <w:t>itizenship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BB4BFC5" w14:textId="190C27F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6.4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E6951A5" w14:textId="0DF0A3B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6.92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8AE763E" w14:textId="01B1630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dvidualized care plan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382514A" w14:textId="2DC2788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7.74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BB79FF2" w14:textId="7CB43AF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4.75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5811AFB" w14:textId="6B81C5D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obje</w:t>
            </w:r>
            <w:r>
              <w:rPr>
                <w:rFonts w:cs="Arial"/>
                <w:sz w:val="20"/>
                <w:szCs w:val="20"/>
              </w:rPr>
              <w:t>c</w:t>
            </w:r>
            <w:r w:rsidRPr="003E3F40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04420A4" w14:textId="5D7C2EE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9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0E0CAFA" w14:textId="53D1A54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2.98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117F74C" w14:textId="0AA9B4D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grated</w:t>
            </w:r>
            <w:r w:rsidRPr="00F9409C">
              <w:rPr>
                <w:noProof/>
                <w:sz w:val="18"/>
                <w:szCs w:val="18"/>
                <w:lang w:val="en-GB"/>
              </w:rPr>
              <w:t xml:space="preserve"> care pathway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163F01D" w14:textId="441B794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53E1F37" w14:textId="5F3AE15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8.65</w:t>
            </w:r>
          </w:p>
        </w:tc>
      </w:tr>
      <w:tr w:rsidR="00CD6FDE" w:rsidRPr="003E3F40" w14:paraId="0F1AD882" w14:textId="3CB7DDCF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A356448" w14:textId="487F1E3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integra</w:t>
            </w:r>
            <w:r>
              <w:rPr>
                <w:sz w:val="20"/>
                <w:szCs w:val="20"/>
              </w:rPr>
              <w:t>t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8ECC7AD" w14:textId="5ACFBB6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1.11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045C8" w14:textId="50D00D89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35.51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1B022D9" w14:textId="6118665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articipativ</w:t>
            </w:r>
            <w:r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9CC5BD2" w14:textId="0E0A78C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8.5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8B131E8" w14:textId="4353786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2.56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861E462" w14:textId="6405A9B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decis</w:t>
            </w:r>
            <w:r>
              <w:rPr>
                <w:rFonts w:cs="Arial"/>
                <w:sz w:val="20"/>
                <w:szCs w:val="20"/>
              </w:rPr>
              <w:t>ion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5182536" w14:textId="354E797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1.06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0BD7A4D" w14:textId="0B5EFD1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7.54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CDC9F10" w14:textId="69AA1EA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l</w:t>
            </w:r>
            <w:r>
              <w:rPr>
                <w:rFonts w:cs="Arial"/>
                <w:sz w:val="20"/>
                <w:szCs w:val="20"/>
              </w:rPr>
              <w:t>ea</w:t>
            </w:r>
            <w:r w:rsidRPr="003E3F40">
              <w:rPr>
                <w:rFonts w:cs="Arial"/>
                <w:sz w:val="20"/>
                <w:szCs w:val="20"/>
              </w:rPr>
              <w:t>der</w:t>
            </w:r>
            <w:r>
              <w:rPr>
                <w:rFonts w:cs="Arial"/>
                <w:sz w:val="20"/>
                <w:szCs w:val="20"/>
              </w:rPr>
              <w:t>ship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A4ACDA6" w14:textId="7C99FC7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1.43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063A9C4" w14:textId="25B8C10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2.91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3A19474" w14:textId="7DE6967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expectat</w:t>
            </w:r>
            <w:r>
              <w:rPr>
                <w:rFonts w:cs="Arial"/>
                <w:sz w:val="20"/>
                <w:szCs w:val="20"/>
              </w:rPr>
              <w:t>ion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9BEF8F7" w14:textId="2806DE1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7.14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2419580" w14:textId="04BBFBD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51</w:t>
            </w:r>
          </w:p>
        </w:tc>
      </w:tr>
      <w:tr w:rsidR="00CD6FDE" w:rsidRPr="003E3F40" w14:paraId="3F0E9ED0" w14:textId="4C9202CD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D8D1C66" w14:textId="4CE0C9F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s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DE29EC0" w14:textId="4CD6E64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3.51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0BEFB" w14:textId="03EF8C9C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33.75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BC7978A" w14:textId="3C86686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romo</w:t>
            </w:r>
            <w:r>
              <w:rPr>
                <w:rFonts w:cs="Arial"/>
                <w:sz w:val="20"/>
                <w:szCs w:val="20"/>
              </w:rPr>
              <w:t>t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26A72A3" w14:textId="2E44482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7.5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98FA176" w14:textId="1337AE3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0.56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36A89C7" w14:textId="0E2CAD8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ortal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8399D0A" w14:textId="0C1DA9A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ACB1533" w14:textId="6AC5DD8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7.24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45410FA" w14:textId="21E2465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estab</w:t>
            </w:r>
            <w:r>
              <w:rPr>
                <w:rFonts w:cs="Arial"/>
                <w:sz w:val="20"/>
                <w:szCs w:val="20"/>
              </w:rPr>
              <w:t>lish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56AED91" w14:textId="55FA828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1.43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47B9937" w14:textId="3B62C84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2.91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202B280" w14:textId="35A7ABE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tr</w:t>
            </w:r>
            <w:r>
              <w:rPr>
                <w:rFonts w:cs="Arial"/>
                <w:sz w:val="20"/>
                <w:szCs w:val="20"/>
              </w:rPr>
              <w:t>e</w:t>
            </w:r>
            <w:r w:rsidRPr="003E3F40">
              <w:rPr>
                <w:rFonts w:cs="Arial"/>
                <w:sz w:val="20"/>
                <w:szCs w:val="20"/>
              </w:rPr>
              <w:t>atment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219110D" w14:textId="3164EDE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8.79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D97B7E4" w14:textId="39514D6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15</w:t>
            </w:r>
          </w:p>
        </w:tc>
      </w:tr>
      <w:tr w:rsidR="00CD6FDE" w:rsidRPr="003E3F40" w14:paraId="6DF64141" w14:textId="5B6B5713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5ED843E" w14:textId="4B1F892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work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5C26F48" w14:textId="0929B1B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76.67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F6735" w14:textId="6077FA22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31.76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E7BF71A" w14:textId="19CEB2C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organiza</w:t>
            </w:r>
            <w:r>
              <w:rPr>
                <w:rFonts w:cs="Arial"/>
                <w:sz w:val="20"/>
                <w:szCs w:val="20"/>
              </w:rPr>
              <w:t>t</w:t>
            </w:r>
            <w:r w:rsidRPr="003E3F40">
              <w:rPr>
                <w:rFonts w:cs="Arial"/>
                <w:sz w:val="20"/>
                <w:szCs w:val="20"/>
              </w:rPr>
              <w:t>ional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96E3CEE" w14:textId="50E65F2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6.92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67994CA" w14:textId="38E7279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8.55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E82B8E4" w14:textId="1DAAF55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re</w:t>
            </w:r>
            <w:r>
              <w:rPr>
                <w:rFonts w:cs="Arial"/>
                <w:sz w:val="20"/>
                <w:szCs w:val="20"/>
              </w:rPr>
              <w:t>cord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70E8FE3" w14:textId="0907AB3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3.33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D27227D" w14:textId="7B780DA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5.67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90CB15B" w14:textId="6689340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ealth system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ADDE8ED" w14:textId="345C816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E7F2EA0" w14:textId="2F1C883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1.53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97CA25B" w14:textId="5EC12AE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ris</w:t>
            </w:r>
            <w:r>
              <w:rPr>
                <w:rFonts w:cs="Arial"/>
                <w:sz w:val="20"/>
                <w:szCs w:val="20"/>
              </w:rPr>
              <w:t>k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92B0DDE" w14:textId="7BD02A5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8.79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8554B1C" w14:textId="6EF0898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15</w:t>
            </w:r>
          </w:p>
        </w:tc>
      </w:tr>
      <w:tr w:rsidR="00CD6FDE" w:rsidRPr="003E3F40" w14:paraId="4B115C34" w14:textId="3796D7FC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BF81C3B" w14:textId="7711831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me</w:t>
            </w:r>
            <w:r>
              <w:rPr>
                <w:sz w:val="20"/>
                <w:szCs w:val="20"/>
              </w:rPr>
              <w:t>asur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85ADD85" w14:textId="5F68BDD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7.57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25220" w14:textId="5421AD57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25.5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A0EED01" w14:textId="7708C46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de</w:t>
            </w:r>
            <w:r>
              <w:rPr>
                <w:rFonts w:cs="Arial"/>
                <w:sz w:val="20"/>
                <w:szCs w:val="20"/>
              </w:rPr>
              <w:t>velop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ECD18C3" w14:textId="599404F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2.94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5774359" w14:textId="0488148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6.22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4110082" w14:textId="55ED35D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  <w:r w:rsidRPr="003E3F40">
              <w:rPr>
                <w:rFonts w:cs="Arial"/>
                <w:sz w:val="20"/>
                <w:szCs w:val="20"/>
              </w:rPr>
              <w:t>e</w:t>
            </w:r>
            <w:r>
              <w:rPr>
                <w:rFonts w:cs="Arial"/>
                <w:sz w:val="20"/>
                <w:szCs w:val="20"/>
              </w:rPr>
              <w:t>rsonal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A0EDAC8" w14:textId="4A7941F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3.33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978F354" w14:textId="0039946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5.67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63723A3" w14:textId="57F0E2E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re</w:t>
            </w:r>
            <w:r>
              <w:rPr>
                <w:rFonts w:cs="Arial"/>
                <w:sz w:val="20"/>
                <w:szCs w:val="20"/>
              </w:rPr>
              <w:t>port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CA0EA8B" w14:textId="6926F50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8C6AE1E" w14:textId="42C8766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1.32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C54460C" w14:textId="78F31F1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renal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2F3F9FC" w14:textId="6475140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5.71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0F8BCC8" w14:textId="27FFFDF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8.86</w:t>
            </w:r>
          </w:p>
        </w:tc>
      </w:tr>
      <w:tr w:rsidR="00CD6FDE" w:rsidRPr="003E3F40" w14:paraId="05D7133D" w14:textId="691F14D8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F0F2B3E" w14:textId="3285872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efici</w:t>
            </w:r>
            <w:r>
              <w:rPr>
                <w:sz w:val="20"/>
                <w:szCs w:val="20"/>
              </w:rPr>
              <w:t>ency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3A0541C" w14:textId="2188EB6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75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B0377" w14:textId="4A993B88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23.4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BF7409F" w14:textId="1CF7027E" w:rsidR="00FC156E" w:rsidRPr="00E4682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46820">
              <w:rPr>
                <w:rFonts w:cs="Arial"/>
                <w:sz w:val="20"/>
                <w:szCs w:val="20"/>
              </w:rPr>
              <w:t>rehears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B9BB2C9" w14:textId="3FAA89D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3290CDC" w14:textId="2357A43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5.58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22C8EAF" w14:textId="045FEA2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ique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05C9F8B" w14:textId="1236BEA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4D13327" w14:textId="71F039A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2.55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54D795A" w14:textId="4D27A65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9627B">
              <w:rPr>
                <w:rFonts w:cs="Arial"/>
                <w:sz w:val="20"/>
                <w:szCs w:val="20"/>
              </w:rPr>
              <w:t>national_health_council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2636F01" w14:textId="555272F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6BBA8B1" w14:textId="62A223F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0.39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B094407" w14:textId="49A3B01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</w:t>
            </w:r>
            <w:r>
              <w:rPr>
                <w:rFonts w:cs="Arial"/>
                <w:sz w:val="20"/>
                <w:szCs w:val="20"/>
              </w:rPr>
              <w:t>hro</w:t>
            </w:r>
            <w:r w:rsidRPr="003E3F40">
              <w:rPr>
                <w:rFonts w:cs="Arial"/>
                <w:sz w:val="20"/>
                <w:szCs w:val="20"/>
              </w:rPr>
              <w:t>nic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8CB3F25" w14:textId="62536AD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4.86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A45F59C" w14:textId="29D9ABE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9.41</w:t>
            </w:r>
          </w:p>
        </w:tc>
      </w:tr>
      <w:tr w:rsidR="00CD6FDE" w:rsidRPr="003E3F40" w14:paraId="2CBA807C" w14:textId="1B7BCC48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57EDFF4" w14:textId="072A616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swer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BEF4920" w14:textId="00DFC24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78.95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9B5F3" w14:textId="39A7A9E6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21.85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80A642D" w14:textId="5E6C844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r</w:t>
            </w:r>
            <w:r>
              <w:rPr>
                <w:rFonts w:cs="Arial"/>
                <w:sz w:val="20"/>
                <w:szCs w:val="20"/>
              </w:rPr>
              <w:t>ac</w:t>
            </w:r>
            <w:r w:rsidRPr="003E3F40">
              <w:rPr>
                <w:rFonts w:cs="Arial"/>
                <w:sz w:val="20"/>
                <w:szCs w:val="20"/>
              </w:rPr>
              <w:t>tic</w:t>
            </w:r>
            <w:r>
              <w:rPr>
                <w:rFonts w:cs="Arial"/>
                <w:sz w:val="20"/>
                <w:szCs w:val="20"/>
              </w:rPr>
              <w:t>al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4E16A86" w14:textId="1DEB466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5.1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09B952D" w14:textId="152D478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3.70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E6B5648" w14:textId="5F66005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registo_de_saúde_eletrónico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09949AD" w14:textId="2B15315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AD92531" w14:textId="685D615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2.55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D01D694" w14:textId="33BCFF1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vision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32F6D77" w14:textId="39B198C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1.11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6BDE6CA" w14:textId="2648FE6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7.58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DA6A92F" w14:textId="115823C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235FA">
              <w:rPr>
                <w:rFonts w:cs="Arial"/>
                <w:sz w:val="20"/>
                <w:szCs w:val="20"/>
              </w:rPr>
              <w:t>dialysis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FB6BC88" w14:textId="0C5B56D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7D6B7BA" w14:textId="0E6C3E2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9.26</w:t>
            </w:r>
          </w:p>
        </w:tc>
      </w:tr>
      <w:tr w:rsidR="00CD6FDE" w:rsidRPr="003E3F40" w14:paraId="6FD3CE24" w14:textId="20FE8001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51088BC" w14:textId="736D134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foc</w:t>
            </w:r>
            <w:r>
              <w:rPr>
                <w:sz w:val="20"/>
                <w:szCs w:val="20"/>
              </w:rPr>
              <w:t>us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9E295E9" w14:textId="7650E7E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5.71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FD15E" w14:textId="21BDDB14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20.76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53CB6E4" w14:textId="4C47159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necess</w:t>
            </w:r>
            <w:r>
              <w:rPr>
                <w:rFonts w:cs="Arial"/>
                <w:sz w:val="20"/>
                <w:szCs w:val="20"/>
              </w:rPr>
              <w:t>ary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BC6DCBC" w14:textId="3AD7DC2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9.4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78FEA49" w14:textId="0372584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2.39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AE8DD0D" w14:textId="60F655F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tomar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09ED61D" w14:textId="59A87DE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0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CCD4A93" w14:textId="1BB8072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1.29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FB0BE07" w14:textId="7B594A3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uty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C267237" w14:textId="038B775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9.84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17BE35C" w14:textId="25FF3A0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6.29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2623F68" w14:textId="2FD5F3C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assisten</w:t>
            </w:r>
            <w:r>
              <w:rPr>
                <w:rFonts w:cs="Arial"/>
                <w:sz w:val="20"/>
                <w:szCs w:val="20"/>
              </w:rPr>
              <w:t>t</w:t>
            </w:r>
            <w:r w:rsidRPr="003E3F40">
              <w:rPr>
                <w:rFonts w:cs="Arial"/>
                <w:sz w:val="20"/>
                <w:szCs w:val="20"/>
              </w:rPr>
              <w:t>ial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5590E48" w14:textId="79A624D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EC5BB93" w14:textId="445BC00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6.70</w:t>
            </w:r>
          </w:p>
        </w:tc>
      </w:tr>
      <w:tr w:rsidR="00CD6FDE" w:rsidRPr="003E3F40" w14:paraId="78AD1936" w14:textId="2468D2E2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14C5F6B" w14:textId="45B765E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equ</w:t>
            </w:r>
            <w:r>
              <w:rPr>
                <w:sz w:val="20"/>
                <w:szCs w:val="20"/>
              </w:rPr>
              <w:t>ity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4DC015C" w14:textId="0D91853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5.71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833A4" w14:textId="5635F8CA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20.76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C71C798" w14:textId="22DD331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ompet</w:t>
            </w:r>
            <w:r>
              <w:rPr>
                <w:rFonts w:cs="Arial"/>
                <w:sz w:val="20"/>
                <w:szCs w:val="20"/>
              </w:rPr>
              <w:t>e</w:t>
            </w:r>
            <w:r w:rsidRPr="003E3F40">
              <w:rPr>
                <w:rFonts w:cs="Arial"/>
                <w:sz w:val="20"/>
                <w:szCs w:val="20"/>
              </w:rPr>
              <w:t>nc</w:t>
            </w:r>
            <w:r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451F00B" w14:textId="3EEE466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0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452CAF1" w14:textId="57D073B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2.15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CAFD631" w14:textId="68D4753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onstitu</w:t>
            </w:r>
            <w:r>
              <w:rPr>
                <w:rFonts w:cs="Arial"/>
                <w:sz w:val="20"/>
                <w:szCs w:val="20"/>
              </w:rPr>
              <w:t>te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9495B3C" w14:textId="2F97B37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0.87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6D394E0" w14:textId="14CF9CC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9.91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53699C8" w14:textId="0057C96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futur</w:t>
            </w:r>
            <w:r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FE38C94" w14:textId="223187B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7.89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A363B98" w14:textId="709EB33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4.58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39F8632" w14:textId="5683052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vascular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471D488" w14:textId="129B688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DC45FB4" w14:textId="7791C82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5.10</w:t>
            </w:r>
          </w:p>
        </w:tc>
      </w:tr>
      <w:tr w:rsidR="00CD6FDE" w:rsidRPr="003E3F40" w14:paraId="031AF018" w14:textId="0C85C775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85F90DD" w14:textId="10EB823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preven</w:t>
            </w:r>
            <w:r>
              <w:rPr>
                <w:sz w:val="20"/>
                <w:szCs w:val="20"/>
              </w:rPr>
              <w:t>tion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7C2B5BB" w14:textId="3C6CF11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2.5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D2D0C" w14:textId="6A33B01C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20.69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562257E" w14:textId="57C7800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rofissional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55B1E40" w14:textId="14C29C1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3.85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76DA8A3" w14:textId="4AA4FF8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0.93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D30CD67" w14:textId="23E7495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</w:t>
            </w:r>
            <w:r>
              <w:rPr>
                <w:rFonts w:cs="Arial"/>
                <w:sz w:val="20"/>
                <w:szCs w:val="20"/>
              </w:rPr>
              <w:t>ath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93B7C13" w14:textId="60A7496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D6D692D" w14:textId="76D4515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9.68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967177E" w14:textId="13168CE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socie</w:t>
            </w:r>
            <w:r>
              <w:rPr>
                <w:rFonts w:cs="Arial"/>
                <w:sz w:val="20"/>
                <w:szCs w:val="20"/>
              </w:rPr>
              <w:t>ty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65F7DCE" w14:textId="0687AF7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5.71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60C69F9" w14:textId="7939C63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4.48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E19ACC2" w14:textId="2AF3DD1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familiar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6FC4EFF" w14:textId="0361FFE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3.33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1162EB8" w14:textId="3D4B402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7.07</w:t>
            </w:r>
          </w:p>
        </w:tc>
      </w:tr>
      <w:tr w:rsidR="00CD6FDE" w:rsidRPr="003E3F40" w14:paraId="1DC4A803" w14:textId="04F81072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E993D8A" w14:textId="4A3D805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FC156E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 xml:space="preserve"> th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DB850EE" w14:textId="275E562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98AA8" w14:textId="5CC549DD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20.48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A034435" w14:textId="65F51AA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refle</w:t>
            </w:r>
            <w:r>
              <w:rPr>
                <w:rFonts w:cs="Arial"/>
                <w:sz w:val="20"/>
                <w:szCs w:val="20"/>
              </w:rPr>
              <w:t>ction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D5B5C54" w14:textId="586510E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5.71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DF1EF8C" w14:textId="2A1F931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0.26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DA9469D" w14:textId="3B7ED03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s</w:t>
            </w:r>
            <w:r>
              <w:rPr>
                <w:rFonts w:cs="Arial"/>
                <w:sz w:val="20"/>
                <w:szCs w:val="20"/>
              </w:rPr>
              <w:t>ys</w:t>
            </w:r>
            <w:r w:rsidRPr="003E3F40">
              <w:rPr>
                <w:rFonts w:cs="Arial"/>
                <w:sz w:val="20"/>
                <w:szCs w:val="20"/>
              </w:rPr>
              <w:t>t</w:t>
            </w:r>
            <w:r>
              <w:rPr>
                <w:rFonts w:cs="Arial"/>
                <w:sz w:val="20"/>
                <w:szCs w:val="20"/>
              </w:rPr>
              <w:t>e</w:t>
            </w:r>
            <w:r w:rsidRPr="003E3F40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2ABCF25" w14:textId="160E1B3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1.1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12ED79F" w14:textId="1A43D6A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9.54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261F652" w14:textId="273C84C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al</w:t>
            </w:r>
            <w:r>
              <w:rPr>
                <w:rFonts w:cs="Arial"/>
                <w:sz w:val="20"/>
                <w:szCs w:val="20"/>
              </w:rPr>
              <w:t>l</w:t>
            </w:r>
            <w:r w:rsidRPr="003E3F40">
              <w:rPr>
                <w:rFonts w:cs="Arial"/>
                <w:sz w:val="20"/>
                <w:szCs w:val="20"/>
              </w:rPr>
              <w:t>ian</w:t>
            </w:r>
            <w:r>
              <w:rPr>
                <w:rFonts w:cs="Arial"/>
                <w:sz w:val="20"/>
                <w:szCs w:val="20"/>
              </w:rPr>
              <w:t>ce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E944DBE" w14:textId="5AE0A5E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D72380F" w14:textId="47DF91F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3.62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FCCD713" w14:textId="1B015AA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</w:t>
            </w:r>
            <w:r w:rsidRPr="003E3F40">
              <w:rPr>
                <w:rFonts w:cs="Arial"/>
                <w:sz w:val="20"/>
                <w:szCs w:val="20"/>
              </w:rPr>
              <w:t>oment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980D107" w14:textId="471015C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61E9B28" w14:textId="3AEA894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6.81</w:t>
            </w:r>
          </w:p>
        </w:tc>
      </w:tr>
      <w:tr w:rsidR="00CD6FDE" w:rsidRPr="003E3F40" w14:paraId="3CAE65F2" w14:textId="596820F6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9237065" w14:textId="29B844C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form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4FDC356" w14:textId="015F01D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3.42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E2C2C" w14:textId="01A159B6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20.33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D924A2B" w14:textId="34F3D22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ol</w:t>
            </w:r>
            <w:r>
              <w:rPr>
                <w:rFonts w:cs="Arial"/>
                <w:sz w:val="20"/>
                <w:szCs w:val="20"/>
              </w:rPr>
              <w:t>itic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D1566F0" w14:textId="27FDE13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1.85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F4E18D0" w14:textId="482548C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9.34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E65A912" w14:textId="53B2A7A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ele</w:t>
            </w:r>
            <w:r>
              <w:rPr>
                <w:rFonts w:cs="Arial"/>
                <w:sz w:val="20"/>
                <w:szCs w:val="20"/>
              </w:rPr>
              <w:t>ctronic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BC227BF" w14:textId="6FFA758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20E8B7D" w14:textId="2921E24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7.87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8154547" w14:textId="12E8410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arget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7ACF3C1" w14:textId="55F643F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5.71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7D9EF5A" w14:textId="1C5B607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2.96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22EA8CC" w14:textId="548F962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tient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0AB9207" w14:textId="6FCE221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6.58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BFB10D6" w14:textId="5F49CB6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5.99</w:t>
            </w:r>
          </w:p>
        </w:tc>
      </w:tr>
      <w:tr w:rsidR="00CD6FDE" w:rsidRPr="003E3F40" w14:paraId="4EE320C3" w14:textId="50C071A4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D2EE905" w14:textId="7C47143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ing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A55D124" w14:textId="0D59730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90.91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9BE46" w14:textId="58EBA403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9.4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CC0D989" w14:textId="73A2C35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ultur</w:t>
            </w:r>
            <w:r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7BF97B8" w14:textId="2A50101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4.55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0FBCDFD" w14:textId="2F81A8B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8.35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C268134" w14:textId="57E6C16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5567B8">
              <w:rPr>
                <w:rFonts w:cs="Arial"/>
                <w:sz w:val="20"/>
                <w:szCs w:val="20"/>
              </w:rPr>
              <w:t>my_health_agenda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9A635C7" w14:textId="0F74C0B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95517C6" w14:textId="0672760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3.20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32DF912" w14:textId="7A23078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ange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656B31F" w14:textId="62AF8CF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5.45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64F4BC7" w14:textId="480034A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1.92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A77E8DA" w14:textId="4170BAE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12F1C">
              <w:rPr>
                <w:rFonts w:cs="Arial"/>
                <w:sz w:val="20"/>
                <w:szCs w:val="20"/>
              </w:rPr>
              <w:t>always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1BCCF65" w14:textId="405D108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6.4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53DF7B7" w14:textId="6BD2E27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5.05</w:t>
            </w:r>
          </w:p>
        </w:tc>
      </w:tr>
      <w:tr w:rsidR="00CD6FDE" w:rsidRPr="003E3F40" w14:paraId="7118D6E5" w14:textId="4E2A1AE6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18D7F6B" w14:textId="4FEAE814" w:rsidR="00FC156E" w:rsidRPr="003E3F40" w:rsidRDefault="00BB5E4A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="00192CA4" w:rsidRPr="00FD2ACF">
              <w:rPr>
                <w:sz w:val="20"/>
                <w:szCs w:val="20"/>
              </w:rPr>
              <w:t>ell</w:t>
            </w:r>
            <w:r>
              <w:rPr>
                <w:sz w:val="20"/>
                <w:szCs w:val="20"/>
              </w:rPr>
              <w:t>_</w:t>
            </w:r>
            <w:r w:rsidR="00192CA4" w:rsidRPr="00FD2ACF">
              <w:rPr>
                <w:sz w:val="20"/>
                <w:szCs w:val="20"/>
              </w:rPr>
              <w:t>being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D84AA1C" w14:textId="16924DD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9.23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CAC15" w14:textId="6F31A138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9.32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AF84EFB" w14:textId="2BD654C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local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B0BA7A1" w14:textId="751D839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5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10FEC29" w14:textId="3D0E3A8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8.20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608F0AB" w14:textId="788C72C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5567B8">
              <w:rPr>
                <w:rFonts w:cs="Arial"/>
                <w:sz w:val="20"/>
                <w:szCs w:val="20"/>
              </w:rPr>
              <w:t>health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7279026" w14:textId="5D46675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3.95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1766430" w14:textId="3C12BBF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2.28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75C820D" w14:textId="4C85BD9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64761">
              <w:rPr>
                <w:rFonts w:cs="Arial"/>
                <w:sz w:val="20"/>
                <w:szCs w:val="20"/>
              </w:rPr>
              <w:t>ministry_of_health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07CDC45" w14:textId="12F88F9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408BA07" w14:textId="39B5794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0.95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651DAF3" w14:textId="63A3881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r</w:t>
            </w:r>
            <w:r>
              <w:rPr>
                <w:rFonts w:cs="Arial"/>
                <w:sz w:val="20"/>
                <w:szCs w:val="20"/>
              </w:rPr>
              <w:t>e</w:t>
            </w:r>
            <w:r w:rsidRPr="003E3F40">
              <w:rPr>
                <w:rFonts w:cs="Arial"/>
                <w:sz w:val="20"/>
                <w:szCs w:val="20"/>
              </w:rPr>
              <w:t>_obesi</w:t>
            </w:r>
            <w:r>
              <w:rPr>
                <w:rFonts w:cs="Arial"/>
                <w:sz w:val="20"/>
                <w:szCs w:val="20"/>
              </w:rPr>
              <w:t>ty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81F92A4" w14:textId="611D4A9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ED4B6D7" w14:textId="4EDC607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2.69</w:t>
            </w:r>
          </w:p>
        </w:tc>
      </w:tr>
      <w:tr w:rsidR="00CD6FDE" w:rsidRPr="003E3F40" w14:paraId="26D898B2" w14:textId="5B11882F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CA978D2" w14:textId="2C25886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ly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0C2ABF2" w14:textId="7FFBACA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6.67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8FC10" w14:textId="4565846F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7.53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9871D23" w14:textId="198E125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a</w:t>
            </w:r>
            <w:r>
              <w:rPr>
                <w:rFonts w:cs="Arial"/>
                <w:sz w:val="20"/>
                <w:szCs w:val="20"/>
              </w:rPr>
              <w:t>ction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8F7C115" w14:textId="0EB0DDC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5.95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C7FBB7B" w14:textId="56870A4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8.02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60DE040" w14:textId="610F09C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essen</w:t>
            </w:r>
            <w:r>
              <w:rPr>
                <w:rFonts w:cs="Arial"/>
                <w:sz w:val="20"/>
                <w:szCs w:val="20"/>
              </w:rPr>
              <w:t>t</w:t>
            </w:r>
            <w:r w:rsidRPr="003E3F40">
              <w:rPr>
                <w:rFonts w:cs="Arial"/>
                <w:sz w:val="20"/>
                <w:szCs w:val="20"/>
              </w:rPr>
              <w:t>ial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E4426E9" w14:textId="2DF2F3A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43FFEAC" w14:textId="4B8B682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1.99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831FCC4" w14:textId="0CD3A12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ig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3B015D0" w14:textId="1117259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9067A86" w14:textId="340037D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9.03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026950D" w14:textId="6122771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a</w:t>
            </w:r>
            <w:r>
              <w:rPr>
                <w:rFonts w:cs="Arial"/>
                <w:sz w:val="20"/>
                <w:szCs w:val="20"/>
              </w:rPr>
              <w:t>d</w:t>
            </w:r>
            <w:r w:rsidRPr="003E3F40">
              <w:rPr>
                <w:rFonts w:cs="Arial"/>
                <w:sz w:val="20"/>
                <w:szCs w:val="20"/>
              </w:rPr>
              <w:t>just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4826984" w14:textId="47E4EDA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229E31A" w14:textId="49595C1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2.69</w:t>
            </w:r>
          </w:p>
        </w:tc>
      </w:tr>
      <w:tr w:rsidR="00CD6FDE" w:rsidRPr="003E3F40" w14:paraId="7DB4C4F2" w14:textId="52CBD7E2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C84AF17" w14:textId="72C3D13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long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CFC030F" w14:textId="43F1F04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8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6A434" w14:textId="7AFE5C5E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7.40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FE02975" w14:textId="5A4816A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exerc</w:t>
            </w:r>
            <w:r>
              <w:rPr>
                <w:rFonts w:cs="Arial"/>
                <w:sz w:val="20"/>
                <w:szCs w:val="20"/>
              </w:rPr>
              <w:t>is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0A13239" w14:textId="4201DCD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9EEDF3A" w14:textId="30D342E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7.8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96FBA5D" w14:textId="577D785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l</w:t>
            </w:r>
            <w:r>
              <w:rPr>
                <w:rFonts w:cs="Arial"/>
                <w:sz w:val="20"/>
                <w:szCs w:val="20"/>
              </w:rPr>
              <w:t>i</w:t>
            </w:r>
            <w:r w:rsidRPr="003E3F40">
              <w:rPr>
                <w:rFonts w:cs="Arial"/>
                <w:sz w:val="20"/>
                <w:szCs w:val="20"/>
              </w:rPr>
              <w:t>nic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7FD9643" w14:textId="4F2BFF9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4.55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B7A8640" w14:textId="2D88767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0.80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315A2FF" w14:textId="572BE20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vis</w:t>
            </w:r>
            <w:r>
              <w:rPr>
                <w:rFonts w:cs="Arial"/>
                <w:sz w:val="20"/>
                <w:szCs w:val="20"/>
              </w:rPr>
              <w:t>ion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2F86AD2" w14:textId="571E14E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3.75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1FF8D09" w14:textId="7228190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7.75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A273BAE" w14:textId="74592FC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omiciliary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6D52B6B" w14:textId="25E2960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8.5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35001C3" w14:textId="666C6E7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0.93</w:t>
            </w:r>
          </w:p>
        </w:tc>
      </w:tr>
      <w:tr w:rsidR="00CD6FDE" w:rsidRPr="003E3F40" w14:paraId="4C2984FA" w14:textId="51BB8900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10AE7FD" w14:textId="7A3A3EF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D2ACF">
              <w:rPr>
                <w:sz w:val="20"/>
                <w:szCs w:val="20"/>
              </w:rPr>
              <w:t>target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CAF7DE9" w14:textId="3BD141B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71.43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47280" w14:textId="0F43DBD9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7.31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03D5773" w14:textId="79E5B07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aplica</w:t>
            </w:r>
            <w:r>
              <w:rPr>
                <w:rFonts w:cs="Arial"/>
                <w:sz w:val="20"/>
                <w:szCs w:val="20"/>
              </w:rPr>
              <w:t>tion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15E12CF" w14:textId="0F36344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B8F823F" w14:textId="5A80799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7.8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AE5E218" w14:textId="7F7C9DF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ood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5AFAFDA" w14:textId="010717C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5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F17C24D" w14:textId="66383C7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9.33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063615D" w14:textId="207DEA0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base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2314A4E" w14:textId="28BB147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1.54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89BD617" w14:textId="680379B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7.46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1CEC6A3" w14:textId="740587E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rec</w:t>
            </w:r>
            <w:r>
              <w:rPr>
                <w:rFonts w:cs="Arial"/>
                <w:sz w:val="20"/>
                <w:szCs w:val="20"/>
              </w:rPr>
              <w:t>eiv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144754E" w14:textId="5BC0C5B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3.33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E817C3A" w14:textId="316CF08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0.91</w:t>
            </w:r>
          </w:p>
        </w:tc>
      </w:tr>
      <w:tr w:rsidR="00CD6FDE" w:rsidRPr="003E3F40" w14:paraId="607A8081" w14:textId="2EFB6992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D72E43C" w14:textId="20F935F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F9486E4" w14:textId="52B080F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9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F5883" w14:textId="27D8EBD9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7.12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BF6AD33" w14:textId="750A1ED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valuation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343DF06" w14:textId="713DDF3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8.82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A1D74B1" w14:textId="305F330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7.70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814DC75" w14:textId="0F20C42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entraliza</w:t>
            </w:r>
            <w:r>
              <w:rPr>
                <w:rFonts w:cs="Arial"/>
                <w:sz w:val="20"/>
                <w:szCs w:val="20"/>
              </w:rPr>
              <w:t>ti</w:t>
            </w:r>
            <w:r w:rsidRPr="003E3F40">
              <w:rPr>
                <w:rFonts w:cs="Arial"/>
                <w:sz w:val="20"/>
                <w:szCs w:val="20"/>
              </w:rPr>
              <w:t>o</w:t>
            </w: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4EF6BAF" w14:textId="0000227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3BAE4D0" w14:textId="6E4354E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8.53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F4A9562" w14:textId="4B3FE31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</w:t>
            </w:r>
            <w:r w:rsidRPr="003E3F40">
              <w:rPr>
                <w:rFonts w:cs="Arial"/>
                <w:sz w:val="20"/>
                <w:szCs w:val="20"/>
              </w:rPr>
              <w:t>unc</w:t>
            </w:r>
            <w:r>
              <w:rPr>
                <w:rFonts w:cs="Arial"/>
                <w:sz w:val="20"/>
                <w:szCs w:val="20"/>
              </w:rPr>
              <w:t>tion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7874647" w14:textId="70B8DB0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18D5545" w14:textId="5EAC078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7.41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0574CFB" w14:textId="6599D82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adult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E01B358" w14:textId="4BF64C0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3.33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367C952" w14:textId="483E0A9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0.91</w:t>
            </w:r>
          </w:p>
        </w:tc>
      </w:tr>
      <w:tr w:rsidR="00CD6FDE" w:rsidRPr="003E3F40" w14:paraId="4E9139DF" w14:textId="745B5787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55AE3C0" w14:textId="68F3614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garant</w:t>
            </w:r>
            <w:r>
              <w:rPr>
                <w:sz w:val="20"/>
                <w:szCs w:val="20"/>
              </w:rPr>
              <w:t>e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1D42201" w14:textId="0D758C4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0B658" w14:textId="3B66FE98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6.28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783FF62" w14:textId="7146F0B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tter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A3F3D09" w14:textId="7898C88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B22393C" w14:textId="3845EC1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6.32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54F3342" w14:textId="528364D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76E6B">
              <w:rPr>
                <w:rFonts w:cs="Arial"/>
                <w:sz w:val="20"/>
                <w:szCs w:val="20"/>
              </w:rPr>
              <w:t>library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55B0BE8" w14:textId="0669017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5CC82E4" w14:textId="33D8A8B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8.53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7F31824" w14:textId="3102834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indiv</w:t>
            </w:r>
            <w:r>
              <w:rPr>
                <w:rFonts w:cs="Arial"/>
                <w:sz w:val="20"/>
                <w:szCs w:val="20"/>
              </w:rPr>
              <w:t>idual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A31E750" w14:textId="30D5003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6.25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0E1A705" w14:textId="158621E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6.93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260C523" w14:textId="301EB5D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uid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E73A6DF" w14:textId="1E2BA5D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3.33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E2FDEA2" w14:textId="1B0137D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0.91</w:t>
            </w:r>
          </w:p>
        </w:tc>
      </w:tr>
      <w:tr w:rsidR="00CD6FDE" w:rsidRPr="003E3F40" w14:paraId="27E7CBB3" w14:textId="1A2A71A2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CB94B1C" w14:textId="77A5031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h</w:t>
            </w:r>
            <w:r w:rsidRPr="00FC156E">
              <w:rPr>
                <w:sz w:val="20"/>
                <w:szCs w:val="20"/>
              </w:rPr>
              <w:t>s_24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28B4735" w14:textId="47E3AF2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60B29" w14:textId="7B0BF94C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6.28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BAA341E" w14:textId="1A3454C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representativ</w:t>
            </w:r>
            <w:r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8E5F692" w14:textId="22D4D40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90ED998" w14:textId="46FE9AC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6.32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64115D7" w14:textId="626A1EC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u</w:t>
            </w:r>
            <w:r>
              <w:rPr>
                <w:rFonts w:cs="Arial"/>
                <w:sz w:val="20"/>
                <w:szCs w:val="20"/>
              </w:rPr>
              <w:t>ser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AD47DCE" w14:textId="50BCBB1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0F3EE8A" w14:textId="73C01D6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8.53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15BAC6B" w14:textId="7B3A875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fund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BFC18A8" w14:textId="26FFC07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50780EF" w14:textId="18DB214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6.86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3B48EB2" w14:textId="0BCA955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ultidisciplinar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D5E47A5" w14:textId="2F31BC0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1.54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2BD7591" w14:textId="60B87CD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9.39</w:t>
            </w:r>
          </w:p>
        </w:tc>
      </w:tr>
      <w:tr w:rsidR="00CD6FDE" w:rsidRPr="003E3F40" w14:paraId="33D962BB" w14:textId="287A441D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A9EB8B3" w14:textId="2994B28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alternativ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3BF65CE" w14:textId="33A3D24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E55FE" w14:textId="1456AF0D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6.28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F64DDA7" w14:textId="4ED11C9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oletiv</w:t>
            </w:r>
            <w:r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9219D9A" w14:textId="0F17109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3.33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A4574D1" w14:textId="1DC1892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6.12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12B808D" w14:textId="17BD297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llection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0152685" w14:textId="7FAFB48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70AFDA0" w14:textId="3D7D825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8.53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1591B97" w14:textId="4AB5D8F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respetiv</w:t>
            </w:r>
            <w:r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D18D0B5" w14:textId="5768807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A945C94" w14:textId="4CF1DDB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6.86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2999D53" w14:textId="397A1D2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modali</w:t>
            </w:r>
            <w:r>
              <w:rPr>
                <w:rFonts w:cs="Arial"/>
                <w:sz w:val="20"/>
                <w:szCs w:val="20"/>
              </w:rPr>
              <w:t>ty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BF788A4" w14:textId="4FD943B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8.89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7071A71" w14:textId="6F26C49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7.32</w:t>
            </w:r>
          </w:p>
        </w:tc>
      </w:tr>
      <w:tr w:rsidR="00CD6FDE" w:rsidRPr="003E3F40" w14:paraId="6399915A" w14:textId="45530A0C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4155E2E" w14:textId="68A75A8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2A3B45">
              <w:rPr>
                <w:sz w:val="20"/>
                <w:szCs w:val="20"/>
              </w:rPr>
              <w:t>reinforcement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0442E20" w14:textId="28F4F04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78.57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D817E" w14:textId="625321B2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5.76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7CDAE47" w14:textId="3FDEF80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iniciativ</w:t>
            </w:r>
            <w:r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E0933DD" w14:textId="522E6E4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1.54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46078F8" w14:textId="6C1D4F0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5.37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8DE172B" w14:textId="239A18F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integra</w:t>
            </w:r>
            <w:r>
              <w:rPr>
                <w:rFonts w:cs="Arial"/>
                <w:sz w:val="20"/>
                <w:szCs w:val="20"/>
              </w:rPr>
              <w:t>t</w:t>
            </w:r>
            <w:r w:rsidRPr="003E3F40"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6BF82F8" w14:textId="173B07F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290EC77" w14:textId="577B591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8.53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8FA989A" w14:textId="0A3C179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riend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1FDBA23" w14:textId="6830E73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2C324D4" w14:textId="3EFD23A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6.86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FFEEF7F" w14:textId="76CEF8D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ysical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3B36F62" w14:textId="3DD9178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6.92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617B54D" w14:textId="692F7D4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7.10</w:t>
            </w:r>
          </w:p>
        </w:tc>
      </w:tr>
      <w:tr w:rsidR="00CD6FDE" w:rsidRPr="003E3F40" w14:paraId="160DD7BB" w14:textId="4FE18FB7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D0DA2A1" w14:textId="160F38A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divers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B58CEDB" w14:textId="1339319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5.38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A0A5B" w14:textId="17D170A7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5.69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B1260D1" w14:textId="7838746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ster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F34A997" w14:textId="7641994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1.54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D00C501" w14:textId="0EAF0E6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5.37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3BAB8C2" w14:textId="7E93E13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lataform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721C01D" w14:textId="024D047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D9570DA" w14:textId="2AE00C9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8.03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3C9BCE9" w14:textId="5BFE5B5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minis</w:t>
            </w:r>
            <w:r>
              <w:rPr>
                <w:rFonts w:cs="Arial"/>
                <w:sz w:val="20"/>
                <w:szCs w:val="20"/>
              </w:rPr>
              <w:t>try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DD2C199" w14:textId="3CD82C7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18E59A5" w14:textId="3D86C59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6.86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7315358" w14:textId="746575C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eam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16871C1" w14:textId="43A2C50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8.94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1748539" w14:textId="222D19F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6.56</w:t>
            </w:r>
          </w:p>
        </w:tc>
      </w:tr>
      <w:tr w:rsidR="00CD6FDE" w:rsidRPr="003E3F40" w14:paraId="3A1886ED" w14:textId="628B934E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FBF310C" w14:textId="334BFC3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ext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A41761D" w14:textId="12D8BFB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6.67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9DF33" w14:textId="462FB660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5.53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B412BBD" w14:textId="1B0168B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a</w:t>
            </w:r>
            <w:r>
              <w:rPr>
                <w:rFonts w:cs="Arial"/>
                <w:sz w:val="20"/>
                <w:szCs w:val="20"/>
              </w:rPr>
              <w:t>c</w:t>
            </w:r>
            <w:r w:rsidRPr="003E3F40">
              <w:rPr>
                <w:rFonts w:cs="Arial"/>
                <w:sz w:val="20"/>
                <w:szCs w:val="20"/>
              </w:rPr>
              <w:t>tiv</w:t>
            </w:r>
            <w:r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66C3D00" w14:textId="20D1605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5.16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4CCC519" w14:textId="23954D8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4.13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EC8EBE2" w14:textId="54FF0CC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inform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519BB1D" w14:textId="3C6D1C5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62FFBEC" w14:textId="36F7593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8.03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A1977E6" w14:textId="6D70BA7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l</w:t>
            </w:r>
            <w:r>
              <w:rPr>
                <w:rFonts w:cs="Arial"/>
                <w:sz w:val="20"/>
                <w:szCs w:val="20"/>
              </w:rPr>
              <w:t>ead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A885ECA" w14:textId="745B9D8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4D6BE7D" w14:textId="1F6D3A6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6.86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1E379BD" w14:textId="5CDEE8F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diagn</w:t>
            </w:r>
            <w:r>
              <w:rPr>
                <w:rFonts w:cs="Arial"/>
                <w:sz w:val="20"/>
                <w:szCs w:val="20"/>
              </w:rPr>
              <w:t>osis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C556E02" w14:textId="1075828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8.75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5698226" w14:textId="1A7C4C9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4.58</w:t>
            </w:r>
          </w:p>
        </w:tc>
      </w:tr>
      <w:tr w:rsidR="00CD6FDE" w:rsidRPr="003E3F40" w14:paraId="358D1D51" w14:textId="319C85BE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D109752" w14:textId="6E86F86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social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05FD317" w14:textId="750E365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3.57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CFC6D" w14:textId="6BA517DE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5.46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AF75CA8" w14:textId="2010010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omunica</w:t>
            </w:r>
            <w:r>
              <w:rPr>
                <w:rFonts w:cs="Arial"/>
                <w:sz w:val="20"/>
                <w:szCs w:val="20"/>
              </w:rPr>
              <w:t>tion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730B30E" w14:textId="2C1DEA9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6.43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F9B26F9" w14:textId="2D9914E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3.98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5A912A4" w14:textId="3F8BE6C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ome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079CF09" w14:textId="6DA4757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FE3118C" w14:textId="6CEFD7E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8.03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5E987D4" w14:textId="6C13A81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mphasis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860A462" w14:textId="19759B2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3.33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C6C907E" w14:textId="1937FFA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6.40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5A93E6A" w14:textId="057DDAC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ircuit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90CD35B" w14:textId="102111F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768B92E" w14:textId="4812A74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4.46</w:t>
            </w:r>
          </w:p>
        </w:tc>
      </w:tr>
      <w:tr w:rsidR="00CD6FDE" w:rsidRPr="003E3F40" w14:paraId="08B47C02" w14:textId="56727DFA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CEE0AA4" w14:textId="4FF0AEE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y</w:t>
            </w:r>
            <w:r w:rsidRPr="00FC156E">
              <w:rPr>
                <w:sz w:val="20"/>
                <w:szCs w:val="20"/>
              </w:rPr>
              <w:t>cl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5901134" w14:textId="4BD4706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1.82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A7842" w14:textId="2EA5822E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4.05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EC8C6DF" w14:textId="54D7A6C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canismo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CFF3582" w14:textId="7C30599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45DEDED" w14:textId="3308821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3.94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40CE229" w14:textId="5798416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l</w:t>
            </w:r>
            <w:r>
              <w:rPr>
                <w:rFonts w:cs="Arial"/>
                <w:sz w:val="20"/>
                <w:szCs w:val="20"/>
              </w:rPr>
              <w:t>e</w:t>
            </w:r>
            <w:r w:rsidRPr="003E3F40">
              <w:rPr>
                <w:rFonts w:cs="Arial"/>
                <w:sz w:val="20"/>
                <w:szCs w:val="20"/>
              </w:rPr>
              <w:t>ar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645743E" w14:textId="3F34DB9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BB5B40C" w14:textId="235BB63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8.03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F478EF5" w14:textId="2B1F947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presente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30A6DFE" w14:textId="1314893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3.33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544BD66" w14:textId="0601A76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6.40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7075EFD" w14:textId="3CCB03E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ardiovascular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955AC7F" w14:textId="4D195BB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5C0D762" w14:textId="78A033C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4.46</w:t>
            </w:r>
          </w:p>
        </w:tc>
      </w:tr>
      <w:tr w:rsidR="00CD6FDE" w:rsidRPr="003E3F40" w14:paraId="75530A20" w14:textId="1E1B52D4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B6E441D" w14:textId="44B7C9D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CD3C5A">
              <w:rPr>
                <w:sz w:val="20"/>
                <w:szCs w:val="20"/>
              </w:rPr>
              <w:t>prioritiz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A1B3696" w14:textId="527B215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612A6" w14:textId="749A13A7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3.9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661C3D7" w14:textId="5D27891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r</w:t>
            </w:r>
            <w:r>
              <w:rPr>
                <w:rFonts w:cs="Arial"/>
                <w:sz w:val="20"/>
                <w:szCs w:val="20"/>
              </w:rPr>
              <w:t>eat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5A15B66" w14:textId="472C454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2.11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54DE413" w14:textId="6BD47C7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3.6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20292BC" w14:textId="1345340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ook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DE5C436" w14:textId="1B9773D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3.33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000938B" w14:textId="5256591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7.71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A261A13" w14:textId="4718DB0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o</w:t>
            </w:r>
            <w:r>
              <w:rPr>
                <w:rFonts w:cs="Arial"/>
                <w:sz w:val="20"/>
                <w:szCs w:val="20"/>
              </w:rPr>
              <w:t>rganism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145C01E" w14:textId="2156C04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3.64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86D70EB" w14:textId="72C306A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5.23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E05CD8C" w14:textId="3893A07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utricion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CA8EC3E" w14:textId="4FB5AEF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39BB721" w14:textId="11FDC60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4.46</w:t>
            </w:r>
          </w:p>
        </w:tc>
      </w:tr>
      <w:tr w:rsidR="00CD6FDE" w:rsidRPr="003E3F40" w14:paraId="7BA4FC5B" w14:textId="10EC7AC3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324EB33" w14:textId="075F69D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FC156E">
              <w:rPr>
                <w:sz w:val="20"/>
                <w:szCs w:val="20"/>
              </w:rPr>
              <w:t>om</w:t>
            </w:r>
            <w:r>
              <w:rPr>
                <w:sz w:val="20"/>
                <w:szCs w:val="20"/>
              </w:rPr>
              <w:t>m</w:t>
            </w:r>
            <w:r w:rsidRPr="00FC156E">
              <w:rPr>
                <w:sz w:val="20"/>
                <w:szCs w:val="20"/>
              </w:rPr>
              <w:t>unit</w:t>
            </w:r>
            <w:r>
              <w:rPr>
                <w:sz w:val="20"/>
                <w:szCs w:val="20"/>
              </w:rPr>
              <w:t>y_based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F6FBFF1" w14:textId="33D0F7D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86AC2" w14:textId="42A9710E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3.9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25A5C70" w14:textId="641E0E7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regional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829ACB1" w14:textId="6F5580E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68C6BD6" w14:textId="158D675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3.3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96C4C36" w14:textId="0AEB63E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hieve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4E587D1" w14:textId="16AA6A6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3.33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0DC4DA2" w14:textId="7F643D7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7.71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47F1205" w14:textId="62CE914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gove</w:t>
            </w:r>
            <w:r>
              <w:rPr>
                <w:rFonts w:cs="Arial"/>
                <w:sz w:val="20"/>
                <w:szCs w:val="20"/>
              </w:rPr>
              <w:t>rnment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01892B4" w14:textId="2B7F765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CF229A2" w14:textId="1DA430C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3.13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D76D3AC" w14:textId="3DD8D56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ight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C659BF4" w14:textId="3F6A134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0DF63DF" w14:textId="4B683C3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3.33</w:t>
            </w:r>
          </w:p>
        </w:tc>
      </w:tr>
      <w:tr w:rsidR="00CD6FDE" w:rsidRPr="003E3F40" w14:paraId="1C6AECC8" w14:textId="17601371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829EE70" w14:textId="6E7D6EE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ovision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C336F55" w14:textId="60BE184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226CC" w14:textId="4784A2CB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3.67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EEE95C8" w14:textId="57B1055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3418B">
              <w:rPr>
                <w:rFonts w:cs="Arial"/>
                <w:sz w:val="20"/>
                <w:szCs w:val="20"/>
              </w:rPr>
              <w:t>representativ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D5D7067" w14:textId="0A22D8F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7E09B75" w14:textId="156937C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3.3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CFC83A8" w14:textId="3DBD249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relevant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9D98429" w14:textId="4E8830E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6.25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59BE355" w14:textId="2391193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6.44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C821742" w14:textId="58AC962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rform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A3E2C36" w14:textId="10D8A18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74920E6" w14:textId="448989F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3.13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7A749DD" w14:textId="4F10784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rer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82F3C66" w14:textId="1D7ABA1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3.33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1DAA882" w14:textId="799BA57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1.99</w:t>
            </w:r>
          </w:p>
        </w:tc>
      </w:tr>
      <w:tr w:rsidR="00CD6FDE" w:rsidRPr="003E3F40" w14:paraId="0FA1E6E7" w14:textId="52CB162B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8344000" w14:textId="2108342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proximid</w:t>
            </w:r>
            <w:r>
              <w:rPr>
                <w:sz w:val="20"/>
                <w:szCs w:val="20"/>
              </w:rPr>
              <w:t>ity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FCD7557" w14:textId="7B811CC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6.67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A691B" w14:textId="226CB4BD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3.5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E985097" w14:textId="08C0BF3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f</w:t>
            </w:r>
            <w:r>
              <w:rPr>
                <w:rFonts w:cs="Arial"/>
                <w:sz w:val="20"/>
                <w:szCs w:val="20"/>
              </w:rPr>
              <w:t>o</w:t>
            </w:r>
            <w:r w:rsidRPr="003E3F40">
              <w:rPr>
                <w:rFonts w:cs="Arial"/>
                <w:sz w:val="20"/>
                <w:szCs w:val="20"/>
              </w:rPr>
              <w:t>rum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0B910B9" w14:textId="2E17711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04FB96F" w14:textId="2939638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2.74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96BFF38" w14:textId="747BDD5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servi</w:t>
            </w:r>
            <w:r>
              <w:rPr>
                <w:rFonts w:cs="Arial"/>
                <w:sz w:val="20"/>
                <w:szCs w:val="20"/>
              </w:rPr>
              <w:t>ce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CAA59E4" w14:textId="307CADD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1.78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A5B0186" w14:textId="34B3F8B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6.27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790879F" w14:textId="57A1D21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hospital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5C0712A" w14:textId="7A2D60D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7.62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BCBC2D9" w14:textId="41363F5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2.78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BD15855" w14:textId="0A6C0AF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81D9F">
              <w:rPr>
                <w:rFonts w:cs="Arial"/>
                <w:sz w:val="20"/>
                <w:szCs w:val="20"/>
              </w:rPr>
              <w:t>hospitalization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D8E6A23" w14:textId="2997399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881DC22" w14:textId="61D4193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0.36</w:t>
            </w:r>
          </w:p>
        </w:tc>
      </w:tr>
      <w:tr w:rsidR="00CD6FDE" w:rsidRPr="003E3F40" w14:paraId="38054E79" w14:textId="29931E6E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F171373" w14:textId="478D30E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dura</w:t>
            </w:r>
            <w:r>
              <w:rPr>
                <w:sz w:val="20"/>
                <w:szCs w:val="20"/>
              </w:rPr>
              <w:t>tion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F3C6BE7" w14:textId="40C1962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7.5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3F054" w14:textId="470B6771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2.55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1B41886" w14:textId="4397F14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dissemina</w:t>
            </w:r>
            <w:r>
              <w:rPr>
                <w:rFonts w:cs="Arial"/>
                <w:sz w:val="20"/>
                <w:szCs w:val="20"/>
              </w:rPr>
              <w:t>ti</w:t>
            </w:r>
            <w:r w:rsidRPr="003E3F40">
              <w:rPr>
                <w:rFonts w:cs="Arial"/>
                <w:sz w:val="20"/>
                <w:szCs w:val="20"/>
              </w:rPr>
              <w:t>o</w:t>
            </w: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6B1F083" w14:textId="5FE70EE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2C0D392" w14:textId="64B96B1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2.74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8DA3318" w14:textId="1FC0E33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urce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F22EB01" w14:textId="5B5F2D1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3.64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B7089E9" w14:textId="6BEB727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5.97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BE9DCD3" w14:textId="4F97F78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ente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D84AC36" w14:textId="5CB94A8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8.33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110E69B" w14:textId="1E87233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2.08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CA39F4C" w14:textId="7139118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02C37">
              <w:rPr>
                <w:rFonts w:cs="Arial"/>
                <w:sz w:val="20"/>
                <w:szCs w:val="20"/>
              </w:rPr>
              <w:t>enshrin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EDC70D2" w14:textId="1DB5CE7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7914164" w14:textId="6E2778D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0.36</w:t>
            </w:r>
          </w:p>
        </w:tc>
      </w:tr>
      <w:tr w:rsidR="00CD6FDE" w:rsidRPr="003E3F40" w14:paraId="3DC92BAF" w14:textId="6DD0160E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117A8B9" w14:textId="46A246E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establ</w:t>
            </w:r>
            <w:r>
              <w:rPr>
                <w:sz w:val="20"/>
                <w:szCs w:val="20"/>
              </w:rPr>
              <w:t>ishing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A98A3A4" w14:textId="623A5BF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7.5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0546B" w14:textId="065A83A2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2.55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83D4B09" w14:textId="77AC4AC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</w:t>
            </w:r>
            <w:r>
              <w:rPr>
                <w:rFonts w:cs="Arial"/>
                <w:sz w:val="20"/>
                <w:szCs w:val="20"/>
              </w:rPr>
              <w:t>h</w:t>
            </w:r>
            <w:r w:rsidRPr="003E3F40">
              <w:rPr>
                <w:rFonts w:cs="Arial"/>
                <w:sz w:val="20"/>
                <w:szCs w:val="20"/>
              </w:rPr>
              <w:t>an</w:t>
            </w:r>
            <w:r>
              <w:rPr>
                <w:rFonts w:cs="Arial"/>
                <w:sz w:val="20"/>
                <w:szCs w:val="20"/>
              </w:rPr>
              <w:t>ne</w:t>
            </w:r>
            <w:r w:rsidRPr="003E3F40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41ABA4A" w14:textId="444F3F4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60ECF5B" w14:textId="763E2ED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2.74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945B185" w14:textId="4596696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t</w:t>
            </w:r>
            <w:r>
              <w:rPr>
                <w:rFonts w:cs="Arial"/>
                <w:sz w:val="20"/>
                <w:szCs w:val="20"/>
              </w:rPr>
              <w:t>hematic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C18DB29" w14:textId="3DCDC7F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712AE3F" w14:textId="626CF5A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3.88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B1DFC10" w14:textId="4DB2977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ropo</w:t>
            </w:r>
            <w:r>
              <w:rPr>
                <w:rFonts w:cs="Arial"/>
                <w:sz w:val="20"/>
                <w:szCs w:val="20"/>
              </w:rPr>
              <w:t>se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47872B7" w14:textId="162AED3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1.43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7B1F198" w14:textId="6B185E5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1.28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B5E2DB1" w14:textId="49A6A71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l</w:t>
            </w:r>
            <w:r>
              <w:rPr>
                <w:rFonts w:cs="Arial"/>
                <w:sz w:val="20"/>
                <w:szCs w:val="20"/>
              </w:rPr>
              <w:t>i</w:t>
            </w:r>
            <w:r w:rsidRPr="003E3F40">
              <w:rPr>
                <w:rFonts w:cs="Arial"/>
                <w:sz w:val="20"/>
                <w:szCs w:val="20"/>
              </w:rPr>
              <w:t>n</w:t>
            </w:r>
            <w:r>
              <w:rPr>
                <w:rFonts w:cs="Arial"/>
                <w:sz w:val="20"/>
                <w:szCs w:val="20"/>
              </w:rPr>
              <w:t>i</w:t>
            </w:r>
            <w:r w:rsidRPr="003E3F40">
              <w:rPr>
                <w:rFonts w:cs="Arial"/>
                <w:sz w:val="20"/>
                <w:szCs w:val="20"/>
              </w:rPr>
              <w:t>c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5D9B7A8" w14:textId="3B4789D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597EC4B" w14:textId="64A14FB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0.31</w:t>
            </w:r>
          </w:p>
        </w:tc>
      </w:tr>
      <w:tr w:rsidR="00CD6FDE" w:rsidRPr="003E3F40" w14:paraId="4EC5CBA7" w14:textId="6D84FF40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E4952B5" w14:textId="079E22C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ing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9BB58E0" w14:textId="7DC0D62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7.5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D9C3B" w14:textId="74B39EA7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2.55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439DCA9" w14:textId="56F8C00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respe</w:t>
            </w:r>
            <w:r>
              <w:rPr>
                <w:rFonts w:cs="Arial"/>
                <w:sz w:val="20"/>
                <w:szCs w:val="20"/>
              </w:rPr>
              <w:t>ct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481ED2C" w14:textId="199D9E2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BD6565D" w14:textId="7EF3650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2.64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AAC5843" w14:textId="17843D8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vision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8A45E95" w14:textId="0584747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F382508" w14:textId="39DE807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3.88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7B433FA" w14:textId="190D948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ader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00249A7" w14:textId="725F034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1.43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B24D4A1" w14:textId="215BD68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1.28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7F589D0" w14:textId="7F92F25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02C37">
              <w:rPr>
                <w:rFonts w:cs="Arial"/>
                <w:sz w:val="20"/>
                <w:szCs w:val="20"/>
              </w:rPr>
              <w:t>experienc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784157E" w14:textId="204A4F1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5.71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260C27B" w14:textId="2E25215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9.29</w:t>
            </w:r>
          </w:p>
        </w:tc>
      </w:tr>
      <w:tr w:rsidR="00CD6FDE" w:rsidRPr="003E3F40" w14:paraId="12CE94F1" w14:textId="370298CA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C16EE48" w14:textId="6A8C5B8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acessibili</w:t>
            </w:r>
            <w:r>
              <w:rPr>
                <w:sz w:val="20"/>
                <w:szCs w:val="20"/>
              </w:rPr>
              <w:t>ty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77FEDB5" w14:textId="0249F17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7.5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29804" w14:textId="38AE07BC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2.55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EC3ECBE" w14:textId="0D25C5A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governa</w:t>
            </w:r>
            <w:r>
              <w:rPr>
                <w:rFonts w:cs="Arial"/>
                <w:sz w:val="20"/>
                <w:szCs w:val="20"/>
              </w:rPr>
              <w:t>nc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D352FDE" w14:textId="2C20521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571094E" w14:textId="0CF2B9A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2.64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B3E4826" w14:textId="082359F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teligente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8179501" w14:textId="30149F1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95A5890" w14:textId="0AA7535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3.88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BAECF42" w14:textId="3162C50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gr</w:t>
            </w:r>
            <w:r>
              <w:rPr>
                <w:rFonts w:cs="Arial"/>
                <w:sz w:val="20"/>
                <w:szCs w:val="20"/>
              </w:rPr>
              <w:t>oup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CDC200A" w14:textId="2450D81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5.45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EEDA6E3" w14:textId="3D74B08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1.00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C338C37" w14:textId="371DE32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02C37">
              <w:rPr>
                <w:rFonts w:cs="Arial"/>
                <w:sz w:val="20"/>
                <w:szCs w:val="20"/>
              </w:rPr>
              <w:t>availabl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B5EA15D" w14:textId="74089F0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7.14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74ECA1B" w14:textId="2D50B61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8.89</w:t>
            </w:r>
          </w:p>
        </w:tc>
      </w:tr>
      <w:tr w:rsidR="00CD6FDE" w:rsidRPr="003E3F40" w14:paraId="0FCDFC69" w14:textId="611FB3F5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4082E11" w14:textId="255C9D2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acess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2818685" w14:textId="04E02C4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49.25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494E1" w14:textId="089CFB9A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2.45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1638CDE" w14:textId="31C97AD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ining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67E9D72" w14:textId="0872BFE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7.83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5803E4F" w14:textId="6F52F33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2.6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4DDFD4A" w14:textId="1B18AA9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inform</w:t>
            </w:r>
            <w:r>
              <w:rPr>
                <w:rFonts w:cs="Arial"/>
                <w:sz w:val="20"/>
                <w:szCs w:val="20"/>
              </w:rPr>
              <w:t>ation_tecnology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C91AB35" w14:textId="2DE6CFA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6C40CDA" w14:textId="12CDCCC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3.88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C0F506F" w14:textId="0B77F80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s</w:t>
            </w:r>
            <w:r>
              <w:rPr>
                <w:rFonts w:cs="Arial"/>
                <w:sz w:val="20"/>
                <w:szCs w:val="20"/>
              </w:rPr>
              <w:t>y</w:t>
            </w:r>
            <w:r w:rsidRPr="003E3F40">
              <w:rPr>
                <w:rFonts w:cs="Arial"/>
                <w:sz w:val="20"/>
                <w:szCs w:val="20"/>
              </w:rPr>
              <w:t>stem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F00119B" w14:textId="6E4145D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0.14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920FC83" w14:textId="7909E31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0.68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AEF0721" w14:textId="57C1548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us</w:t>
            </w:r>
            <w:r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341A372" w14:textId="50F0E98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3369B17" w14:textId="35DA417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6.82</w:t>
            </w:r>
          </w:p>
        </w:tc>
      </w:tr>
      <w:tr w:rsidR="00CD6FDE" w:rsidRPr="003E3F40" w14:paraId="4D41ED5F" w14:textId="11CC1AC7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270117F" w14:textId="7B86938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731CAE">
              <w:rPr>
                <w:sz w:val="20"/>
                <w:szCs w:val="20"/>
              </w:rPr>
              <w:t>principl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CE2C611" w14:textId="14AF06A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7.58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8FB8B" w14:textId="7AFB61A2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2.15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0D0116E" w14:textId="096E24F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qualitativ</w:t>
            </w:r>
            <w:r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B80B5C5" w14:textId="4B183AA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0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CB354B1" w14:textId="4D71E89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2.06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C1342E9" w14:textId="7A79F15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inform</w:t>
            </w:r>
            <w:r>
              <w:rPr>
                <w:rFonts w:cs="Arial"/>
                <w:sz w:val="20"/>
                <w:szCs w:val="20"/>
              </w:rPr>
              <w:t>e</w:t>
            </w:r>
            <w:r w:rsidRPr="003E3F40"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6C027FF" w14:textId="627147D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1.43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6903378" w14:textId="098A312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3.85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0B35A9E" w14:textId="5FD47D9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onsult</w:t>
            </w:r>
            <w:r>
              <w:rPr>
                <w:rFonts w:cs="Arial"/>
                <w:sz w:val="20"/>
                <w:szCs w:val="20"/>
              </w:rPr>
              <w:t>ant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9BC670F" w14:textId="11A9A68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2122DA5" w14:textId="7AF1AAE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0.12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05F9DEE" w14:textId="581C4DF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e</w:t>
            </w:r>
            <w:r>
              <w:rPr>
                <w:rFonts w:cs="Arial"/>
                <w:sz w:val="20"/>
                <w:szCs w:val="20"/>
              </w:rPr>
              <w:t>rson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F23BB6F" w14:textId="04E9D0A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8.29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B70670B" w14:textId="1F77E24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6.75</w:t>
            </w:r>
          </w:p>
        </w:tc>
      </w:tr>
      <w:tr w:rsidR="00CD6FDE" w:rsidRPr="003E3F40" w14:paraId="352D54BD" w14:textId="56B91EA7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F6812B0" w14:textId="63B8A61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fen</w:t>
            </w:r>
            <w:r>
              <w:rPr>
                <w:sz w:val="20"/>
                <w:szCs w:val="20"/>
              </w:rPr>
              <w:t>omenon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D162E59" w14:textId="2C80A69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C4707" w14:textId="182078B2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1.87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EC05F9D" w14:textId="3AE2226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interpe</w:t>
            </w:r>
            <w:r>
              <w:rPr>
                <w:rFonts w:cs="Arial"/>
                <w:sz w:val="20"/>
                <w:szCs w:val="20"/>
              </w:rPr>
              <w:t>r</w:t>
            </w:r>
            <w:r w:rsidRPr="003E3F40">
              <w:rPr>
                <w:rFonts w:cs="Arial"/>
                <w:sz w:val="20"/>
                <w:szCs w:val="20"/>
              </w:rPr>
              <w:t>so</w:t>
            </w:r>
            <w:r>
              <w:rPr>
                <w:rFonts w:cs="Arial"/>
                <w:sz w:val="20"/>
                <w:szCs w:val="20"/>
              </w:rPr>
              <w:t>n</w:t>
            </w:r>
            <w:r w:rsidRPr="003E3F40">
              <w:rPr>
                <w:rFonts w:cs="Arial"/>
                <w:sz w:val="20"/>
                <w:szCs w:val="20"/>
              </w:rPr>
              <w:t>al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C66DD2A" w14:textId="115B79F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0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036885A" w14:textId="2AE58CF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2.06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2FD31A2" w14:textId="23C6B08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ehavior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FE434F6" w14:textId="6BA9DC0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8.33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13B7219" w14:textId="2F33878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3.64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C9ACE02" w14:textId="221FAD0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82EB8">
              <w:rPr>
                <w:rFonts w:cs="Arial"/>
                <w:sz w:val="20"/>
                <w:szCs w:val="20"/>
              </w:rPr>
              <w:t>accountability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F314B5E" w14:textId="1B88470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38FF1FD" w14:textId="376E17F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9.94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223AD79" w14:textId="2BCAE97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base</w:t>
            </w:r>
            <w:r>
              <w:rPr>
                <w:rFonts w:cs="Arial"/>
                <w:sz w:val="20"/>
                <w:szCs w:val="20"/>
              </w:rPr>
              <w:t>d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2D9CBB2" w14:textId="6080AC2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8.82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53B1510" w14:textId="494D993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6.62</w:t>
            </w:r>
          </w:p>
        </w:tc>
      </w:tr>
      <w:tr w:rsidR="00CD6FDE" w:rsidRPr="003E3F40" w14:paraId="2B1EFBE4" w14:textId="3D5BE6FC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0ADC25B" w14:textId="078DFAB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intern</w:t>
            </w:r>
            <w:r>
              <w:rPr>
                <w:sz w:val="20"/>
                <w:szCs w:val="20"/>
              </w:rPr>
              <w:t>al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110F7E7" w14:textId="2A26A05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89DEB" w14:textId="736FC5F9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1.60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0E2E8B3" w14:textId="123B934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instrument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7981BF6" w14:textId="73FA08B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5.83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16D426C" w14:textId="37DA816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1.4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FC3EC52" w14:textId="75C7E8A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mproved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0D0301F" w14:textId="33873D5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0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585E575" w14:textId="1784103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3.28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55FCAA3" w14:textId="0240331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82EB8">
              <w:rPr>
                <w:rFonts w:cs="Arial"/>
                <w:sz w:val="20"/>
                <w:szCs w:val="20"/>
              </w:rPr>
              <w:t>advisory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F9037A6" w14:textId="6832FC3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2364D30" w14:textId="72D91AE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9.94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9F0FF40" w14:textId="5D4C804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as</w:t>
            </w:r>
            <w:r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C4BE796" w14:textId="1DD9B6A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8.82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7DA193F" w14:textId="748E85F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6.62</w:t>
            </w:r>
          </w:p>
        </w:tc>
      </w:tr>
      <w:tr w:rsidR="00CD6FDE" w:rsidRPr="003E3F40" w14:paraId="3CDF7A7F" w14:textId="1C91EB5E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CC19690" w14:textId="19B1F92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discrimina</w:t>
            </w:r>
            <w:r>
              <w:rPr>
                <w:sz w:val="20"/>
                <w:szCs w:val="20"/>
              </w:rPr>
              <w:t>tion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61C3A95" w14:textId="7AD31B5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2238E" w14:textId="62FF6369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1.60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DF9BE83" w14:textId="0420BA0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monitori</w:t>
            </w:r>
            <w:r>
              <w:rPr>
                <w:rFonts w:cs="Arial"/>
                <w:sz w:val="20"/>
                <w:szCs w:val="20"/>
              </w:rPr>
              <w:t>ng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8259473" w14:textId="50EAF3A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198C79D" w14:textId="7D963A4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1.35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37B6F5B" w14:textId="79624C7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</w:t>
            </w:r>
            <w:r w:rsidRPr="003E3F40">
              <w:rPr>
                <w:rFonts w:cs="Arial"/>
                <w:sz w:val="20"/>
                <w:szCs w:val="20"/>
              </w:rPr>
              <w:t>rea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A912AA7" w14:textId="18225BB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1.18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0F5DEC1" w14:textId="3F5A12B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3.19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9F0A801" w14:textId="02C0A6C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82EB8">
              <w:rPr>
                <w:rFonts w:cs="Arial"/>
                <w:sz w:val="20"/>
                <w:szCs w:val="20"/>
              </w:rPr>
              <w:t>municipality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4B034E2" w14:textId="6F7F8ED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DC85425" w14:textId="7102534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9.94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F3F8D25" w14:textId="261AF84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ar</w:t>
            </w:r>
            <w:r>
              <w:rPr>
                <w:rFonts w:cs="Arial"/>
                <w:sz w:val="20"/>
                <w:szCs w:val="20"/>
              </w:rPr>
              <w:t>a</w:t>
            </w:r>
            <w:r w:rsidRPr="003E3F40">
              <w:rPr>
                <w:rFonts w:cs="Arial"/>
                <w:sz w:val="20"/>
                <w:szCs w:val="20"/>
              </w:rPr>
              <w:t>met</w:t>
            </w:r>
            <w:r>
              <w:rPr>
                <w:rFonts w:cs="Arial"/>
                <w:sz w:val="20"/>
                <w:szCs w:val="20"/>
              </w:rPr>
              <w:t>er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250719C" w14:textId="4741AA6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571E571" w14:textId="736D4B1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6.27</w:t>
            </w:r>
          </w:p>
        </w:tc>
      </w:tr>
      <w:tr w:rsidR="00CD6FDE" w:rsidRPr="003E3F40" w14:paraId="5817A3B4" w14:textId="6EA072F2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8A613E1" w14:textId="1EF986A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uality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59DA18E" w14:textId="1B34605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B29B5" w14:textId="490CD832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1.60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9A9CF88" w14:textId="6E26740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organiza</w:t>
            </w:r>
            <w:r>
              <w:rPr>
                <w:rFonts w:cs="Arial"/>
                <w:sz w:val="20"/>
                <w:szCs w:val="20"/>
              </w:rPr>
              <w:t>ti</w:t>
            </w:r>
            <w:r w:rsidRPr="003E3F40">
              <w:rPr>
                <w:rFonts w:cs="Arial"/>
                <w:sz w:val="20"/>
                <w:szCs w:val="20"/>
              </w:rPr>
              <w:t>o</w:t>
            </w: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B0C7E8C" w14:textId="16956ED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9.4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2C3BF34" w14:textId="6430DA1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.67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1F6667F" w14:textId="0094723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i</w:t>
            </w:r>
            <w:r>
              <w:rPr>
                <w:rFonts w:cs="Arial"/>
                <w:sz w:val="20"/>
                <w:szCs w:val="20"/>
              </w:rPr>
              <w:t>tizen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47DAE25" w14:textId="29C9D71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6.74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69B49A5" w14:textId="7C2B157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1.72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9884116" w14:textId="2927A09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ge</w:t>
            </w:r>
            <w:r>
              <w:rPr>
                <w:rFonts w:cs="Arial"/>
                <w:sz w:val="20"/>
                <w:szCs w:val="20"/>
              </w:rPr>
              <w:t>ne</w:t>
            </w:r>
            <w:r w:rsidRPr="003E3F40">
              <w:rPr>
                <w:rFonts w:cs="Arial"/>
                <w:sz w:val="20"/>
                <w:szCs w:val="20"/>
              </w:rPr>
              <w:t>ral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A6DD591" w14:textId="36E5F74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04BBE3E" w14:textId="28344E9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7.20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1B7ADDC" w14:textId="54BE91D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metab</w:t>
            </w:r>
            <w:r>
              <w:rPr>
                <w:rFonts w:cs="Arial"/>
                <w:sz w:val="20"/>
                <w:szCs w:val="20"/>
              </w:rPr>
              <w:t>olic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8594257" w14:textId="1C54846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9C3BF44" w14:textId="61602EF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6.27</w:t>
            </w:r>
          </w:p>
        </w:tc>
      </w:tr>
      <w:tr w:rsidR="00CD6FDE" w:rsidRPr="003E3F40" w14:paraId="0AAE5CA8" w14:textId="287D9A4E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95887EB" w14:textId="5D3B6BD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inclusiv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E62D4C6" w14:textId="09F71F1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01253" w14:textId="31D03403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1.60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97BBF49" w14:textId="4973307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facilita</w:t>
            </w:r>
            <w:r>
              <w:rPr>
                <w:rFonts w:cs="Arial"/>
                <w:sz w:val="20"/>
                <w:szCs w:val="20"/>
              </w:rPr>
              <w:t>t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1F58B44" w14:textId="1078F1D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3.85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08C7B6F" w14:textId="4A7BACC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.3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45A9D29" w14:textId="52DB53E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import</w:t>
            </w:r>
            <w:r>
              <w:rPr>
                <w:rFonts w:cs="Arial"/>
                <w:sz w:val="20"/>
                <w:szCs w:val="20"/>
              </w:rPr>
              <w:t>a</w:t>
            </w:r>
            <w:r w:rsidRPr="003E3F40">
              <w:rPr>
                <w:rFonts w:cs="Arial"/>
                <w:sz w:val="20"/>
                <w:szCs w:val="20"/>
              </w:rPr>
              <w:t>nc</w:t>
            </w:r>
            <w:r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82DECC9" w14:textId="0A324BC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3.85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95A4C79" w14:textId="3BEF389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1.70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A0165B9" w14:textId="3D6EDA4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ole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B0010CB" w14:textId="13821A0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2.86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3560DCD" w14:textId="1BD383D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6.94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8E57027" w14:textId="5FC233E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individualiza</w:t>
            </w:r>
            <w:r>
              <w:rPr>
                <w:rFonts w:cs="Arial"/>
                <w:sz w:val="20"/>
                <w:szCs w:val="20"/>
              </w:rPr>
              <w:t>ti</w:t>
            </w:r>
            <w:r w:rsidRPr="003E3F40">
              <w:rPr>
                <w:rFonts w:cs="Arial"/>
                <w:sz w:val="20"/>
                <w:szCs w:val="20"/>
              </w:rPr>
              <w:t>o</w:t>
            </w: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2899096" w14:textId="43E7217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CC769A4" w14:textId="7F3406F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6.27</w:t>
            </w:r>
          </w:p>
        </w:tc>
      </w:tr>
      <w:tr w:rsidR="00CD6FDE" w:rsidRPr="003E3F40" w14:paraId="1CE62CF1" w14:textId="7FE6DD41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9CDCED2" w14:textId="61E31C8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func</w:t>
            </w:r>
            <w:r>
              <w:rPr>
                <w:sz w:val="20"/>
                <w:szCs w:val="20"/>
              </w:rPr>
              <w:t>t</w:t>
            </w:r>
            <w:r w:rsidRPr="00FC156E">
              <w:rPr>
                <w:sz w:val="20"/>
                <w:szCs w:val="20"/>
              </w:rPr>
              <w:t>ional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2F94FF8" w14:textId="29DFD1F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541B7" w14:textId="79DDC411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1.60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7745049" w14:textId="7ED0A00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  <w:r w:rsidRPr="003E3F40">
              <w:rPr>
                <w:rFonts w:cs="Arial"/>
                <w:sz w:val="20"/>
                <w:szCs w:val="20"/>
              </w:rPr>
              <w:t>nvolv</w:t>
            </w:r>
            <w:r>
              <w:rPr>
                <w:rFonts w:cs="Arial"/>
                <w:sz w:val="20"/>
                <w:szCs w:val="20"/>
              </w:rPr>
              <w:t>e</w:t>
            </w:r>
            <w:r w:rsidRPr="003E3F40">
              <w:rPr>
                <w:rFonts w:cs="Arial"/>
                <w:sz w:val="20"/>
                <w:szCs w:val="20"/>
              </w:rPr>
              <w:t>ment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F0A48DB" w14:textId="14B33BC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5.45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2D35353" w14:textId="7E6A4FC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.14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2483D37" w14:textId="531D14B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ke_available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096BC9A" w14:textId="3F32224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3.85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3BBE9C6" w14:textId="56DBA61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1.70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9F16CEE" w14:textId="060DEEC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art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9B2F6A9" w14:textId="4A07FCE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E1AA733" w14:textId="6DFB876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6.57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5C587A8" w14:textId="6E18F12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focal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4207263" w14:textId="15F9882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1F096E3" w14:textId="3872854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6.27</w:t>
            </w:r>
          </w:p>
        </w:tc>
      </w:tr>
      <w:tr w:rsidR="00CD6FDE" w:rsidRPr="003E3F40" w14:paraId="6FCA4D24" w14:textId="10992C51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790A2CB" w14:textId="2A14C9E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us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EA08358" w14:textId="5C1A461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6EDB2" w14:textId="391B76B5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1.60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673B232" w14:textId="0D2D40D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ready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5128AE5" w14:textId="13579D0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9274316" w14:textId="0A2EAA7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.07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839B05C" w14:textId="68BFBE6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digital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6A14C61" w14:textId="11E6543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2.31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A98F15A" w14:textId="42D4998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.98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082C5AA" w14:textId="5F54E80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educa</w:t>
            </w:r>
            <w:r>
              <w:rPr>
                <w:rFonts w:cs="Arial"/>
                <w:sz w:val="20"/>
                <w:szCs w:val="20"/>
              </w:rPr>
              <w:t>tion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E9476FD" w14:textId="33439C3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0.91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F969096" w14:textId="04D96B0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5.53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675BDB7" w14:textId="7F7F993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spiritual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D51029B" w14:textId="310C7D4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4DB476A" w14:textId="4F2CA1C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6.27</w:t>
            </w:r>
          </w:p>
        </w:tc>
      </w:tr>
      <w:tr w:rsidR="00CD6FDE" w:rsidRPr="003E3F40" w14:paraId="3ACD1458" w14:textId="167085CE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C81CC52" w14:textId="76671C5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hasys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6FAA1D0" w14:textId="40B9952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E4F4C" w14:textId="1B220621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1.60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DB68992" w14:textId="4D47B4E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institu</w:t>
            </w:r>
            <w:r>
              <w:rPr>
                <w:rFonts w:cs="Arial"/>
                <w:sz w:val="20"/>
                <w:szCs w:val="20"/>
              </w:rPr>
              <w:t>tion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9CCE291" w14:textId="586EC59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8.89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378D382" w14:textId="5AF5481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9.5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CD397DA" w14:textId="3EB6482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able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00CDFB7" w14:textId="2BD2B37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3.93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43A15D2" w14:textId="329AA95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.62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E2D6794" w14:textId="21110E6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associa</w:t>
            </w:r>
            <w:r>
              <w:rPr>
                <w:rFonts w:cs="Arial"/>
                <w:sz w:val="20"/>
                <w:szCs w:val="20"/>
              </w:rPr>
              <w:t>tion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CAE3AC2" w14:textId="3712BEA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C8C0FED" w14:textId="12952B7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5.37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20551E6" w14:textId="5F4AA43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orre</w:t>
            </w:r>
            <w:r>
              <w:rPr>
                <w:rFonts w:cs="Arial"/>
                <w:sz w:val="20"/>
                <w:szCs w:val="20"/>
              </w:rPr>
              <w:t>c</w:t>
            </w:r>
            <w:r w:rsidRPr="003E3F40">
              <w:rPr>
                <w:rFonts w:cs="Arial"/>
                <w:sz w:val="20"/>
                <w:szCs w:val="20"/>
              </w:rPr>
              <w:t>t</w:t>
            </w:r>
            <w:r>
              <w:rPr>
                <w:rFonts w:cs="Arial"/>
                <w:sz w:val="20"/>
                <w:szCs w:val="20"/>
              </w:rPr>
              <w:t>ly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4232F00" w14:textId="41129E4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86F2BF8" w14:textId="552741A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6.27</w:t>
            </w:r>
          </w:p>
        </w:tc>
      </w:tr>
      <w:tr w:rsidR="00CD6FDE" w:rsidRPr="003E3F40" w14:paraId="06BBC8DA" w14:textId="604FC122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5D5EDFE" w14:textId="43CCF07F" w:rsidR="00FC156E" w:rsidRPr="003E3F40" w:rsidRDefault="00BB5E4A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</w:t>
            </w:r>
            <w:r w:rsidR="00192CA4" w:rsidRPr="00737D9D">
              <w:rPr>
                <w:sz w:val="20"/>
                <w:szCs w:val="20"/>
              </w:rPr>
              <w:t>ecree</w:t>
            </w:r>
            <w:r>
              <w:rPr>
                <w:sz w:val="20"/>
                <w:szCs w:val="20"/>
              </w:rPr>
              <w:t>_</w:t>
            </w:r>
            <w:r w:rsidR="00192CA4" w:rsidRPr="00737D9D">
              <w:rPr>
                <w:sz w:val="20"/>
                <w:szCs w:val="20"/>
              </w:rPr>
              <w:t>law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DBE1454" w14:textId="704F500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24DE1" w14:textId="47857F43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1.60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FF808CB" w14:textId="11BD59F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a</w:t>
            </w:r>
            <w:r>
              <w:rPr>
                <w:rFonts w:cs="Arial"/>
                <w:sz w:val="20"/>
                <w:szCs w:val="20"/>
              </w:rPr>
              <w:t>nsur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9B662C3" w14:textId="22B608E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6.1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007C7B6" w14:textId="1F03FF6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9.37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AD2EEE5" w14:textId="39B8623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lder_adult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F8ED872" w14:textId="78A2432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6E42AAD" w14:textId="58AE610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.07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400F663" w14:textId="253E87A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administra</w:t>
            </w:r>
            <w:r>
              <w:rPr>
                <w:rFonts w:cs="Arial"/>
                <w:sz w:val="20"/>
                <w:szCs w:val="20"/>
              </w:rPr>
              <w:t>tion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F6C15F3" w14:textId="52097ED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E97F675" w14:textId="06D27CE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5.37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FF920A5" w14:textId="66FC82F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6C92">
              <w:rPr>
                <w:rFonts w:cs="Arial"/>
                <w:sz w:val="20"/>
                <w:szCs w:val="20"/>
              </w:rPr>
              <w:t>advanced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30752C5" w14:textId="1BE7A7D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EB3298E" w14:textId="5BB55E2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6.27</w:t>
            </w:r>
          </w:p>
        </w:tc>
      </w:tr>
      <w:tr w:rsidR="00CD6FDE" w:rsidRPr="003E3F40" w14:paraId="70CF6D82" w14:textId="1D04B56B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1031AD1" w14:textId="2F69E1B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quent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FDB13B4" w14:textId="1F8984E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4F523" w14:textId="3AE38DEF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1.60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2FF64DA" w14:textId="208B683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ood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1C1662C" w14:textId="040902B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5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2832577" w14:textId="3F6F40B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88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60B0B69" w14:textId="007B33D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utiliz</w:t>
            </w:r>
            <w:r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73326C6" w14:textId="30A8F84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CB6AEE0" w14:textId="6E9A5FF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.07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19C8BA7" w14:textId="765F012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uncil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4C77872" w14:textId="21CE263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5.56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9FF264D" w14:textId="42F17D8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4.54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51397DA" w14:textId="27060F2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respe</w:t>
            </w:r>
            <w:r>
              <w:rPr>
                <w:rFonts w:cs="Arial"/>
                <w:sz w:val="20"/>
                <w:szCs w:val="20"/>
              </w:rPr>
              <w:t>ct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546E19C" w14:textId="6D44E1D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32A7DC9" w14:textId="1DACB67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6.04</w:t>
            </w:r>
          </w:p>
        </w:tc>
      </w:tr>
      <w:tr w:rsidR="00CD6FDE" w:rsidRPr="003E3F40" w14:paraId="7DAB2765" w14:textId="08EA6CCC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FF4EB04" w14:textId="5F904D1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complexi</w:t>
            </w:r>
            <w:r>
              <w:rPr>
                <w:sz w:val="20"/>
                <w:szCs w:val="20"/>
              </w:rPr>
              <w:t>ty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EBFFCEA" w14:textId="026A4DD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918C6" w14:textId="16E5DD67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1.60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BB28DDA" w14:textId="4D3CE3E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significa</w:t>
            </w:r>
            <w:r>
              <w:rPr>
                <w:rFonts w:cs="Arial"/>
                <w:sz w:val="20"/>
                <w:szCs w:val="20"/>
              </w:rPr>
              <w:t>n</w:t>
            </w:r>
            <w:r w:rsidRPr="003E3F40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2ABC70F" w14:textId="7328655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80DF482" w14:textId="007ABD4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84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89DD158" w14:textId="3338757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articular</w:t>
            </w:r>
            <w:r>
              <w:rPr>
                <w:rFonts w:cs="Arial"/>
                <w:sz w:val="20"/>
                <w:szCs w:val="20"/>
              </w:rPr>
              <w:t>ly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D3B421E" w14:textId="5F835DC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B22E7DE" w14:textId="2FAA5FB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9.85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EEABB18" w14:textId="720A093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urrent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4C4E1D8" w14:textId="1997EB4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2.11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0A49233" w14:textId="15B4643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4.53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7323674" w14:textId="5CCDA3A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a</w:t>
            </w:r>
            <w:r>
              <w:rPr>
                <w:rFonts w:cs="Arial"/>
                <w:sz w:val="20"/>
                <w:szCs w:val="20"/>
              </w:rPr>
              <w:t>c</w:t>
            </w:r>
            <w:r w:rsidRPr="003E3F40">
              <w:rPr>
                <w:rFonts w:cs="Arial"/>
                <w:sz w:val="20"/>
                <w:szCs w:val="20"/>
              </w:rPr>
              <w:t>tivi</w:t>
            </w:r>
            <w:r>
              <w:rPr>
                <w:rFonts w:cs="Arial"/>
                <w:sz w:val="20"/>
                <w:szCs w:val="20"/>
              </w:rPr>
              <w:t>ty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E27FF97" w14:textId="4A9C800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2.1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D71EAB7" w14:textId="113EA9F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5.58</w:t>
            </w:r>
          </w:p>
        </w:tc>
      </w:tr>
      <w:tr w:rsidR="00CD6FDE" w:rsidRPr="003E3F40" w14:paraId="38517438" w14:textId="0B5FEF1E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2390F8A" w14:textId="2CF8D8C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0EE93FD" w14:textId="5126C20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75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35A2F" w14:textId="1B29773B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1.55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15448F1" w14:textId="5C72386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B236F">
              <w:rPr>
                <w:rFonts w:cs="Arial"/>
                <w:sz w:val="20"/>
                <w:szCs w:val="20"/>
              </w:rPr>
              <w:t>value</w:t>
            </w:r>
            <w:r>
              <w:rPr>
                <w:rFonts w:cs="Arial"/>
                <w:sz w:val="20"/>
                <w:szCs w:val="20"/>
              </w:rPr>
              <w:t>_</w:t>
            </w:r>
            <w:r w:rsidRPr="008B236F">
              <w:rPr>
                <w:rFonts w:cs="Arial"/>
                <w:sz w:val="20"/>
                <w:szCs w:val="20"/>
              </w:rPr>
              <w:t>enhancement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E8A99C9" w14:textId="457E8A5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BC77267" w14:textId="60E95FA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84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AAE0C85" w14:textId="69D5D1E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</w:t>
            </w:r>
            <w:r>
              <w:rPr>
                <w:rFonts w:cs="Arial"/>
                <w:sz w:val="20"/>
                <w:szCs w:val="20"/>
              </w:rPr>
              <w:t>are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5FD605E" w14:textId="6683033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F5AF12D" w14:textId="04F26FD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9.85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7A0056B" w14:textId="1D69BD1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ent</w:t>
            </w:r>
            <w:r>
              <w:rPr>
                <w:rFonts w:cs="Arial"/>
                <w:sz w:val="20"/>
                <w:szCs w:val="20"/>
              </w:rPr>
              <w:t>e</w:t>
            </w:r>
            <w:r w:rsidRPr="003E3F40"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6B8DE31" w14:textId="080FA2B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5.48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68CE603" w14:textId="541B1B8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4.35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1A241BC" w14:textId="301D794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0C6C92">
              <w:rPr>
                <w:rFonts w:cs="Arial"/>
                <w:sz w:val="20"/>
                <w:szCs w:val="20"/>
              </w:rPr>
              <w:t>psychological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3046DFC" w14:textId="5ED49C0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3.33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2C6F2A7" w14:textId="56683A9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5.35</w:t>
            </w:r>
          </w:p>
        </w:tc>
      </w:tr>
      <w:tr w:rsidR="00CD6FDE" w:rsidRPr="003E3F40" w14:paraId="732EC3E2" w14:textId="10248A35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B702C00" w14:textId="1DCC875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uarante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0F772D3" w14:textId="78B7ED7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0.94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45260" w14:textId="63726742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1.47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03F8A56" w14:textId="7D910FB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roced</w:t>
            </w:r>
            <w:r>
              <w:rPr>
                <w:rFonts w:cs="Arial"/>
                <w:sz w:val="20"/>
                <w:szCs w:val="20"/>
              </w:rPr>
              <w:t>ur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B283338" w14:textId="3E47E04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51AEF89" w14:textId="601F364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84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BE684E7" w14:textId="068684E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m</w:t>
            </w:r>
            <w:r>
              <w:rPr>
                <w:rFonts w:cs="Arial"/>
                <w:sz w:val="20"/>
                <w:szCs w:val="20"/>
              </w:rPr>
              <w:t>ore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3C516EE" w14:textId="1C0E406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0.77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C724476" w14:textId="4B4E4B3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9.83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5768D9B" w14:textId="5294E81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om</w:t>
            </w:r>
            <w:r>
              <w:rPr>
                <w:rFonts w:cs="Arial"/>
                <w:sz w:val="20"/>
                <w:szCs w:val="20"/>
              </w:rPr>
              <w:t>m</w:t>
            </w:r>
            <w:r w:rsidRPr="003E3F40">
              <w:rPr>
                <w:rFonts w:cs="Arial"/>
                <w:sz w:val="20"/>
                <w:szCs w:val="20"/>
              </w:rPr>
              <w:t>uni</w:t>
            </w:r>
            <w:r>
              <w:rPr>
                <w:rFonts w:cs="Arial"/>
                <w:sz w:val="20"/>
                <w:szCs w:val="20"/>
              </w:rPr>
              <w:t>ty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76E5B23" w14:textId="63DD4BA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0.61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6F9107B" w14:textId="3577DE0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4.23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A60168A" w14:textId="5D6E97C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91B6C">
              <w:rPr>
                <w:rFonts w:cs="Arial"/>
                <w:sz w:val="20"/>
                <w:szCs w:val="20"/>
              </w:rPr>
              <w:t>cost</w:t>
            </w:r>
            <w:r>
              <w:rPr>
                <w:rFonts w:cs="Arial"/>
                <w:sz w:val="20"/>
                <w:szCs w:val="20"/>
              </w:rPr>
              <w:t>_</w:t>
            </w:r>
            <w:r w:rsidRPr="00291B6C">
              <w:rPr>
                <w:rFonts w:cs="Arial"/>
                <w:sz w:val="20"/>
                <w:szCs w:val="20"/>
              </w:rPr>
              <w:t>effectiv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B1D47E4" w14:textId="664AB14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3.33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E636F91" w14:textId="61E6C5D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5.35</w:t>
            </w:r>
          </w:p>
        </w:tc>
      </w:tr>
      <w:tr w:rsidR="00CD6FDE" w:rsidRPr="003E3F40" w14:paraId="445BB802" w14:textId="1DC3CEEB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32152DE" w14:textId="46A2AC0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dimens</w:t>
            </w:r>
            <w:r>
              <w:rPr>
                <w:sz w:val="20"/>
                <w:szCs w:val="20"/>
              </w:rPr>
              <w:t>ion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6780BB2" w14:textId="0CB1EF9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71.43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D9CF3" w14:textId="4D96DA6E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1.4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FBCA52E" w14:textId="65E3AB8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mobiliza</w:t>
            </w:r>
            <w:r>
              <w:rPr>
                <w:rFonts w:cs="Arial"/>
                <w:sz w:val="20"/>
                <w:szCs w:val="20"/>
              </w:rPr>
              <w:t>ti</w:t>
            </w:r>
            <w:r w:rsidRPr="003E3F40">
              <w:rPr>
                <w:rFonts w:cs="Arial"/>
                <w:sz w:val="20"/>
                <w:szCs w:val="20"/>
              </w:rPr>
              <w:t>o</w:t>
            </w: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86414A8" w14:textId="0DB4828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BBCAA77" w14:textId="618360E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84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0380188" w14:textId="607B8B6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6799F">
              <w:rPr>
                <w:rFonts w:cs="Arial"/>
                <w:sz w:val="20"/>
                <w:szCs w:val="20"/>
              </w:rPr>
              <w:t>management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332345B" w14:textId="004C11E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9.89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B4C5E13" w14:textId="77728A1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9.63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49B84C0" w14:textId="040E132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deliber</w:t>
            </w:r>
            <w:r>
              <w:rPr>
                <w:rFonts w:cs="Arial"/>
                <w:sz w:val="20"/>
                <w:szCs w:val="20"/>
              </w:rPr>
              <w:t>ation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10E474D" w14:textId="7E3F83D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F58BA3A" w14:textId="0DB9755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3.64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A84D367" w14:textId="067960F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al</w:t>
            </w:r>
            <w:r>
              <w:rPr>
                <w:rFonts w:cs="Arial"/>
                <w:sz w:val="20"/>
                <w:szCs w:val="20"/>
              </w:rPr>
              <w:t>l</w:t>
            </w:r>
            <w:r w:rsidRPr="003E3F40">
              <w:rPr>
                <w:rFonts w:cs="Arial"/>
                <w:sz w:val="20"/>
                <w:szCs w:val="20"/>
              </w:rPr>
              <w:t>iativ</w:t>
            </w:r>
            <w:r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AF4CE59" w14:textId="30DC028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5.56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AA5930E" w14:textId="0BE5C25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4.79</w:t>
            </w:r>
          </w:p>
        </w:tc>
      </w:tr>
      <w:tr w:rsidR="00CD6FDE" w:rsidRPr="003E3F40" w14:paraId="0B96171C" w14:textId="3C4BA6A7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1B14205" w14:textId="2315E5A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9B7DCFC" w14:textId="192AA94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EEADD" w14:textId="34405030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.81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C84797A" w14:textId="6748C75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intere</w:t>
            </w:r>
            <w:r>
              <w:rPr>
                <w:rFonts w:cs="Arial"/>
                <w:sz w:val="20"/>
                <w:szCs w:val="20"/>
              </w:rPr>
              <w:t>st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31494DB" w14:textId="1A1AFC8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5ADE0EE" w14:textId="1FF5E6A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84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093774A" w14:textId="66E5295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instrument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DE60D2F" w14:textId="0B27E93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1.67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3EA4220" w14:textId="026F5F7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9.59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6616072" w14:textId="2D4002F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defend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FAD0A92" w14:textId="1236314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CA5587C" w14:textId="2DA9C2F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3.64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8718CA2" w14:textId="40771BA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m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DA6C74D" w14:textId="4B4AA0B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5.56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B7F6863" w14:textId="2067BA0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4.79</w:t>
            </w:r>
          </w:p>
        </w:tc>
      </w:tr>
      <w:tr w:rsidR="00CD6FDE" w:rsidRPr="003E3F40" w14:paraId="5E3F2786" w14:textId="237A72DD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F8335F1" w14:textId="2B7EE4C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epening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0B4623C" w14:textId="6DC57B8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5.71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13809" w14:textId="2F66B5BA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.29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0A8E4E5" w14:textId="1A38849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ortugal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97EB95E" w14:textId="1803102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6D2C614" w14:textId="3EE6B8A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79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897927D" w14:textId="370AA0D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rpose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6533006" w14:textId="3E84E45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D74C609" w14:textId="3065BEC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97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53BF910" w14:textId="11FB84F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requi</w:t>
            </w:r>
            <w:r>
              <w:rPr>
                <w:rFonts w:cs="Arial"/>
                <w:sz w:val="20"/>
                <w:szCs w:val="20"/>
              </w:rPr>
              <w:t>rement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8ABDB99" w14:textId="22F8BE9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A94E34F" w14:textId="079CEC6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3.64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5CCAE1E" w14:textId="18B71E2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cop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942D1EC" w14:textId="334A09B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2.86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CA946AA" w14:textId="260A778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4.77</w:t>
            </w:r>
          </w:p>
        </w:tc>
      </w:tr>
      <w:tr w:rsidR="00CD6FDE" w:rsidRPr="003E3F40" w14:paraId="60B34361" w14:textId="1AF98D49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B7A9E89" w14:textId="2727C3B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transversal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78EF0AC" w14:textId="60E1760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5.71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C37C8" w14:textId="1840043F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.29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C848773" w14:textId="3810E7B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m</w:t>
            </w:r>
            <w:r>
              <w:rPr>
                <w:rFonts w:cs="Arial"/>
                <w:sz w:val="20"/>
                <w:szCs w:val="20"/>
              </w:rPr>
              <w:t>aximum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B8FE659" w14:textId="38A486A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94A244A" w14:textId="731805D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12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7DB3E8B" w14:textId="0D16D4B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6799F">
              <w:rPr>
                <w:rFonts w:cs="Arial"/>
                <w:sz w:val="20"/>
                <w:szCs w:val="20"/>
              </w:rPr>
              <w:t>currently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68D1832" w14:textId="5491570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1128295" w14:textId="76A2088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97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D59D7D0" w14:textId="6C90B2F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repar</w:t>
            </w:r>
            <w:r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0D8DEA1" w14:textId="6BCA7D6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47A4D85" w14:textId="1D52A6A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3.64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EBC6553" w14:textId="2A7CF2C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necessi</w:t>
            </w:r>
            <w:r>
              <w:rPr>
                <w:rFonts w:cs="Arial"/>
                <w:sz w:val="20"/>
                <w:szCs w:val="20"/>
              </w:rPr>
              <w:t>ty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0D57311" w14:textId="5BA6CD0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2.23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F1CCF0D" w14:textId="01C36CB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3.69</w:t>
            </w:r>
          </w:p>
        </w:tc>
      </w:tr>
      <w:tr w:rsidR="00CD6FDE" w:rsidRPr="003E3F40" w14:paraId="77917793" w14:textId="1473E3C2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5AAC7F2" w14:textId="2C5F229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ding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A153447" w14:textId="37E4F8B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5.71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CCF5B" w14:textId="03F5CAD3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.29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039C6F5" w14:textId="5961443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</w:t>
            </w:r>
            <w:r>
              <w:rPr>
                <w:rFonts w:cs="Arial"/>
                <w:sz w:val="20"/>
                <w:szCs w:val="20"/>
              </w:rPr>
              <w:t>urpos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B2578DB" w14:textId="2645B96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F00DB88" w14:textId="5835A0A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12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2B43AA7" w14:textId="4E12E74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rocess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AB68DED" w14:textId="0ECDE4C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8.43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16B2CC6" w14:textId="0867947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91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C6D31F5" w14:textId="67B7D32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</w:t>
            </w:r>
            <w:r>
              <w:rPr>
                <w:rFonts w:cs="Arial"/>
                <w:sz w:val="20"/>
                <w:szCs w:val="20"/>
              </w:rPr>
              <w:t>hapter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045E05B" w14:textId="62559F6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7.14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6F23D09" w14:textId="495F195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2.14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8640C0E" w14:textId="3FFAAE0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e</w:t>
            </w:r>
            <w:r>
              <w:rPr>
                <w:rFonts w:cs="Arial"/>
                <w:sz w:val="20"/>
                <w:szCs w:val="20"/>
              </w:rPr>
              <w:t>f</w:t>
            </w:r>
            <w:r w:rsidRPr="003E3F40">
              <w:rPr>
                <w:rFonts w:cs="Arial"/>
                <w:sz w:val="20"/>
                <w:szCs w:val="20"/>
              </w:rPr>
              <w:t>fe</w:t>
            </w:r>
            <w:r>
              <w:rPr>
                <w:rFonts w:cs="Arial"/>
                <w:sz w:val="20"/>
                <w:szCs w:val="20"/>
              </w:rPr>
              <w:t>c</w:t>
            </w:r>
            <w:r w:rsidRPr="003E3F40">
              <w:rPr>
                <w:rFonts w:cs="Arial"/>
                <w:sz w:val="20"/>
                <w:szCs w:val="20"/>
              </w:rPr>
              <w:t>tiv</w:t>
            </w:r>
            <w:r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DC183C1" w14:textId="423B5E2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5.16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D9C40CC" w14:textId="4DCE2B4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3.01</w:t>
            </w:r>
          </w:p>
        </w:tc>
      </w:tr>
      <w:tr w:rsidR="00CD6FDE" w:rsidRPr="003E3F40" w14:paraId="54B1DD19" w14:textId="28949E47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BE55118" w14:textId="3FF152A1" w:rsidR="00FC156E" w:rsidRPr="003E3F40" w:rsidRDefault="006E7CC8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="00192CA4" w:rsidRPr="00FC156E">
              <w:rPr>
                <w:sz w:val="20"/>
                <w:szCs w:val="20"/>
              </w:rPr>
              <w:t>ospital</w:t>
            </w:r>
            <w:r w:rsidR="00BB5E4A">
              <w:rPr>
                <w:sz w:val="20"/>
                <w:szCs w:val="20"/>
              </w:rPr>
              <w:t>_</w:t>
            </w:r>
            <w:r w:rsidR="00192CA4">
              <w:rPr>
                <w:sz w:val="20"/>
                <w:szCs w:val="20"/>
              </w:rPr>
              <w:t>related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330485F" w14:textId="026369D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7.14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531D3" w14:textId="67F0B444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9.93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9381243" w14:textId="7BF46F9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internacional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2E1FFB1" w14:textId="0647602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567CBFE" w14:textId="5AF96D4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12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A9BC0BB" w14:textId="435A680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6799F">
              <w:rPr>
                <w:rFonts w:cs="Arial"/>
                <w:sz w:val="20"/>
                <w:szCs w:val="20"/>
              </w:rPr>
              <w:t>manager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EA78835" w14:textId="3DE0B44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5.56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686DC11" w14:textId="3D467C8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85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7E0FD7D" w14:textId="264B7F0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733B2">
              <w:rPr>
                <w:rFonts w:cs="Arial"/>
                <w:sz w:val="20"/>
                <w:szCs w:val="20"/>
              </w:rPr>
              <w:t>partnership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EE37BB0" w14:textId="7318400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2.86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C424A99" w14:textId="76C0EEA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1.20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174AEEE" w14:textId="7BC5FBB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302C8">
              <w:rPr>
                <w:rFonts w:cs="Arial"/>
                <w:sz w:val="20"/>
                <w:szCs w:val="20"/>
              </w:rPr>
              <w:t>itself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510551A" w14:textId="3F70244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65CFFBC" w14:textId="00E282B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2.95</w:t>
            </w:r>
          </w:p>
        </w:tc>
      </w:tr>
      <w:tr w:rsidR="00CD6FDE" w:rsidRPr="003E3F40" w14:paraId="1EE9EA81" w14:textId="64A8E582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5D84BFE" w14:textId="6D669DD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fundamental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814CB0F" w14:textId="227352B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4.71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BE9CA" w14:textId="560AD3B8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9.76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A52D7F3" w14:textId="4115CD8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stimula</w:t>
            </w:r>
            <w:r>
              <w:rPr>
                <w:rFonts w:cs="Arial"/>
                <w:sz w:val="20"/>
                <w:szCs w:val="20"/>
              </w:rPr>
              <w:t>t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1B866B2" w14:textId="179EAE1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77CED5B" w14:textId="55C937C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12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64D7879" w14:textId="2B678A3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C6799F">
              <w:rPr>
                <w:rFonts w:cs="Arial"/>
                <w:sz w:val="20"/>
                <w:szCs w:val="20"/>
              </w:rPr>
              <w:t>contribute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3BCEE57" w14:textId="1DB80ED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7.5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3452E13" w14:textId="365920D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79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ED60032" w14:textId="2F69AAF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733B2">
              <w:rPr>
                <w:rFonts w:cs="Arial"/>
                <w:sz w:val="20"/>
                <w:szCs w:val="20"/>
              </w:rPr>
              <w:t>committee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A1B9208" w14:textId="1BF8BAE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6.36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DA4E249" w14:textId="5FF11FB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.88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A93CB73" w14:textId="79A9C6D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302C8">
              <w:rPr>
                <w:rFonts w:cs="Arial"/>
                <w:sz w:val="20"/>
                <w:szCs w:val="20"/>
              </w:rPr>
              <w:t>performanc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26547D0" w14:textId="27F42B2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7EDD7D8" w14:textId="7E96402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2.57</w:t>
            </w:r>
          </w:p>
        </w:tc>
      </w:tr>
      <w:tr w:rsidR="00CD6FDE" w:rsidRPr="003E3F40" w14:paraId="683F76B0" w14:textId="5888FB4B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1D524E0" w14:textId="7C9BD5A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associa</w:t>
            </w:r>
            <w:r>
              <w:rPr>
                <w:sz w:val="20"/>
                <w:szCs w:val="20"/>
              </w:rPr>
              <w:t>ted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03251F5" w14:textId="0E29ECD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77.78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60A1E" w14:textId="2D11DAA6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9.7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8EBD28A" w14:textId="2A666CD6" w:rsidR="00FC156E" w:rsidRPr="003E3F40" w:rsidRDefault="006E7CC8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</w:t>
            </w:r>
            <w:r w:rsidR="00192CA4" w:rsidRPr="003E3F40">
              <w:rPr>
                <w:rFonts w:cs="Arial"/>
                <w:sz w:val="20"/>
                <w:szCs w:val="20"/>
              </w:rPr>
              <w:t>ecis</w:t>
            </w:r>
            <w:r w:rsidR="00192CA4">
              <w:rPr>
                <w:rFonts w:cs="Arial"/>
                <w:sz w:val="20"/>
                <w:szCs w:val="20"/>
              </w:rPr>
              <w:t>ion</w:t>
            </w:r>
            <w:r>
              <w:rPr>
                <w:rFonts w:cs="Arial"/>
                <w:sz w:val="20"/>
                <w:szCs w:val="20"/>
              </w:rPr>
              <w:t>_</w:t>
            </w:r>
            <w:r w:rsidR="00192CA4">
              <w:rPr>
                <w:rFonts w:cs="Arial"/>
                <w:sz w:val="20"/>
                <w:szCs w:val="20"/>
              </w:rPr>
              <w:t>maker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ADB0889" w14:textId="58F9A30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264DD4C" w14:textId="2CAB29E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12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79EB2DF" w14:textId="01A55B4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entral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D4EE205" w14:textId="590A813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551AF18" w14:textId="7B09E17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61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A0E3577" w14:textId="6BBFDC2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resent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A11965F" w14:textId="2859C2D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5.45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9EDB063" w14:textId="08BC2EE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.36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7485A8D" w14:textId="032B6E8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transplanta</w:t>
            </w:r>
            <w:r>
              <w:rPr>
                <w:rFonts w:cs="Arial"/>
                <w:sz w:val="20"/>
                <w:szCs w:val="20"/>
              </w:rPr>
              <w:t>tion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D754E64" w14:textId="7C6C497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B79ED6F" w14:textId="7C05254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2.18</w:t>
            </w:r>
          </w:p>
        </w:tc>
      </w:tr>
      <w:tr w:rsidR="00CD6FDE" w:rsidRPr="003E3F40" w14:paraId="5800D8C6" w14:textId="71753BE2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A088CE3" w14:textId="3A3CC47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ven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3FF9796" w14:textId="7E4A268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77.78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93A9E" w14:textId="292A19DB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9.7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49A08CF" w14:textId="2D432B0A" w:rsidR="00FC156E" w:rsidRPr="003E3F40" w:rsidRDefault="006E7CC8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</w:t>
            </w:r>
            <w:r w:rsidRPr="006A5404">
              <w:rPr>
                <w:rFonts w:cs="Arial"/>
                <w:sz w:val="20"/>
                <w:szCs w:val="20"/>
              </w:rPr>
              <w:t>elf</w:t>
            </w:r>
            <w:r>
              <w:rPr>
                <w:rFonts w:cs="Arial"/>
                <w:sz w:val="20"/>
                <w:szCs w:val="20"/>
              </w:rPr>
              <w:t>_</w:t>
            </w:r>
            <w:r w:rsidRPr="006A5404">
              <w:rPr>
                <w:rFonts w:cs="Arial"/>
                <w:sz w:val="20"/>
                <w:szCs w:val="20"/>
              </w:rPr>
              <w:t>management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2C73B28" w14:textId="0700FE4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304ED1C" w14:textId="0553332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12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DC15FBA" w14:textId="190A64B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rote</w:t>
            </w:r>
            <w:r>
              <w:rPr>
                <w:rFonts w:cs="Arial"/>
                <w:sz w:val="20"/>
                <w:szCs w:val="20"/>
              </w:rPr>
              <w:t>ction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02EB5DE" w14:textId="3FBF703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2.11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BF2E0EB" w14:textId="0AF5DEA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83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357AA1B" w14:textId="53A2135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se</w:t>
            </w:r>
            <w:r>
              <w:rPr>
                <w:rFonts w:cs="Arial"/>
                <w:sz w:val="20"/>
                <w:szCs w:val="20"/>
              </w:rPr>
              <w:t>c</w:t>
            </w:r>
            <w:r w:rsidRPr="003E3F40">
              <w:rPr>
                <w:rFonts w:cs="Arial"/>
                <w:sz w:val="20"/>
                <w:szCs w:val="20"/>
              </w:rPr>
              <w:t>tor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A7C676F" w14:textId="44860DE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3.33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71F6F5E" w14:textId="68B593F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.17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A5482B4" w14:textId="02A29BA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question</w:t>
            </w:r>
            <w:r>
              <w:rPr>
                <w:rFonts w:cs="Arial"/>
                <w:sz w:val="20"/>
                <w:szCs w:val="20"/>
              </w:rPr>
              <w:t>nair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31A4581" w14:textId="6EF1F16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B50472F" w14:textId="50B7E75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2.18</w:t>
            </w:r>
          </w:p>
        </w:tc>
      </w:tr>
      <w:tr w:rsidR="00CD6FDE" w:rsidRPr="003E3F40" w14:paraId="6A6EA2F9" w14:textId="160102D8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7B72AE1" w14:textId="14EB038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ga</w:t>
            </w:r>
            <w:r>
              <w:rPr>
                <w:sz w:val="20"/>
                <w:szCs w:val="20"/>
              </w:rPr>
              <w:t>in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894B341" w14:textId="2ADBF33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77.78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8FBBF" w14:textId="56672A22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9.7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95B2308" w14:textId="72BA9FA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lan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1E3F408" w14:textId="7A250E4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6.84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E3C65FC" w14:textId="0017194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08.09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5D893DF" w14:textId="5B1A752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B238F0">
              <w:rPr>
                <w:rFonts w:cs="Arial"/>
                <w:sz w:val="20"/>
                <w:szCs w:val="20"/>
              </w:rPr>
              <w:t>security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105D488" w14:textId="21F5AA5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8.46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C6595D7" w14:textId="47C1DCD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80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2130C2A" w14:textId="4EB0B74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733B2">
              <w:rPr>
                <w:rFonts w:cs="Arial"/>
                <w:sz w:val="20"/>
                <w:szCs w:val="20"/>
              </w:rPr>
              <w:t>environment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E0C346B" w14:textId="1683733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44710DA" w14:textId="0EE4E87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9.82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EEBB0D8" w14:textId="750AA8B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eritoneal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752A6B6" w14:textId="1B17E0B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62FE49C" w14:textId="55ED203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2.18</w:t>
            </w:r>
          </w:p>
        </w:tc>
      </w:tr>
      <w:tr w:rsidR="00CD6FDE" w:rsidRPr="003E3F40" w14:paraId="62A1DCD8" w14:textId="31E44BD9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8286FAD" w14:textId="57981D5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715153">
              <w:rPr>
                <w:sz w:val="20"/>
                <w:szCs w:val="20"/>
              </w:rPr>
              <w:t>effectiveness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BF2B8D9" w14:textId="315A825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72.73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F08A5" w14:textId="00C816E3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9.53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0FEA440" w14:textId="280B742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A5404">
              <w:rPr>
                <w:rFonts w:cs="Arial"/>
                <w:sz w:val="20"/>
                <w:szCs w:val="20"/>
              </w:rPr>
              <w:t>healthcare</w:t>
            </w:r>
            <w:r>
              <w:rPr>
                <w:rFonts w:cs="Arial"/>
                <w:sz w:val="20"/>
                <w:szCs w:val="20"/>
              </w:rPr>
              <w:t>_</w:t>
            </w:r>
            <w:r w:rsidRPr="006A5404">
              <w:rPr>
                <w:rFonts w:cs="Arial"/>
                <w:sz w:val="20"/>
                <w:szCs w:val="20"/>
              </w:rPr>
              <w:t>professional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1A45A90" w14:textId="2A8F494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8.5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E1C8566" w14:textId="7D6657A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08.0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C2BDAFB" w14:textId="7E3D3B1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llow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25FFC62" w14:textId="2AD1BC3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7.14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7BE3042" w14:textId="6394E52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45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D75EC34" w14:textId="5517714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ar</w:t>
            </w:r>
            <w:r>
              <w:rPr>
                <w:rFonts w:cs="Arial"/>
                <w:sz w:val="20"/>
                <w:szCs w:val="20"/>
              </w:rPr>
              <w:t>tner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3D4C9AB" w14:textId="40C454E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1B9EBDE" w14:textId="113EC3B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9.82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FEBDEB7" w14:textId="48CB3BA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nuclear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64AE14E" w14:textId="2843B58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9B9D5EF" w14:textId="125A2AF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2.18</w:t>
            </w:r>
          </w:p>
        </w:tc>
      </w:tr>
      <w:tr w:rsidR="00CD6FDE" w:rsidRPr="003E3F40" w14:paraId="7DEC292D" w14:textId="6410F732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FE83D81" w14:textId="45AC9CF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715153">
              <w:rPr>
                <w:sz w:val="20"/>
                <w:szCs w:val="20"/>
              </w:rPr>
              <w:t>innovativ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66CC346" w14:textId="64B5FD4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72.73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23025" w14:textId="30E56E5D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9.53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C55FA21" w14:textId="15A41BC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exist</w:t>
            </w:r>
            <w:r>
              <w:rPr>
                <w:rFonts w:cs="Arial"/>
                <w:sz w:val="20"/>
                <w:szCs w:val="20"/>
              </w:rPr>
              <w:t>enc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C286A07" w14:textId="75C0793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5.56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BC74F5F" w14:textId="491206D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82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B0903E9" w14:textId="4E2D2C5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ull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5AA2694" w14:textId="376D3A3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7.14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BBA10B8" w14:textId="0999557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45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5180B85" w14:textId="2F19A8C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independent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0CEE713" w14:textId="75ED601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7CC9F10" w14:textId="45D25E4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9.81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411272E" w14:textId="0402949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indu</w:t>
            </w:r>
            <w:r>
              <w:rPr>
                <w:rFonts w:cs="Arial"/>
                <w:sz w:val="20"/>
                <w:szCs w:val="20"/>
              </w:rPr>
              <w:t>ction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E75A5A0" w14:textId="19D756B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8302849" w14:textId="58E7349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2.18</w:t>
            </w:r>
          </w:p>
        </w:tc>
      </w:tr>
      <w:tr w:rsidR="00CD6FDE" w:rsidRPr="003E3F40" w14:paraId="2EE4ACA1" w14:textId="5B4CCF92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2890080" w14:textId="0BC6E2A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C14380">
              <w:rPr>
                <w:sz w:val="20"/>
                <w:szCs w:val="20"/>
              </w:rPr>
              <w:t>analyz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2B486BE" w14:textId="348C4C1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4A87E" w14:textId="5A0C1C44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9.27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1CD7739" w14:textId="661904F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exist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4C5663F" w14:textId="61CB031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5.56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A148C45" w14:textId="4E71F64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82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D949B7C" w14:textId="0A747E4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oal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805A504" w14:textId="1C3EB3B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7.14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7A026F9" w14:textId="5973EE8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45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BB8F81A" w14:textId="51FB6F9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ho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CC0BC4F" w14:textId="18A1604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4521B23" w14:textId="128C3CE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9.81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75F4E62" w14:textId="6B9A748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qual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DE916D9" w14:textId="6374EDA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1AFFB74" w14:textId="2CA5A62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2.18</w:t>
            </w:r>
          </w:p>
        </w:tc>
      </w:tr>
      <w:tr w:rsidR="00CD6FDE" w:rsidRPr="003E3F40" w14:paraId="1019700E" w14:textId="76CB3CE7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B9D0AD6" w14:textId="68D3161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C14380">
              <w:rPr>
                <w:sz w:val="20"/>
                <w:szCs w:val="20"/>
              </w:rPr>
              <w:t>inequality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902B2BF" w14:textId="45BB768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F665F" w14:textId="17B39AFB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9.27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605EBE9" w14:textId="10702EA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depend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11967D5" w14:textId="13EA5AA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5.56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EAFA124" w14:textId="646FF89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82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15BA98F" w14:textId="5A79A99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once</w:t>
            </w:r>
            <w:r>
              <w:rPr>
                <w:rFonts w:cs="Arial"/>
                <w:sz w:val="20"/>
                <w:szCs w:val="20"/>
              </w:rPr>
              <w:t>pt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4DE4E6E" w14:textId="13DA881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7.14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9748832" w14:textId="2263ABF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45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792006C" w14:textId="181F250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733B2">
              <w:rPr>
                <w:rFonts w:cs="Arial"/>
                <w:sz w:val="20"/>
                <w:szCs w:val="20"/>
              </w:rPr>
              <w:t>perform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7FB60A5" w14:textId="7745094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3A032D0" w14:textId="220BCF1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9.81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0078472" w14:textId="21F40D9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hospitaliza</w:t>
            </w:r>
            <w:r>
              <w:rPr>
                <w:rFonts w:cs="Arial"/>
                <w:sz w:val="20"/>
                <w:szCs w:val="20"/>
              </w:rPr>
              <w:t>tion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881776A" w14:textId="55977EF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2F598B1" w14:textId="5B31E51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2.18</w:t>
            </w:r>
          </w:p>
        </w:tc>
      </w:tr>
      <w:tr w:rsidR="00CD6FDE" w:rsidRPr="003E3F40" w14:paraId="656A3DE0" w14:textId="20BE83E0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836939F" w14:textId="7418890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simplifica</w:t>
            </w:r>
            <w:r>
              <w:rPr>
                <w:sz w:val="20"/>
                <w:szCs w:val="20"/>
              </w:rPr>
              <w:t>tion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EFAA160" w14:textId="18F483F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C83C1" w14:textId="1EB97088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9.27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3B87B22" w14:textId="41A33C6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onfiden</w:t>
            </w:r>
            <w:r>
              <w:rPr>
                <w:rFonts w:cs="Arial"/>
                <w:sz w:val="20"/>
                <w:szCs w:val="20"/>
              </w:rPr>
              <w:t>tiality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C36A52C" w14:textId="133FF8E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5.56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6E9767E" w14:textId="5B31F81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82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C6D8688" w14:textId="5C5D403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B34E3B">
              <w:rPr>
                <w:rFonts w:cs="Arial"/>
                <w:sz w:val="20"/>
                <w:szCs w:val="20"/>
              </w:rPr>
              <w:t>evaluation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7331F85" w14:textId="4898F1E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4.21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65036B0" w14:textId="26386D7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30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373A2F4" w14:textId="65FA0EE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  <w:r w:rsidRPr="003E3F40">
              <w:rPr>
                <w:rFonts w:cs="Arial"/>
                <w:sz w:val="20"/>
                <w:szCs w:val="20"/>
              </w:rPr>
              <w:t>nvolv</w:t>
            </w:r>
            <w:r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2C27548" w14:textId="578C8AF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25AA81E" w14:textId="5E2D71D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9.76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FFF9D82" w14:textId="5359C3E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chedul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04ACD2A" w14:textId="3D09FD0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75FABCA" w14:textId="305FD30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2.18</w:t>
            </w:r>
          </w:p>
        </w:tc>
      </w:tr>
      <w:tr w:rsidR="00CD6FDE" w:rsidRPr="003E3F40" w14:paraId="27A7ADEA" w14:textId="737F7EEF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525F6DE" w14:textId="198C7D0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resolu</w:t>
            </w:r>
            <w:r>
              <w:rPr>
                <w:sz w:val="20"/>
                <w:szCs w:val="20"/>
              </w:rPr>
              <w:t>tion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5BABFC4" w14:textId="7C58903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4B3AF" w14:textId="2CB0840E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9.27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05D2D67" w14:textId="3FC9EA7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D66A4">
              <w:rPr>
                <w:rFonts w:cs="Arial"/>
                <w:sz w:val="20"/>
                <w:szCs w:val="20"/>
              </w:rPr>
              <w:t>national</w:t>
            </w:r>
            <w:r>
              <w:rPr>
                <w:rFonts w:cs="Arial"/>
                <w:sz w:val="20"/>
                <w:szCs w:val="20"/>
              </w:rPr>
              <w:t>_</w:t>
            </w:r>
            <w:r w:rsidRPr="004D66A4">
              <w:rPr>
                <w:rFonts w:cs="Arial"/>
                <w:sz w:val="20"/>
                <w:szCs w:val="20"/>
              </w:rPr>
              <w:t>health</w:t>
            </w:r>
            <w:r>
              <w:rPr>
                <w:rFonts w:cs="Arial"/>
                <w:sz w:val="20"/>
                <w:szCs w:val="20"/>
              </w:rPr>
              <w:t>_</w:t>
            </w:r>
            <w:r w:rsidRPr="004D66A4">
              <w:rPr>
                <w:rFonts w:cs="Arial"/>
                <w:sz w:val="20"/>
                <w:szCs w:val="20"/>
              </w:rPr>
              <w:t>plan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9657C3E" w14:textId="4CD0E31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D1E41A0" w14:textId="33FD0FC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5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59BBAD7" w14:textId="3B6A54D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B34E3B">
              <w:rPr>
                <w:rFonts w:cs="Arial"/>
                <w:sz w:val="20"/>
                <w:szCs w:val="20"/>
              </w:rPr>
              <w:t>recognize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D74C3E1" w14:textId="08329C6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6.15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4C3BBEC" w14:textId="2CDB28D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24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98856ED" w14:textId="5E2EBF7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ecome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A2FA624" w14:textId="2873B60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1.67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568258D" w14:textId="77508E9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83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D40D5C1" w14:textId="27A7145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</w:t>
            </w:r>
            <w:r w:rsidRPr="003E3F40">
              <w:rPr>
                <w:rFonts w:cs="Arial"/>
                <w:sz w:val="20"/>
                <w:szCs w:val="20"/>
              </w:rPr>
              <w:t>armacol</w:t>
            </w:r>
            <w:r>
              <w:rPr>
                <w:rFonts w:cs="Arial"/>
                <w:sz w:val="20"/>
                <w:szCs w:val="20"/>
              </w:rPr>
              <w:t>o</w:t>
            </w:r>
            <w:r w:rsidRPr="003E3F40">
              <w:rPr>
                <w:rFonts w:cs="Arial"/>
                <w:sz w:val="20"/>
                <w:szCs w:val="20"/>
              </w:rPr>
              <w:t>gic</w:t>
            </w:r>
            <w:r>
              <w:rPr>
                <w:rFonts w:cs="Arial"/>
                <w:sz w:val="20"/>
                <w:szCs w:val="20"/>
              </w:rPr>
              <w:t>al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FA2763C" w14:textId="4B14BE9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4B53457" w14:textId="6FBC60B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2.18</w:t>
            </w:r>
          </w:p>
        </w:tc>
      </w:tr>
      <w:tr w:rsidR="00CD6FDE" w:rsidRPr="003E3F40" w14:paraId="1EF5D9FE" w14:textId="079A2B37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B5F6003" w14:textId="657F684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premis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385BE39" w14:textId="33EFF12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7A772" w14:textId="69460C9B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9.27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FE79507" w14:textId="7EE2FD5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institu</w:t>
            </w:r>
            <w:r>
              <w:rPr>
                <w:rFonts w:cs="Arial"/>
                <w:sz w:val="20"/>
                <w:szCs w:val="20"/>
              </w:rPr>
              <w:t>t</w:t>
            </w:r>
            <w:r w:rsidRPr="003E3F40">
              <w:rPr>
                <w:rFonts w:cs="Arial"/>
                <w:sz w:val="20"/>
                <w:szCs w:val="20"/>
              </w:rPr>
              <w:t>ional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F531374" w14:textId="21EE22B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DF0A471" w14:textId="1B21346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5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7643F53" w14:textId="486EB7A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B34E3B">
              <w:rPr>
                <w:rFonts w:cs="Arial"/>
                <w:sz w:val="20"/>
                <w:szCs w:val="20"/>
              </w:rPr>
              <w:t>provider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63AA74F" w14:textId="6C14D41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118D16F" w14:textId="1F77665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16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6E37A52" w14:textId="0FF0642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sust</w:t>
            </w:r>
            <w:r>
              <w:rPr>
                <w:rFonts w:cs="Arial"/>
                <w:sz w:val="20"/>
                <w:szCs w:val="20"/>
              </w:rPr>
              <w:t>ainable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81C5D2C" w14:textId="541DA6A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1.67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12C57A0" w14:textId="46CB64D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83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89F8008" w14:textId="101E4D8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tential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4E11AF9" w14:textId="66D7871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F6B82E6" w14:textId="18C0AE7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2.18</w:t>
            </w:r>
          </w:p>
        </w:tc>
      </w:tr>
      <w:tr w:rsidR="00CD6FDE" w:rsidRPr="003E3F40" w14:paraId="7B0E3359" w14:textId="6A34023A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C2A0502" w14:textId="0FCC380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C14380">
              <w:rPr>
                <w:sz w:val="20"/>
                <w:szCs w:val="20"/>
              </w:rPr>
              <w:t>advocat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E051CB3" w14:textId="6E42093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8A902" w14:textId="326F3C2E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9.27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0CAA4A4" w14:textId="7693F1F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transforma</w:t>
            </w:r>
            <w:r>
              <w:rPr>
                <w:rFonts w:cs="Arial"/>
                <w:sz w:val="20"/>
                <w:szCs w:val="20"/>
              </w:rPr>
              <w:t>tion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C928475" w14:textId="148B035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667F780" w14:textId="5A99A08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50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50F2258" w14:textId="5C6B412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result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6E236B2" w14:textId="15E17C0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0.91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752B007" w14:textId="3495D00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.88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893B34F" w14:textId="114618C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entral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3B19C31" w14:textId="5F7D437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1.67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FBEED9A" w14:textId="4F42595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83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F62038B" w14:textId="1F35A5C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ump</w:t>
            </w:r>
            <w:r>
              <w:rPr>
                <w:rFonts w:cs="Arial"/>
                <w:sz w:val="20"/>
                <w:szCs w:val="20"/>
              </w:rPr>
              <w:t>lianc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C0F23AB" w14:textId="1F75CE3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9707678" w14:textId="0797285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2.18</w:t>
            </w:r>
          </w:p>
        </w:tc>
      </w:tr>
      <w:tr w:rsidR="00CD6FDE" w:rsidRPr="003E3F40" w14:paraId="4A17236F" w14:textId="7060302B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1C055E5" w14:textId="5624D91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positiv</w:t>
            </w:r>
            <w:r>
              <w:rPr>
                <w:sz w:val="20"/>
                <w:szCs w:val="20"/>
              </w:rPr>
              <w:t>ely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9BFD7F2" w14:textId="2996929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4D298" w14:textId="12E31590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9.27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FCF6C7A" w14:textId="223B05C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litera</w:t>
            </w:r>
            <w:r>
              <w:rPr>
                <w:rFonts w:cs="Arial"/>
                <w:sz w:val="20"/>
                <w:szCs w:val="20"/>
              </w:rPr>
              <w:t>cy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01BA966" w14:textId="7B6D66A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7.5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B7DD49C" w14:textId="08659E8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27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1E1E5AC" w14:textId="51C4759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so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736B8ED" w14:textId="48371A4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1.91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FA32BAB" w14:textId="11A8D60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.75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D24EB2B" w14:textId="3FA03D0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47D89">
              <w:rPr>
                <w:rFonts w:cs="Arial"/>
                <w:sz w:val="20"/>
                <w:szCs w:val="20"/>
              </w:rPr>
              <w:t>support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858912C" w14:textId="5791D48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5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0360AFB" w14:textId="084822C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75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640A449" w14:textId="057E907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omplica</w:t>
            </w:r>
            <w:r>
              <w:rPr>
                <w:rFonts w:cs="Arial"/>
                <w:sz w:val="20"/>
                <w:szCs w:val="20"/>
              </w:rPr>
              <w:t>ti</w:t>
            </w:r>
            <w:r w:rsidRPr="003E3F40">
              <w:rPr>
                <w:rFonts w:cs="Arial"/>
                <w:sz w:val="20"/>
                <w:szCs w:val="20"/>
              </w:rPr>
              <w:t>o</w:t>
            </w: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C576785" w14:textId="280B4F6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0DB57B5" w14:textId="51C0617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2.18</w:t>
            </w:r>
          </w:p>
        </w:tc>
      </w:tr>
      <w:tr w:rsidR="00CD6FDE" w:rsidRPr="003E3F40" w14:paraId="73B64428" w14:textId="614900CC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CA2A4CF" w14:textId="05195FD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lastRenderedPageBreak/>
              <w:t>metodolog</w:t>
            </w:r>
            <w:r>
              <w:rPr>
                <w:sz w:val="20"/>
                <w:szCs w:val="20"/>
              </w:rPr>
              <w:t>y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AFD1B03" w14:textId="5DD37FD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73C4D" w14:textId="561A2BDE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9.27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6452E5D" w14:textId="56C43D6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6488F">
              <w:rPr>
                <w:rFonts w:cs="Arial"/>
                <w:sz w:val="20"/>
                <w:szCs w:val="20"/>
              </w:rPr>
              <w:t>commission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7218E31" w14:textId="0B866DC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0.91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C1E7CD4" w14:textId="623218D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.94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82B0113" w14:textId="1CA2624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95515">
              <w:rPr>
                <w:rFonts w:cs="Arial"/>
                <w:sz w:val="20"/>
                <w:szCs w:val="20"/>
              </w:rPr>
              <w:t>addictive</w:t>
            </w:r>
            <w:r>
              <w:rPr>
                <w:rFonts w:cs="Arial"/>
                <w:sz w:val="20"/>
                <w:szCs w:val="20"/>
              </w:rPr>
              <w:t>_</w:t>
            </w:r>
            <w:r w:rsidRPr="00E95515">
              <w:rPr>
                <w:rFonts w:cs="Arial"/>
                <w:sz w:val="20"/>
                <w:szCs w:val="20"/>
              </w:rPr>
              <w:t>behaviors</w:t>
            </w:r>
            <w:r>
              <w:rPr>
                <w:rFonts w:cs="Arial"/>
                <w:sz w:val="20"/>
                <w:szCs w:val="20"/>
              </w:rPr>
              <w:t>_</w:t>
            </w:r>
            <w:r w:rsidRPr="00E95515">
              <w:rPr>
                <w:rFonts w:cs="Arial"/>
                <w:sz w:val="20"/>
                <w:szCs w:val="20"/>
              </w:rPr>
              <w:t>and</w:t>
            </w:r>
            <w:r>
              <w:rPr>
                <w:rFonts w:cs="Arial"/>
                <w:sz w:val="20"/>
                <w:szCs w:val="20"/>
              </w:rPr>
              <w:t>_</w:t>
            </w:r>
            <w:r w:rsidRPr="00E95515">
              <w:rPr>
                <w:rFonts w:cs="Arial"/>
                <w:sz w:val="20"/>
                <w:szCs w:val="20"/>
              </w:rPr>
              <w:t>dependencies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2B51A78" w14:textId="662F2BE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1.18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777FC6A" w14:textId="3456A95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.46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D6F758A" w14:textId="55C558F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transi</w:t>
            </w:r>
            <w:r>
              <w:rPr>
                <w:rFonts w:cs="Arial"/>
                <w:sz w:val="20"/>
                <w:szCs w:val="20"/>
              </w:rPr>
              <w:t>tion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DCE190E" w14:textId="12856FE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7.5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B39A244" w14:textId="681F2B3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64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EA5BB12" w14:textId="1D29EB9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imely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21A50F0" w14:textId="436A7F2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B1FE7C2" w14:textId="7D1EED1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2.18</w:t>
            </w:r>
          </w:p>
        </w:tc>
      </w:tr>
      <w:tr w:rsidR="00CD6FDE" w:rsidRPr="003E3F40" w14:paraId="7880285B" w14:textId="34CAE833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6F362EA" w14:textId="5ADF691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introdu</w:t>
            </w:r>
            <w:r>
              <w:rPr>
                <w:sz w:val="20"/>
                <w:szCs w:val="20"/>
              </w:rPr>
              <w:t>c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F4BD936" w14:textId="753D4D2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19D01" w14:textId="71C0F3A8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9.27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BB2B4B0" w14:textId="31742B8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6488F">
              <w:rPr>
                <w:rFonts w:cs="Arial"/>
                <w:sz w:val="20"/>
                <w:szCs w:val="20"/>
              </w:rPr>
              <w:t>country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6C986D8" w14:textId="24693F0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7.14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09DA466" w14:textId="5F56F59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.6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E8FE942" w14:textId="362E0DD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literac</w:t>
            </w:r>
            <w:r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480116A" w14:textId="4ADF453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4.38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47BAD8E" w14:textId="5C44F73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.22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C65E2A5" w14:textId="311FC3A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recomenda</w:t>
            </w:r>
            <w:r>
              <w:rPr>
                <w:rFonts w:cs="Arial"/>
                <w:sz w:val="20"/>
                <w:szCs w:val="20"/>
              </w:rPr>
              <w:t>tion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038052C" w14:textId="16BF624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4.44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51F04FA" w14:textId="3A0977C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94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42A2B31" w14:textId="03578CC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antecipa</w:t>
            </w:r>
            <w:r>
              <w:rPr>
                <w:rFonts w:cs="Arial"/>
                <w:sz w:val="20"/>
                <w:szCs w:val="20"/>
              </w:rPr>
              <w:t>tion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0A2232E" w14:textId="66F92E2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F449189" w14:textId="71D5126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2.18</w:t>
            </w:r>
          </w:p>
        </w:tc>
      </w:tr>
      <w:tr w:rsidR="00CD6FDE" w:rsidRPr="003E3F40" w14:paraId="6BFB8B36" w14:textId="51779CBF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3D89A2B" w14:textId="59576FF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BA6D0C">
              <w:rPr>
                <w:sz w:val="20"/>
                <w:szCs w:val="20"/>
              </w:rPr>
              <w:t>indispensabl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944A584" w14:textId="5A898E4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93560" w14:textId="61FB33AA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9.27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7BFCE2F" w14:textId="50FD3F3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individualiz</w:t>
            </w:r>
            <w:r>
              <w:rPr>
                <w:rFonts w:cs="Arial"/>
                <w:sz w:val="20"/>
                <w:szCs w:val="20"/>
              </w:rPr>
              <w:t>ed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4EA6E4B" w14:textId="30E7373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7.14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A982904" w14:textId="1F29540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.6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D567A6C" w14:textId="2F741EA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re</w:t>
            </w:r>
            <w:r>
              <w:rPr>
                <w:rFonts w:cs="Arial"/>
                <w:sz w:val="20"/>
                <w:szCs w:val="20"/>
              </w:rPr>
              <w:t>cord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0A03E35" w14:textId="099ED2A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0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8A8598C" w14:textId="71B7584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.11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D1707DB" w14:textId="68CC976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ill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1FB0083" w14:textId="1EEA27D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3.33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8FD9732" w14:textId="7DC1CF5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85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6385ED6" w14:textId="5C09709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of</w:t>
            </w:r>
            <w:r>
              <w:rPr>
                <w:rFonts w:cs="Arial"/>
                <w:sz w:val="20"/>
                <w:szCs w:val="20"/>
              </w:rPr>
              <w:t>fer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12D6262" w14:textId="044B96D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1.43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7873196" w14:textId="40559DC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1.84</w:t>
            </w:r>
          </w:p>
        </w:tc>
      </w:tr>
      <w:tr w:rsidR="00CD6FDE" w:rsidRPr="003E3F40" w14:paraId="049C80AA" w14:textId="4C0C3E67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3F15EEE" w14:textId="257E136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duplica</w:t>
            </w:r>
            <w:r>
              <w:rPr>
                <w:sz w:val="20"/>
                <w:szCs w:val="20"/>
              </w:rPr>
              <w:t>tion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ECD39F8" w14:textId="423AE2D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8886F" w14:textId="6C414FDF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9.27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A5D58D2" w14:textId="6491534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exempl</w:t>
            </w:r>
            <w:r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C775D93" w14:textId="1B7779B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7.14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5A2F94D" w14:textId="7EF10E1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.6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CB5A4E1" w14:textId="54173BE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ersonaliza</w:t>
            </w:r>
            <w:r>
              <w:rPr>
                <w:rFonts w:cs="Arial"/>
                <w:sz w:val="20"/>
                <w:szCs w:val="20"/>
              </w:rPr>
              <w:t>tion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767BFAC" w14:textId="2B2B8FE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5.45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53792F4" w14:textId="6896160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.81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0E1E968" w14:textId="41FA34C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47D89">
              <w:rPr>
                <w:rFonts w:cs="Arial"/>
                <w:sz w:val="20"/>
                <w:szCs w:val="20"/>
              </w:rPr>
              <w:t>orient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53EFCA1" w14:textId="7679E32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CF11BA8" w14:textId="7B4ABD7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66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7A22B6E" w14:textId="1297565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v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3E9B4D2" w14:textId="6A655E0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7728855" w14:textId="128DD66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1.47</w:t>
            </w:r>
          </w:p>
        </w:tc>
      </w:tr>
      <w:tr w:rsidR="00CD6FDE" w:rsidRPr="003E3F40" w14:paraId="48D2808E" w14:textId="2A1CD710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3014F9C" w14:textId="6A42E15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combat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0F646A8" w14:textId="23AA59D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0B781" w14:textId="5269532D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9.27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368C7DB" w14:textId="51B1CD7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d</w:t>
            </w:r>
            <w:r>
              <w:rPr>
                <w:rFonts w:cs="Arial"/>
                <w:sz w:val="20"/>
                <w:szCs w:val="20"/>
              </w:rPr>
              <w:t>evic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47F908B" w14:textId="6BE3794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7.14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428FBE7" w14:textId="78A9FA5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.6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9DFFB6A" w14:textId="378D954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5178C">
              <w:rPr>
                <w:rFonts w:cs="Arial"/>
                <w:sz w:val="20"/>
                <w:szCs w:val="20"/>
              </w:rPr>
              <w:t>priority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9ECA045" w14:textId="3D7534E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0B2F390" w14:textId="1346B1B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.71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334916F" w14:textId="2A42922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47D89">
              <w:rPr>
                <w:rFonts w:cs="Arial"/>
                <w:sz w:val="20"/>
                <w:szCs w:val="20"/>
              </w:rPr>
              <w:t>suggest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CD294BF" w14:textId="0ECD530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C3F3C43" w14:textId="769CCB8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66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BBDD712" w14:textId="60AC9D8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reco</w:t>
            </w:r>
            <w:r>
              <w:rPr>
                <w:rFonts w:cs="Arial"/>
                <w:sz w:val="20"/>
                <w:szCs w:val="20"/>
              </w:rPr>
              <w:t>g</w:t>
            </w:r>
            <w:r w:rsidRPr="003E3F40">
              <w:rPr>
                <w:rFonts w:cs="Arial"/>
                <w:sz w:val="20"/>
                <w:szCs w:val="20"/>
              </w:rPr>
              <w:t>n</w:t>
            </w:r>
            <w:r>
              <w:rPr>
                <w:rFonts w:cs="Arial"/>
                <w:sz w:val="20"/>
                <w:szCs w:val="20"/>
              </w:rPr>
              <w:t>ized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7A2B730" w14:textId="06ECAED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1CA0B0A" w14:textId="03A0D36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1.47</w:t>
            </w:r>
          </w:p>
        </w:tc>
      </w:tr>
      <w:tr w:rsidR="00CD6FDE" w:rsidRPr="003E3F40" w14:paraId="26B9B814" w14:textId="73D77376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8265B78" w14:textId="079069A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BA6D0C">
              <w:rPr>
                <w:sz w:val="20"/>
                <w:szCs w:val="20"/>
              </w:rPr>
              <w:t>expand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4AC1D36" w14:textId="55419C9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A9A88" w14:textId="7FF8CAC8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9.27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7F322CC" w14:textId="3657CF9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6488F">
              <w:rPr>
                <w:rFonts w:cs="Arial"/>
                <w:sz w:val="20"/>
                <w:szCs w:val="20"/>
              </w:rPr>
              <w:t>improvement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C069662" w14:textId="23850C9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1.25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22F2AE9" w14:textId="22F63A7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.60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A4D0AA0" w14:textId="74D03F7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5178C">
              <w:rPr>
                <w:rFonts w:cs="Arial"/>
                <w:sz w:val="20"/>
                <w:szCs w:val="20"/>
              </w:rPr>
              <w:t>multiple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F389660" w14:textId="633D36D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B6E5837" w14:textId="05B22AF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.71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A3E82A7" w14:textId="2BF21E5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representa</w:t>
            </w:r>
            <w:r>
              <w:rPr>
                <w:rFonts w:cs="Arial"/>
                <w:sz w:val="20"/>
                <w:szCs w:val="20"/>
              </w:rPr>
              <w:t>tion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95A01EB" w14:textId="7F8267C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8121331" w14:textId="7F95E5A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66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3DF8D9D" w14:textId="26ADE3F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F1D02">
              <w:rPr>
                <w:rFonts w:cs="Arial"/>
                <w:sz w:val="20"/>
                <w:szCs w:val="20"/>
              </w:rPr>
              <w:t>departur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FC4F2AC" w14:textId="6FAA894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153B06E" w14:textId="6A382A6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1.47</w:t>
            </w:r>
          </w:p>
        </w:tc>
      </w:tr>
      <w:tr w:rsidR="00CD6FDE" w:rsidRPr="003E3F40" w14:paraId="364DE96C" w14:textId="5519D875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09DDD26" w14:textId="000EBF0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_</w:t>
            </w:r>
            <w:r w:rsidRPr="00137F1F">
              <w:rPr>
                <w:sz w:val="20"/>
                <w:szCs w:val="20"/>
              </w:rPr>
              <w:t>center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8CD1D0F" w14:textId="176BF36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42.59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78DBD" w14:textId="13465EF7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.93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8F56026" w14:textId="18F35DE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roces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96E5A61" w14:textId="145A7DD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8.43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BB398BE" w14:textId="1A67B5C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.5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BBD96AA" w14:textId="758AC93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omplet</w:t>
            </w:r>
            <w:r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6C14661" w14:textId="3E2005D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EDD1A4C" w14:textId="5A3FE41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.71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79DCE7A" w14:textId="792F467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nom</w:t>
            </w:r>
            <w:r>
              <w:rPr>
                <w:rFonts w:cs="Arial"/>
                <w:sz w:val="20"/>
                <w:szCs w:val="20"/>
              </w:rPr>
              <w:t>inate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3D2A952" w14:textId="7BD00F5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40E986D" w14:textId="4A61AAB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66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615FA1D" w14:textId="2256250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ondi</w:t>
            </w:r>
            <w:r>
              <w:rPr>
                <w:rFonts w:cs="Arial"/>
                <w:sz w:val="20"/>
                <w:szCs w:val="20"/>
              </w:rPr>
              <w:t>t</w:t>
            </w:r>
            <w:r w:rsidRPr="003E3F40">
              <w:rPr>
                <w:rFonts w:cs="Arial"/>
                <w:sz w:val="20"/>
                <w:szCs w:val="20"/>
              </w:rPr>
              <w:t>ion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58FF8FB" w14:textId="3CFD78E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3DFD217" w14:textId="2B7B44F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1.47</w:t>
            </w:r>
          </w:p>
        </w:tc>
      </w:tr>
      <w:tr w:rsidR="00CD6FDE" w:rsidRPr="003E3F40" w14:paraId="77E235EA" w14:textId="057AD342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D6BA66E" w14:textId="5937154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coord</w:t>
            </w:r>
            <w:r>
              <w:rPr>
                <w:sz w:val="20"/>
                <w:szCs w:val="20"/>
              </w:rPr>
              <w:t>ination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B289B3E" w14:textId="3842724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9.09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0AC93" w14:textId="5BC182B4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.91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E54F56C" w14:textId="6D0BB57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ortugu</w:t>
            </w:r>
            <w:r>
              <w:rPr>
                <w:rFonts w:cs="Arial"/>
                <w:sz w:val="20"/>
                <w:szCs w:val="20"/>
              </w:rPr>
              <w:t>es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775B859" w14:textId="2BF63ED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6.15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0DDE9D1" w14:textId="5659CEE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.25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D65E105" w14:textId="4942098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5178C">
              <w:rPr>
                <w:rFonts w:cs="Arial"/>
                <w:sz w:val="20"/>
                <w:szCs w:val="20"/>
              </w:rPr>
              <w:t>participate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ECF0AAC" w14:textId="55F4C67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8.89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0AA911E" w14:textId="7982660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.57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EA819E4" w14:textId="63F97DE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insuf</w:t>
            </w:r>
            <w:r>
              <w:rPr>
                <w:rFonts w:cs="Arial"/>
                <w:sz w:val="20"/>
                <w:szCs w:val="20"/>
              </w:rPr>
              <w:t>f</w:t>
            </w:r>
            <w:r w:rsidRPr="003E3F40">
              <w:rPr>
                <w:rFonts w:cs="Arial"/>
                <w:sz w:val="20"/>
                <w:szCs w:val="20"/>
              </w:rPr>
              <w:t>icient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C11C0C1" w14:textId="64E5D9F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5C3F7DA" w14:textId="62DD7DC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66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8AA39BB" w14:textId="6928A76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a</w:t>
            </w:r>
            <w:r>
              <w:rPr>
                <w:rFonts w:cs="Arial"/>
                <w:sz w:val="20"/>
                <w:szCs w:val="20"/>
              </w:rPr>
              <w:t>ction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53B03E2" w14:textId="5B1A8C9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8.33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4BFAECD" w14:textId="336849B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1.37</w:t>
            </w:r>
          </w:p>
        </w:tc>
      </w:tr>
      <w:tr w:rsidR="00CD6FDE" w:rsidRPr="003E3F40" w14:paraId="13433965" w14:textId="33082FEE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E98A038" w14:textId="3FD52AF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situa</w:t>
            </w:r>
            <w:r>
              <w:rPr>
                <w:sz w:val="20"/>
                <w:szCs w:val="20"/>
              </w:rPr>
              <w:t>tion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9F774B0" w14:textId="5BACD43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B3DD5" w14:textId="01CCF7BA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.58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5E98AB6" w14:textId="4BCE444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identif</w:t>
            </w:r>
            <w:r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25E38C6" w14:textId="6D4245A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6.15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ED68F0C" w14:textId="78A64AF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.25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DD91FDD" w14:textId="238EB3A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5178C">
              <w:rPr>
                <w:rFonts w:cs="Arial"/>
                <w:sz w:val="20"/>
                <w:szCs w:val="20"/>
              </w:rPr>
              <w:t>partner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EF89F34" w14:textId="47DB596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0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6B85E3C" w14:textId="025964B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.13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91E2879" w14:textId="4C04259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onfigur</w:t>
            </w:r>
            <w:r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3FAB48D" w14:textId="1D80B83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B92D3AA" w14:textId="7BD1E4A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66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B6EBAE0" w14:textId="4E29017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F1D02">
              <w:rPr>
                <w:rFonts w:cs="Arial"/>
                <w:sz w:val="20"/>
                <w:szCs w:val="20"/>
              </w:rPr>
              <w:t>scientific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5F38D4D" w14:textId="4B4AB52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2.42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CFF6B3E" w14:textId="221B138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1.05</w:t>
            </w:r>
          </w:p>
        </w:tc>
      </w:tr>
      <w:tr w:rsidR="00CD6FDE" w:rsidRPr="003E3F40" w14:paraId="14999AE9" w14:textId="58BE8131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20288A1" w14:textId="16D3FF9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integra</w:t>
            </w:r>
            <w:r>
              <w:rPr>
                <w:sz w:val="20"/>
                <w:szCs w:val="20"/>
              </w:rPr>
              <w:t>tion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93BFF11" w14:textId="69EBBDB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45.59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DA29F" w14:textId="2289AD00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.2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CF846BB" w14:textId="6906003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om</w:t>
            </w:r>
            <w:r>
              <w:rPr>
                <w:rFonts w:cs="Arial"/>
                <w:sz w:val="20"/>
                <w:szCs w:val="20"/>
              </w:rPr>
              <w:t>m</w:t>
            </w:r>
            <w:r w:rsidRPr="003E3F40">
              <w:rPr>
                <w:rFonts w:cs="Arial"/>
                <w:sz w:val="20"/>
                <w:szCs w:val="20"/>
              </w:rPr>
              <w:t>uni</w:t>
            </w:r>
            <w:r>
              <w:rPr>
                <w:rFonts w:cs="Arial"/>
                <w:sz w:val="20"/>
                <w:szCs w:val="20"/>
              </w:rPr>
              <w:t>ty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6548950" w14:textId="521E6D4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2.65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745970A" w14:textId="351ED96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.17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913B641" w14:textId="2B169A4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5178C">
              <w:rPr>
                <w:rFonts w:cs="Arial"/>
                <w:sz w:val="20"/>
                <w:szCs w:val="20"/>
              </w:rPr>
              <w:t>review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1562595" w14:textId="3C35BEE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C2522E7" w14:textId="1382E5B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91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51A414E" w14:textId="6A1CDD7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a</w:t>
            </w:r>
            <w:r>
              <w:rPr>
                <w:rFonts w:cs="Arial"/>
                <w:sz w:val="20"/>
                <w:szCs w:val="20"/>
              </w:rPr>
              <w:t>dd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84A3BFE" w14:textId="1028274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F70E847" w14:textId="7E5F1AF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66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0661E03" w14:textId="7720477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defin</w:t>
            </w:r>
            <w:r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AF683D2" w14:textId="6AA6EA4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5.83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4BD72D6" w14:textId="6967BDB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.52</w:t>
            </w:r>
          </w:p>
        </w:tc>
      </w:tr>
      <w:tr w:rsidR="00CD6FDE" w:rsidRPr="003E3F40" w14:paraId="2E933805" w14:textId="04774566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84F2FA7" w14:textId="4E5A572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410586">
              <w:rPr>
                <w:sz w:val="20"/>
                <w:szCs w:val="20"/>
              </w:rPr>
              <w:t>approach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B0FAC19" w14:textId="303FFA9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1.35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88C4C" w14:textId="05F61910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.17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91A5765" w14:textId="31629EC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ont</w:t>
            </w:r>
            <w:r>
              <w:rPr>
                <w:rFonts w:cs="Arial"/>
                <w:sz w:val="20"/>
                <w:szCs w:val="20"/>
              </w:rPr>
              <w:t>inuos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3E975E3" w14:textId="399B04D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7.04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1FCDCDC" w14:textId="7DB9432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.80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613439E" w14:textId="44FEFF5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resident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D7F2596" w14:textId="7E96083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7373DF3" w14:textId="2B8DA23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91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913E688" w14:textId="10171D9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at</w:t>
            </w:r>
            <w:r>
              <w:rPr>
                <w:rFonts w:cs="Arial"/>
                <w:sz w:val="20"/>
                <w:szCs w:val="20"/>
              </w:rPr>
              <w:t>t</w:t>
            </w:r>
            <w:r w:rsidRPr="003E3F40">
              <w:rPr>
                <w:rFonts w:cs="Arial"/>
                <w:sz w:val="20"/>
                <w:szCs w:val="20"/>
              </w:rPr>
              <w:t>en</w:t>
            </w:r>
            <w:r>
              <w:rPr>
                <w:rFonts w:cs="Arial"/>
                <w:sz w:val="20"/>
                <w:szCs w:val="20"/>
              </w:rPr>
              <w:t>tion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384B848" w14:textId="0CBC031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8.46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D0AE480" w14:textId="0E72764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55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DD1AF72" w14:textId="6FB493E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F1D02">
              <w:rPr>
                <w:rFonts w:cs="Arial"/>
                <w:sz w:val="20"/>
                <w:szCs w:val="20"/>
              </w:rPr>
              <w:t>styl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398DFD0" w14:textId="4A0A4A4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E6F0B0E" w14:textId="06CB5C0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0.29</w:t>
            </w:r>
          </w:p>
        </w:tc>
      </w:tr>
      <w:tr w:rsidR="00CD6FDE" w:rsidRPr="003E3F40" w14:paraId="62B2772E" w14:textId="25559713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5ED1DCA" w14:textId="45E7A75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410586">
              <w:rPr>
                <w:sz w:val="20"/>
                <w:szCs w:val="20"/>
              </w:rPr>
              <w:t>concern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EDA5368" w14:textId="47BBBE4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3.33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8D542" w14:textId="0E682DA3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08.07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B807AE2" w14:textId="45D2D3B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5256E">
              <w:rPr>
                <w:rFonts w:cs="Arial"/>
                <w:sz w:val="20"/>
                <w:szCs w:val="20"/>
              </w:rPr>
              <w:t>nhs_closer_to_peopl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5E1261D" w14:textId="3EFB998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1.18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85CA3F0" w14:textId="250202B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.46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68411D5" w14:textId="15DFA7E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ey_actor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BD34E47" w14:textId="0ACF4F6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50BE077" w14:textId="01C0F87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91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DC0456E" w14:textId="3680CD4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47D89">
              <w:rPr>
                <w:rFonts w:cs="Arial"/>
                <w:sz w:val="20"/>
                <w:szCs w:val="20"/>
              </w:rPr>
              <w:t>highlight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A0B0534" w14:textId="4074078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4E5CB4E" w14:textId="6BF6DFE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30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DAD9BA6" w14:textId="5267021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o</w:t>
            </w:r>
            <w:r>
              <w:rPr>
                <w:rFonts w:cs="Arial"/>
                <w:sz w:val="20"/>
                <w:szCs w:val="20"/>
              </w:rPr>
              <w:t>i</w:t>
            </w:r>
            <w:r w:rsidRPr="003E3F40">
              <w:rPr>
                <w:rFonts w:cs="Arial"/>
                <w:sz w:val="20"/>
                <w:szCs w:val="20"/>
              </w:rPr>
              <w:t>nt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F045CD2" w14:textId="2275ACA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3.85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92A0D30" w14:textId="7BF88BF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9.62</w:t>
            </w:r>
          </w:p>
        </w:tc>
      </w:tr>
      <w:tr w:rsidR="00CD6FDE" w:rsidRPr="003E3F40" w14:paraId="675E6503" w14:textId="68E9FDE4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0FE1FD0" w14:textId="1C99189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410586">
              <w:rPr>
                <w:sz w:val="20"/>
                <w:szCs w:val="20"/>
              </w:rPr>
              <w:t>maintenanc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5B02063" w14:textId="0E62FD0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3.33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317BE" w14:textId="00A29DD1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08.07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01A6D30" w14:textId="47712A6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subst</w:t>
            </w:r>
            <w:r>
              <w:rPr>
                <w:rFonts w:cs="Arial"/>
                <w:sz w:val="20"/>
                <w:szCs w:val="20"/>
              </w:rPr>
              <w:t>anc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169D438" w14:textId="09C580E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0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AC65E88" w14:textId="5363BF5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.44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F44E3F4" w14:textId="6820592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eri</w:t>
            </w:r>
            <w:r>
              <w:rPr>
                <w:rFonts w:cs="Arial"/>
                <w:sz w:val="20"/>
                <w:szCs w:val="20"/>
              </w:rPr>
              <w:t>o</w:t>
            </w:r>
            <w:r w:rsidRPr="003E3F40">
              <w:rPr>
                <w:rFonts w:cs="Arial"/>
                <w:sz w:val="20"/>
                <w:szCs w:val="20"/>
              </w:rPr>
              <w:t>dic</w:t>
            </w:r>
            <w:r>
              <w:rPr>
                <w:rFonts w:cs="Arial"/>
                <w:sz w:val="20"/>
                <w:szCs w:val="20"/>
              </w:rPr>
              <w:t>al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B12DB84" w14:textId="6F9EB4B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E5D91A7" w14:textId="7F5861D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91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DF8E2EF" w14:textId="3D976DA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450FF">
              <w:rPr>
                <w:rFonts w:cs="Arial"/>
                <w:sz w:val="20"/>
                <w:szCs w:val="20"/>
              </w:rPr>
              <w:t>need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0FF681F" w14:textId="789E607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8D9B6A6" w14:textId="6160A9A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30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0851213" w14:textId="57B0ABD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F1D02">
              <w:rPr>
                <w:rFonts w:cs="Arial"/>
                <w:sz w:val="20"/>
                <w:szCs w:val="20"/>
              </w:rPr>
              <w:t>giv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4708C81" w14:textId="179012D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7.3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CEC1A77" w14:textId="108B388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9.29</w:t>
            </w:r>
          </w:p>
        </w:tc>
      </w:tr>
      <w:tr w:rsidR="00CD6FDE" w:rsidRPr="003E3F40" w14:paraId="04357B43" w14:textId="5A367511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7E56D3B" w14:textId="0DFD2DC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410586">
              <w:rPr>
                <w:sz w:val="20"/>
                <w:szCs w:val="20"/>
              </w:rPr>
              <w:t xml:space="preserve">homeless 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E6B2B87" w14:textId="182F62F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2.5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61947" w14:textId="1906C3DC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08.0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DDF3E2C" w14:textId="4796412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rela</w:t>
            </w:r>
            <w:r>
              <w:rPr>
                <w:rFonts w:cs="Arial"/>
                <w:sz w:val="20"/>
                <w:szCs w:val="20"/>
              </w:rPr>
              <w:t>t</w:t>
            </w:r>
            <w:r w:rsidRPr="003E3F40">
              <w:rPr>
                <w:rFonts w:cs="Arial"/>
                <w:sz w:val="20"/>
                <w:szCs w:val="20"/>
              </w:rPr>
              <w:t>ion</w:t>
            </w:r>
            <w:r>
              <w:rPr>
                <w:rFonts w:cs="Arial"/>
                <w:sz w:val="20"/>
                <w:szCs w:val="20"/>
              </w:rPr>
              <w:t>ship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D9E902A" w14:textId="6965172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0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B5EF59D" w14:textId="5B577A9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.44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5A1B2B2" w14:textId="3E74EB2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ep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E71A40C" w14:textId="47EAF7D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E060FAC" w14:textId="6238453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91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F91E32F" w14:textId="616EAD8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so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EA407FE" w14:textId="08A9AF4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5.53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3785CC3" w14:textId="0110BEB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.89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CE52A78" w14:textId="3E9F0EB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66BD5C9" w14:textId="0D0ED26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2.5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B0FA03F" w14:textId="0A5574D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9.26</w:t>
            </w:r>
          </w:p>
        </w:tc>
      </w:tr>
      <w:tr w:rsidR="00CD6FDE" w:rsidRPr="003E3F40" w14:paraId="0BB400DE" w14:textId="0C9BD9C0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E8D1720" w14:textId="47C42A5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3094E0E" w14:textId="4F4F404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2.5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671B0" w14:textId="093BAC24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08.0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D12B42D" w14:textId="3E52B79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introdu</w:t>
            </w:r>
            <w:r>
              <w:rPr>
                <w:rFonts w:cs="Arial"/>
                <w:sz w:val="20"/>
                <w:szCs w:val="20"/>
              </w:rPr>
              <w:t>ction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FF7F0DA" w14:textId="5F8244D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0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6336527" w14:textId="6C92053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.44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F18098C" w14:textId="704196F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m</w:t>
            </w:r>
            <w:r>
              <w:rPr>
                <w:rFonts w:cs="Arial"/>
                <w:sz w:val="20"/>
                <w:szCs w:val="20"/>
              </w:rPr>
              <w:t>a</w:t>
            </w:r>
            <w:r w:rsidRPr="003E3F40">
              <w:rPr>
                <w:rFonts w:cs="Arial"/>
                <w:sz w:val="20"/>
                <w:szCs w:val="20"/>
              </w:rPr>
              <w:t>r</w:t>
            </w:r>
            <w:r>
              <w:rPr>
                <w:rFonts w:cs="Arial"/>
                <w:sz w:val="20"/>
                <w:szCs w:val="20"/>
              </w:rPr>
              <w:t>ket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9DEF416" w14:textId="0CCF72E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EE75DA5" w14:textId="3E91D19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91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17513C8" w14:textId="66575D6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</w:t>
            </w:r>
            <w:r>
              <w:rPr>
                <w:rFonts w:cs="Arial"/>
                <w:sz w:val="20"/>
                <w:szCs w:val="20"/>
              </w:rPr>
              <w:t>o</w:t>
            </w:r>
            <w:r w:rsidRPr="003E3F40">
              <w:rPr>
                <w:rFonts w:cs="Arial"/>
                <w:sz w:val="20"/>
                <w:szCs w:val="20"/>
              </w:rPr>
              <w:t>st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106543E" w14:textId="78E3D44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EA7CBFD" w14:textId="36A4580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.51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A8F00A8" w14:textId="399667B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f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A8B355A" w14:textId="1359423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2.5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E0EC05D" w14:textId="0895E04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9.26</w:t>
            </w:r>
          </w:p>
        </w:tc>
      </w:tr>
      <w:tr w:rsidR="00CD6FDE" w:rsidRPr="003E3F40" w14:paraId="1046818E" w14:textId="7DAED8BD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C4F435A" w14:textId="1A4D401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837C12">
              <w:rPr>
                <w:sz w:val="20"/>
                <w:szCs w:val="20"/>
              </w:rPr>
              <w:t>following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68BEA85" w14:textId="70B2B03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4.29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1EB51" w14:textId="7C87A023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7.82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6F3FF04" w14:textId="1D4E333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infrastru</w:t>
            </w:r>
            <w:r>
              <w:rPr>
                <w:rFonts w:cs="Arial"/>
                <w:sz w:val="20"/>
                <w:szCs w:val="20"/>
              </w:rPr>
              <w:t>c</w:t>
            </w:r>
            <w:r w:rsidRPr="003E3F40">
              <w:rPr>
                <w:rFonts w:cs="Arial"/>
                <w:sz w:val="20"/>
                <w:szCs w:val="20"/>
              </w:rPr>
              <w:t>tur</w:t>
            </w:r>
            <w:r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4057703" w14:textId="39A3763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0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D806B53" w14:textId="055A7FA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.44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A28E850" w14:textId="74F4E3E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3471D">
              <w:rPr>
                <w:rFonts w:cs="Arial"/>
                <w:sz w:val="20"/>
                <w:szCs w:val="20"/>
              </w:rPr>
              <w:t>connection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43C7850" w14:textId="715170A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3950393" w14:textId="35DC4F0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91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3D60571" w14:textId="715CB53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450FF">
              <w:rPr>
                <w:rFonts w:cs="Arial"/>
                <w:sz w:val="20"/>
                <w:szCs w:val="20"/>
              </w:rPr>
              <w:t>demand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3655358" w14:textId="6CEA896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FF8712A" w14:textId="7DAAF3F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.51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B8DDAA6" w14:textId="5A9ED47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ontinui</w:t>
            </w:r>
            <w:r>
              <w:rPr>
                <w:rFonts w:cs="Arial"/>
                <w:sz w:val="20"/>
                <w:szCs w:val="20"/>
              </w:rPr>
              <w:t>ty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A08B948" w14:textId="0AAEE94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0.62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A277B03" w14:textId="1F12F32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09.06</w:t>
            </w:r>
          </w:p>
        </w:tc>
      </w:tr>
      <w:tr w:rsidR="00CD6FDE" w:rsidRPr="003E3F40" w14:paraId="0D05C60E" w14:textId="070B12D0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BBB4963" w14:textId="033654B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837C12">
              <w:rPr>
                <w:sz w:val="20"/>
                <w:szCs w:val="20"/>
              </w:rPr>
              <w:t>understand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7E0E25E" w14:textId="65039C4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75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4E4B9" w14:textId="30C065A0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7.67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90DFF79" w14:textId="13276A5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incentiv</w:t>
            </w:r>
            <w:r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189B19C" w14:textId="062EE3C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0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68C1616" w14:textId="2AF676A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.44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91D0D0E" w14:textId="3685D18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</w:t>
            </w:r>
            <w:r w:rsidRPr="0063471D">
              <w:rPr>
                <w:rFonts w:cs="Arial"/>
                <w:sz w:val="20"/>
                <w:szCs w:val="20"/>
              </w:rPr>
              <w:t>t</w:t>
            </w:r>
            <w:r>
              <w:rPr>
                <w:rFonts w:cs="Arial"/>
                <w:sz w:val="20"/>
                <w:szCs w:val="20"/>
              </w:rPr>
              <w:t>_</w:t>
            </w:r>
            <w:r w:rsidRPr="0063471D">
              <w:rPr>
                <w:rFonts w:cs="Arial"/>
                <w:sz w:val="20"/>
                <w:szCs w:val="20"/>
              </w:rPr>
              <w:t>related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0F79D84" w14:textId="4D9C02E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6BCB8E9" w14:textId="19E88EC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91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F323F99" w14:textId="4DEEB15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450FF">
              <w:rPr>
                <w:rFonts w:cs="Arial"/>
                <w:sz w:val="20"/>
                <w:szCs w:val="20"/>
              </w:rPr>
              <w:t>citizen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49BC017" w14:textId="315BE5C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8.6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ECF85EF" w14:textId="190E99C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.95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1D22ED7" w14:textId="70DBE9A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ondi</w:t>
            </w:r>
            <w:r>
              <w:rPr>
                <w:rFonts w:cs="Arial"/>
                <w:sz w:val="20"/>
                <w:szCs w:val="20"/>
              </w:rPr>
              <w:t>tion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2FE2009" w14:textId="51174CB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8.89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ED62BB6" w14:textId="7CBA7AB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61</w:t>
            </w:r>
          </w:p>
        </w:tc>
      </w:tr>
      <w:tr w:rsidR="00CD6FDE" w:rsidRPr="003E3F40" w14:paraId="102241A2" w14:textId="1E026298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7F3B1A5" w14:textId="1FAC689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global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A45450A" w14:textId="73D1E2F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6.67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BBB03" w14:textId="5907D414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7.65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A20D827" w14:textId="28249EC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nag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1E572D3" w14:textId="3E8ED36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0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F44F9BE" w14:textId="7E77B74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.44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45CFB7F" w14:textId="2755050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3471D">
              <w:rPr>
                <w:rFonts w:cs="Arial"/>
                <w:sz w:val="20"/>
                <w:szCs w:val="20"/>
              </w:rPr>
              <w:t>statistical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172E899" w14:textId="4C3488C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4B09F98" w14:textId="15685DA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91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CDF36F3" w14:textId="58C7AED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rogram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5F2DB92" w14:textId="2DDE021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6.47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46D2EBD" w14:textId="42AD0DD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.67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7461E42" w14:textId="2A52916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ant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FA8453B" w14:textId="342900E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4.55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FDC3885" w14:textId="35815B0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46</w:t>
            </w:r>
          </w:p>
        </w:tc>
      </w:tr>
      <w:tr w:rsidR="00CD6FDE" w:rsidRPr="003E3F40" w14:paraId="29EF992A" w14:textId="2C7C5589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53E2C9B" w14:textId="1D302BE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dif</w:t>
            </w:r>
            <w:r>
              <w:rPr>
                <w:sz w:val="20"/>
                <w:szCs w:val="20"/>
              </w:rPr>
              <w:t>f</w:t>
            </w:r>
            <w:r w:rsidRPr="00FC156E">
              <w:rPr>
                <w:sz w:val="20"/>
                <w:szCs w:val="20"/>
              </w:rPr>
              <w:t>erent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ABDD0BB" w14:textId="7227A65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47.06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C9AA1" w14:textId="7AAA5A99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7.27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303DAB5" w14:textId="05EC3B8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5256E">
              <w:rPr>
                <w:rFonts w:cs="Arial"/>
                <w:sz w:val="20"/>
                <w:szCs w:val="20"/>
              </w:rPr>
              <w:t>deepen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4CC68EB" w14:textId="7000E01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0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9B58DD6" w14:textId="3F94F75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.44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60A74B0" w14:textId="04EE155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document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AAFEB2C" w14:textId="0C5E7F9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77A73CF" w14:textId="73F95FE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91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FDA606E" w14:textId="1A0AD9A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450FF">
              <w:rPr>
                <w:rFonts w:cs="Arial"/>
                <w:sz w:val="20"/>
                <w:szCs w:val="20"/>
              </w:rPr>
              <w:t>structure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6E83AE5" w14:textId="4C166C7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3.33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5B4C615" w14:textId="5C4A8AF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.57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F00D6F9" w14:textId="77B3026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4060C">
              <w:rPr>
                <w:rFonts w:cs="Arial"/>
                <w:sz w:val="20"/>
                <w:szCs w:val="20"/>
              </w:rPr>
              <w:t>conduct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4FE51C9" w14:textId="5DCEBF9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4.55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6CB7A9B" w14:textId="0CB91F9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46</w:t>
            </w:r>
          </w:p>
        </w:tc>
      </w:tr>
      <w:tr w:rsidR="00CD6FDE" w:rsidRPr="003E3F40" w14:paraId="274D3BEA" w14:textId="0A52B727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7C91220" w14:textId="5984809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fact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C2BAB4D" w14:textId="775EF7D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3AA82" w14:textId="73E02F54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.9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5186691" w14:textId="4B0E909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75256E">
              <w:rPr>
                <w:rFonts w:cs="Arial"/>
                <w:sz w:val="20"/>
                <w:szCs w:val="20"/>
              </w:rPr>
              <w:t>commitment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4A70F28" w14:textId="5DD9B2D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2.86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4D80D50" w14:textId="3A31887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.19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94F9447" w14:textId="285352D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63471D">
              <w:rPr>
                <w:rFonts w:cs="Arial"/>
                <w:sz w:val="20"/>
                <w:szCs w:val="20"/>
              </w:rPr>
              <w:t>design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8BE9896" w14:textId="24EC80F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506070C" w14:textId="565324E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91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C115C6B" w14:textId="3B0504C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vast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623AF52" w14:textId="362678C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2.86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0EAA105" w14:textId="56CEED3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.55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3D67C6F" w14:textId="594279D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4060C">
              <w:rPr>
                <w:rFonts w:cs="Arial"/>
                <w:sz w:val="20"/>
                <w:szCs w:val="20"/>
              </w:rPr>
              <w:t>ensur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365A504" w14:textId="766EA44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6.1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7454E1D" w14:textId="7204011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38</w:t>
            </w:r>
          </w:p>
        </w:tc>
      </w:tr>
      <w:tr w:rsidR="00CD6FDE" w:rsidRPr="003E3F40" w14:paraId="457FA887" w14:textId="69B2B587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EC0FC49" w14:textId="2DF5B22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universali</w:t>
            </w:r>
            <w:r>
              <w:rPr>
                <w:sz w:val="20"/>
                <w:szCs w:val="20"/>
              </w:rPr>
              <w:t>ty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FDDF2C7" w14:textId="17C353F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04F5B" w14:textId="25451C32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.9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E08D0BE" w14:textId="08F1A70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reali</w:t>
            </w:r>
            <w:r>
              <w:rPr>
                <w:rFonts w:cs="Arial"/>
                <w:sz w:val="20"/>
                <w:szCs w:val="20"/>
              </w:rPr>
              <w:t>ty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DAB5161" w14:textId="6ECD1D3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5682042" w14:textId="1E2B49D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99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EB50A96" w14:textId="6481FAE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r</w:t>
            </w:r>
            <w:r>
              <w:rPr>
                <w:rFonts w:cs="Arial"/>
                <w:sz w:val="20"/>
                <w:szCs w:val="20"/>
              </w:rPr>
              <w:t>i</w:t>
            </w:r>
            <w:r w:rsidRPr="003E3F40">
              <w:rPr>
                <w:rFonts w:cs="Arial"/>
                <w:sz w:val="20"/>
                <w:szCs w:val="20"/>
              </w:rPr>
              <w:t>tic</w:t>
            </w:r>
            <w:r>
              <w:rPr>
                <w:rFonts w:cs="Arial"/>
                <w:sz w:val="20"/>
                <w:szCs w:val="20"/>
              </w:rPr>
              <w:t>al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9E3DF85" w14:textId="79FCD00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B6F9200" w14:textId="1B362C8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91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27C4BDB" w14:textId="71E73E5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24D64">
              <w:rPr>
                <w:rFonts w:cs="Arial"/>
                <w:sz w:val="20"/>
                <w:szCs w:val="20"/>
              </w:rPr>
              <w:t>make</w:t>
            </w:r>
            <w:r>
              <w:rPr>
                <w:rFonts w:cs="Arial"/>
                <w:sz w:val="20"/>
                <w:szCs w:val="20"/>
              </w:rPr>
              <w:t>_</w:t>
            </w:r>
            <w:r w:rsidRPr="00E24D64">
              <w:rPr>
                <w:rFonts w:cs="Arial"/>
                <w:sz w:val="20"/>
                <w:szCs w:val="20"/>
              </w:rPr>
              <w:t>available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6321861" w14:textId="42626CD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2.86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748F5AA" w14:textId="7B99BE8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.55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78BD4C4" w14:textId="0E82F32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refer</w:t>
            </w:r>
            <w:r>
              <w:rPr>
                <w:rFonts w:cs="Arial"/>
                <w:sz w:val="20"/>
                <w:szCs w:val="20"/>
              </w:rPr>
              <w:t>ral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A345664" w14:textId="380B70D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0E60F9D" w14:textId="32F416B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35</w:t>
            </w:r>
          </w:p>
        </w:tc>
      </w:tr>
      <w:tr w:rsidR="00CD6FDE" w:rsidRPr="003E3F40" w14:paraId="6D8C198B" w14:textId="5CF5AD65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088DF5B" w14:textId="28D03BB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simultane</w:t>
            </w:r>
            <w:r>
              <w:rPr>
                <w:sz w:val="20"/>
                <w:szCs w:val="20"/>
              </w:rPr>
              <w:t>ously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3068E7A" w14:textId="4F3783A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11025" w14:textId="053587F5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.9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E00F62F" w14:textId="2B317E1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riori</w:t>
            </w:r>
            <w:r>
              <w:rPr>
                <w:rFonts w:cs="Arial"/>
                <w:sz w:val="20"/>
                <w:szCs w:val="20"/>
              </w:rPr>
              <w:t>ty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966480D" w14:textId="7A31414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6EE26D6" w14:textId="3E966B8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99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1CB1716" w14:textId="579925E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ont</w:t>
            </w:r>
            <w:r>
              <w:rPr>
                <w:rFonts w:cs="Arial"/>
                <w:sz w:val="20"/>
                <w:szCs w:val="20"/>
              </w:rPr>
              <w:t>ain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1B78C0B" w14:textId="703B386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CB9CB91" w14:textId="39F81DA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91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AEEE08E" w14:textId="0AC827E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24D64">
              <w:rPr>
                <w:rFonts w:cs="Arial"/>
                <w:sz w:val="20"/>
                <w:szCs w:val="20"/>
              </w:rPr>
              <w:t>appeal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80C05A1" w14:textId="6F14A28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2.86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D2B8E0B" w14:textId="55D4F1C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.55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FA1DDC5" w14:textId="4A2C341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gui</w:t>
            </w:r>
            <w:r>
              <w:rPr>
                <w:rFonts w:cs="Arial"/>
                <w:sz w:val="20"/>
                <w:szCs w:val="20"/>
              </w:rPr>
              <w:t>d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50E185E" w14:textId="3050FCC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DC9F97E" w14:textId="33A461E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35</w:t>
            </w:r>
          </w:p>
        </w:tc>
      </w:tr>
      <w:tr w:rsidR="00CD6FDE" w:rsidRPr="003E3F40" w14:paraId="54FEDEE8" w14:textId="0C7132A9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ED423C0" w14:textId="5C2A7B4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simplici</w:t>
            </w:r>
            <w:r>
              <w:rPr>
                <w:sz w:val="20"/>
                <w:szCs w:val="20"/>
              </w:rPr>
              <w:t>ty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8BB2FFF" w14:textId="0D4BB09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CCC7A" w14:textId="06D8D8C8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.9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7CE2CA6" w14:textId="6EDF7D8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ill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DA8B0D6" w14:textId="0FA4C12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34EF012" w14:textId="1DEED60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99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21E74EB" w14:textId="520E2D4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ircular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570962A" w14:textId="479DFB3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77BB435" w14:textId="25D4ED8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91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11EB76E" w14:textId="23B7D10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24D64">
              <w:rPr>
                <w:rFonts w:cs="Arial"/>
                <w:sz w:val="20"/>
                <w:szCs w:val="20"/>
              </w:rPr>
              <w:t>health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240961F" w14:textId="20A3CCC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5.58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C91E82A" w14:textId="0F2F6A9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05.05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8038730" w14:textId="46AD2DB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imely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675DDAC" w14:textId="013B8C4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43578EE" w14:textId="340FBEC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35</w:t>
            </w:r>
          </w:p>
        </w:tc>
      </w:tr>
      <w:tr w:rsidR="00CD6FDE" w:rsidRPr="003E3F40" w14:paraId="5D562F81" w14:textId="4090197D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29F5A6F" w14:textId="5BDD3B0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et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FAB25FF" w14:textId="5BA1DAE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A5521" w14:textId="41208A24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.9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8334F7E" w14:textId="460556F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562BED">
              <w:rPr>
                <w:rFonts w:cs="Arial"/>
                <w:sz w:val="20"/>
                <w:szCs w:val="20"/>
              </w:rPr>
              <w:t>framework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CA6C79D" w14:textId="4F33949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95E4458" w14:textId="5868D97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99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1E2D03E" w14:textId="751D0EB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a</w:t>
            </w:r>
            <w:r>
              <w:rPr>
                <w:rFonts w:cs="Arial"/>
                <w:sz w:val="20"/>
                <w:szCs w:val="20"/>
              </w:rPr>
              <w:t>zorea</w:t>
            </w:r>
            <w:r w:rsidRPr="003E3F40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73F20E6" w14:textId="6720523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BA710A4" w14:textId="6F2DC7F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91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1437859" w14:textId="62403B2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</w:t>
            </w:r>
            <w:r>
              <w:rPr>
                <w:rFonts w:cs="Arial"/>
                <w:sz w:val="20"/>
                <w:szCs w:val="20"/>
              </w:rPr>
              <w:t>ut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FE02F01" w14:textId="449013F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E2AFB67" w14:textId="633CD5B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86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0D7BE65" w14:textId="50A2CC3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satisfa</w:t>
            </w:r>
            <w:r>
              <w:rPr>
                <w:rFonts w:cs="Arial"/>
                <w:sz w:val="20"/>
                <w:szCs w:val="20"/>
              </w:rPr>
              <w:t>ction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1E4B52B" w14:textId="72BD80F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5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E370F68" w14:textId="0F7AC85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18</w:t>
            </w:r>
          </w:p>
        </w:tc>
      </w:tr>
      <w:tr w:rsidR="00CD6FDE" w:rsidRPr="003E3F40" w14:paraId="190A8221" w14:textId="5E1E43C0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8D062DB" w14:textId="15ACC3A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lastRenderedPageBreak/>
              <w:t>reg</w:t>
            </w:r>
            <w:r>
              <w:rPr>
                <w:sz w:val="20"/>
                <w:szCs w:val="20"/>
              </w:rPr>
              <w:t>ulat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8AADE5E" w14:textId="4A2E58B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94CCB" w14:textId="20D2E52A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.9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B20D034" w14:textId="19C86A2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ust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40CFE60" w14:textId="1D41071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DF4FD81" w14:textId="204A9DF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99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7182882" w14:textId="3C4B0CA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al</w:t>
            </w:r>
            <w:r>
              <w:rPr>
                <w:rFonts w:cs="Arial"/>
                <w:sz w:val="20"/>
                <w:szCs w:val="20"/>
              </w:rPr>
              <w:t>l</w:t>
            </w:r>
            <w:r w:rsidRPr="003E3F40">
              <w:rPr>
                <w:rFonts w:cs="Arial"/>
                <w:sz w:val="20"/>
                <w:szCs w:val="20"/>
              </w:rPr>
              <w:t>oca</w:t>
            </w:r>
            <w:r>
              <w:rPr>
                <w:rFonts w:cs="Arial"/>
                <w:sz w:val="20"/>
                <w:szCs w:val="20"/>
              </w:rPr>
              <w:t>ti</w:t>
            </w:r>
            <w:r w:rsidRPr="003E3F40">
              <w:rPr>
                <w:rFonts w:cs="Arial"/>
                <w:sz w:val="20"/>
                <w:szCs w:val="20"/>
              </w:rPr>
              <w:t>o</w:t>
            </w: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E348DD5" w14:textId="69672E4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7964D4D" w14:textId="236D72B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91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010C613" w14:textId="40A7B53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ersonali</w:t>
            </w:r>
            <w:r>
              <w:rPr>
                <w:rFonts w:cs="Arial"/>
                <w:sz w:val="20"/>
                <w:szCs w:val="20"/>
              </w:rPr>
              <w:t>ty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A7C617F" w14:textId="218DC5C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818E41A" w14:textId="33B434B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86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6176C64" w14:textId="5FC6371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ysician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8350715" w14:textId="4C81170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9FF3BF1" w14:textId="2EC69B7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8.16</w:t>
            </w:r>
          </w:p>
        </w:tc>
      </w:tr>
      <w:tr w:rsidR="00CD6FDE" w:rsidRPr="003E3F40" w14:paraId="56E915DD" w14:textId="64A227A9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074551C" w14:textId="663890C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problem</w:t>
            </w:r>
            <w:r>
              <w:rPr>
                <w:sz w:val="20"/>
                <w:szCs w:val="20"/>
              </w:rPr>
              <w:t>atic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AA06FC7" w14:textId="38093DD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EE143" w14:textId="5B9FC35C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.9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73CE827" w14:textId="637CF62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entrali</w:t>
            </w:r>
            <w:r>
              <w:rPr>
                <w:rFonts w:cs="Arial"/>
                <w:sz w:val="20"/>
                <w:szCs w:val="20"/>
              </w:rPr>
              <w:t>ty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E22FA92" w14:textId="3BE60D0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2.5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2A0E3B4" w14:textId="0C07A38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87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CBE8278" w14:textId="7D7BB55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C0F68">
              <w:rPr>
                <w:rFonts w:cs="Arial"/>
                <w:sz w:val="20"/>
                <w:szCs w:val="20"/>
              </w:rPr>
              <w:t>counseling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A5C2931" w14:textId="50B7ADA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0E31CBF" w14:textId="066E02D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91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C6918CC" w14:textId="2008EEA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</w:t>
            </w:r>
            <w:r>
              <w:rPr>
                <w:rFonts w:cs="Arial"/>
                <w:sz w:val="20"/>
                <w:szCs w:val="20"/>
              </w:rPr>
              <w:t>eer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E5B5B09" w14:textId="0FB51FE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0588EE1" w14:textId="50765BC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86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FBA2EC5" w14:textId="5C11AC2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evid</w:t>
            </w:r>
            <w:r>
              <w:rPr>
                <w:rFonts w:cs="Arial"/>
                <w:sz w:val="20"/>
                <w:szCs w:val="20"/>
              </w:rPr>
              <w:t>enc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04852C2" w14:textId="71B5756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CF70256" w14:textId="162E6D4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98</w:t>
            </w:r>
          </w:p>
        </w:tc>
      </w:tr>
      <w:tr w:rsidR="00CD6FDE" w:rsidRPr="003E3F40" w14:paraId="2E5748B1" w14:textId="75FD049F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33505B4" w14:textId="6556EFB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privac</w:t>
            </w:r>
            <w:r>
              <w:rPr>
                <w:sz w:val="20"/>
                <w:szCs w:val="20"/>
              </w:rPr>
              <w:t>y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C0CD59E" w14:textId="1C56362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8B094" w14:textId="585EB4D7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.9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1F6F796" w14:textId="0BF1224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art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EEC6255" w14:textId="2461038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6.00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B82B4A8" w14:textId="58239DC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75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BAB6775" w14:textId="6247BBB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ac</w:t>
            </w:r>
            <w:r>
              <w:rPr>
                <w:rFonts w:cs="Arial"/>
                <w:sz w:val="20"/>
                <w:szCs w:val="20"/>
              </w:rPr>
              <w:t>cess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314F240" w14:textId="41FF52F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23EFD93" w14:textId="5E9A058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91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197A936" w14:textId="561A73E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modifica</w:t>
            </w:r>
            <w:r>
              <w:rPr>
                <w:rFonts w:cs="Arial"/>
                <w:sz w:val="20"/>
                <w:szCs w:val="20"/>
              </w:rPr>
              <w:t>tion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A0DC2D0" w14:textId="540DEE2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FFF0742" w14:textId="6A21251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86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6681E5E" w14:textId="487AF72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op</w:t>
            </w:r>
            <w:r>
              <w:rPr>
                <w:rFonts w:cs="Arial"/>
                <w:sz w:val="20"/>
                <w:szCs w:val="20"/>
              </w:rPr>
              <w:t>tion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D0A3A78" w14:textId="4E4F77C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F55019F" w14:textId="356147D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70</w:t>
            </w:r>
          </w:p>
        </w:tc>
      </w:tr>
      <w:tr w:rsidR="00CD6FDE" w:rsidRPr="003E3F40" w14:paraId="59C009F6" w14:textId="5858B94F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BFC7A73" w14:textId="038E1B3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B93CF2">
              <w:rPr>
                <w:sz w:val="20"/>
                <w:szCs w:val="20"/>
              </w:rPr>
              <w:t>assumption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B1B7BF7" w14:textId="621CD28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C8451" w14:textId="0F968D39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.9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B00C033" w14:textId="402DE05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articipa</w:t>
            </w:r>
            <w:r>
              <w:rPr>
                <w:rFonts w:cs="Arial"/>
                <w:sz w:val="20"/>
                <w:szCs w:val="20"/>
              </w:rPr>
              <w:t>t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B48C1E4" w14:textId="5CDC1DE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8.89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5C9AC44" w14:textId="774FF21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65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5069DE0" w14:textId="3D0ABA3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pdate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9AE7549" w14:textId="34C68EE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1.67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685F653" w14:textId="6ACE4EF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73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A44D019" w14:textId="6029D87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ss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0F8C079" w14:textId="7E98DD7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750D8A5" w14:textId="45FC5BB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86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C3872A1" w14:textId="5FCD589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negocia</w:t>
            </w:r>
            <w:r>
              <w:rPr>
                <w:rFonts w:cs="Arial"/>
                <w:sz w:val="20"/>
                <w:szCs w:val="20"/>
              </w:rPr>
              <w:t>tion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96C37A0" w14:textId="31EC2FC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EA0612A" w14:textId="7590FB3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70</w:t>
            </w:r>
          </w:p>
        </w:tc>
      </w:tr>
      <w:tr w:rsidR="00CD6FDE" w:rsidRPr="003E3F40" w14:paraId="6E5B0147" w14:textId="0149DE63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FFF9B45" w14:textId="6AFA523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ain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A8A6D8B" w14:textId="3695175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B0845" w14:textId="4F52DB9E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.9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029B034" w14:textId="3F3E300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562BED">
              <w:rPr>
                <w:rFonts w:cs="Arial"/>
                <w:sz w:val="20"/>
                <w:szCs w:val="20"/>
              </w:rPr>
              <w:t>chang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A6C0C64" w14:textId="45271AF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3.33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352DD06" w14:textId="68A1BC8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9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40E293F" w14:textId="7550A82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blema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7F409B0" w14:textId="33A8FE3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1.67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1C5A6D1" w14:textId="5305A9D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73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9525E5F" w14:textId="2562ED7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legal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4FFF255" w14:textId="60B96C3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FA65F92" w14:textId="0E1E725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86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FC21107" w14:textId="2403844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onsidera</w:t>
            </w:r>
            <w:r>
              <w:rPr>
                <w:rFonts w:cs="Arial"/>
                <w:sz w:val="20"/>
                <w:szCs w:val="20"/>
              </w:rPr>
              <w:t>tion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1B05454" w14:textId="5BA885C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F985660" w14:textId="512A639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70</w:t>
            </w:r>
          </w:p>
        </w:tc>
      </w:tr>
      <w:tr w:rsidR="00CD6FDE" w:rsidRPr="003E3F40" w14:paraId="5346F95F" w14:textId="39E3A202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F7106B8" w14:textId="727A190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pandemi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831DC6D" w14:textId="1BF4F04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CFB60" w14:textId="39D83180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.9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BE7A1DF" w14:textId="504460B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ight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006D1E0" w14:textId="126ED7D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3.33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EA3889D" w14:textId="3ED844B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9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0F626F6" w14:textId="4D25A5A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ass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85D49C8" w14:textId="266D11F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1.67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98D4B03" w14:textId="250050F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73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FD091A2" w14:textId="79B0CE6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115BC">
              <w:rPr>
                <w:rFonts w:cs="Arial"/>
                <w:sz w:val="20"/>
                <w:szCs w:val="20"/>
              </w:rPr>
              <w:t>learning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73BD530" w14:textId="6C32234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FD7D3A1" w14:textId="7DFDDB6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86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11F0BF9" w14:textId="304AC16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sug</w:t>
            </w:r>
            <w:r>
              <w:rPr>
                <w:rFonts w:cs="Arial"/>
                <w:sz w:val="20"/>
                <w:szCs w:val="20"/>
              </w:rPr>
              <w:t>g</w:t>
            </w:r>
            <w:r w:rsidRPr="003E3F40">
              <w:rPr>
                <w:rFonts w:cs="Arial"/>
                <w:sz w:val="20"/>
                <w:szCs w:val="20"/>
              </w:rPr>
              <w:t>est</w:t>
            </w:r>
            <w:r>
              <w:rPr>
                <w:rFonts w:cs="Arial"/>
                <w:sz w:val="20"/>
                <w:szCs w:val="20"/>
              </w:rPr>
              <w:t>i</w:t>
            </w:r>
            <w:r w:rsidRPr="003E3F40">
              <w:rPr>
                <w:rFonts w:cs="Arial"/>
                <w:sz w:val="20"/>
                <w:szCs w:val="20"/>
              </w:rPr>
              <w:t>o</w:t>
            </w: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3FBA06F" w14:textId="22E582C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1D4905C" w14:textId="16B4346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70</w:t>
            </w:r>
          </w:p>
        </w:tc>
      </w:tr>
      <w:tr w:rsidR="00CD6FDE" w:rsidRPr="003E3F40" w14:paraId="40784A17" w14:textId="406A98B3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32127B9" w14:textId="2DC9851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multiprofissional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D3D7E1B" w14:textId="7C7A009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99F34" w14:textId="0F8DE42B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.9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092939A" w14:textId="7DE8B87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opula</w:t>
            </w:r>
            <w:r>
              <w:rPr>
                <w:rFonts w:cs="Arial"/>
                <w:sz w:val="20"/>
                <w:szCs w:val="20"/>
              </w:rPr>
              <w:t>ti</w:t>
            </w:r>
            <w:r w:rsidRPr="003E3F40">
              <w:rPr>
                <w:rFonts w:cs="Arial"/>
                <w:sz w:val="20"/>
                <w:szCs w:val="20"/>
              </w:rPr>
              <w:t>o</w:t>
            </w:r>
            <w:r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CB7396E" w14:textId="5C765E1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2.43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E4DD83E" w14:textId="1B1C580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4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4801E7B" w14:textId="0C32EF2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apaci</w:t>
            </w:r>
            <w:r>
              <w:rPr>
                <w:rFonts w:cs="Arial"/>
                <w:sz w:val="20"/>
                <w:szCs w:val="20"/>
              </w:rPr>
              <w:t>ty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89F1B9B" w14:textId="0DE9653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4.78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B433629" w14:textId="4E0233F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64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A50693B" w14:textId="72AE10C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ery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BB64595" w14:textId="2DA2AEF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1.25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B4CC940" w14:textId="7906AB7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79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835B48D" w14:textId="5338584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mplaint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E23636C" w14:textId="08D7E95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51FCF09" w14:textId="14FA411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70</w:t>
            </w:r>
          </w:p>
        </w:tc>
      </w:tr>
      <w:tr w:rsidR="00CD6FDE" w:rsidRPr="003E3F40" w14:paraId="7418ABAE" w14:textId="07068CFC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4A79899" w14:textId="6C9BCC3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multidimensionali</w:t>
            </w:r>
            <w:r>
              <w:rPr>
                <w:sz w:val="20"/>
                <w:szCs w:val="20"/>
              </w:rPr>
              <w:t>ty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349664D" w14:textId="02BBAE9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F39F5" w14:textId="2964296F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.9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51BFC83" w14:textId="2C196CD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ll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29F62FB" w14:textId="2E98320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1044A4C" w14:textId="59D0849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78A6348" w14:textId="2EA884F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C0F68">
              <w:rPr>
                <w:rFonts w:cs="Arial"/>
                <w:sz w:val="20"/>
                <w:szCs w:val="20"/>
              </w:rPr>
              <w:t>knowledge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442EBFD" w14:textId="4F40BD3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1.43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5ED6CDF" w14:textId="0E7141A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62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6453FDC" w14:textId="15829D5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C69F7">
              <w:rPr>
                <w:rFonts w:cs="Arial"/>
                <w:sz w:val="20"/>
                <w:szCs w:val="20"/>
              </w:rPr>
              <w:t>function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F4F8F46" w14:textId="5AA79C6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1.25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2356DDB" w14:textId="56D308E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79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742F8BD" w14:textId="0851526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reventiv</w:t>
            </w:r>
            <w:r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F9FF34C" w14:textId="3836F2C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338310C" w14:textId="7D98467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70</w:t>
            </w:r>
          </w:p>
        </w:tc>
      </w:tr>
      <w:tr w:rsidR="00CD6FDE" w:rsidRPr="003E3F40" w14:paraId="7869BAC2" w14:textId="46452D98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C198199" w14:textId="509BFFD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geogr</w:t>
            </w:r>
            <w:r>
              <w:rPr>
                <w:sz w:val="20"/>
                <w:szCs w:val="20"/>
              </w:rPr>
              <w:t>aphic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E02A8C0" w14:textId="4DACC1B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F35DB" w14:textId="0967785D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.9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1E16150" w14:textId="3826EFD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562BED"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FDEC3A1" w14:textId="64D2867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798C05B" w14:textId="37F1E86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4D48730" w14:textId="2F3161A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identifi</w:t>
            </w:r>
            <w:r>
              <w:rPr>
                <w:rFonts w:cs="Arial"/>
                <w:sz w:val="20"/>
                <w:szCs w:val="20"/>
              </w:rPr>
              <w:t>ed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016720E" w14:textId="04B6897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4.44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C3188C5" w14:textId="1B899B5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0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C75AD91" w14:textId="56C1597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ol</w:t>
            </w:r>
            <w:r>
              <w:rPr>
                <w:rFonts w:cs="Arial"/>
                <w:sz w:val="20"/>
                <w:szCs w:val="20"/>
              </w:rPr>
              <w:t>icy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A610370" w14:textId="2E1613B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3.33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1307DDD" w14:textId="7B9CA37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4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4159F7C" w14:textId="4744BA6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humaniz</w:t>
            </w:r>
            <w:r>
              <w:rPr>
                <w:rFonts w:cs="Arial"/>
                <w:sz w:val="20"/>
                <w:szCs w:val="20"/>
              </w:rPr>
              <w:t>ed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51394A5" w14:textId="079C179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5100FE3" w14:textId="228C04C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70</w:t>
            </w:r>
          </w:p>
        </w:tc>
      </w:tr>
      <w:tr w:rsidR="00CD6FDE" w:rsidRPr="003E3F40" w14:paraId="47808584" w14:textId="13C8D39B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57A27FD" w14:textId="1DD8756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demogr</w:t>
            </w:r>
            <w:r>
              <w:rPr>
                <w:sz w:val="20"/>
                <w:szCs w:val="20"/>
              </w:rPr>
              <w:t>aphic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CAE1BCF" w14:textId="0A6BE31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E8A4F" w14:textId="70EF50BE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.9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29C3EDE" w14:textId="2B31E67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BB1119">
              <w:rPr>
                <w:rFonts w:cs="Arial"/>
                <w:sz w:val="20"/>
                <w:szCs w:val="20"/>
              </w:rPr>
              <w:t>board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0B2B089" w14:textId="64E47FB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00D27E8" w14:textId="4939266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24EC438" w14:textId="056A271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s</w:t>
            </w:r>
            <w:r>
              <w:rPr>
                <w:rFonts w:cs="Arial"/>
                <w:sz w:val="20"/>
                <w:szCs w:val="20"/>
              </w:rPr>
              <w:t>afe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5996CB5" w14:textId="2BC9323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4.44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9693D34" w14:textId="3476779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0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472D661" w14:textId="7F542DA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ass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03BC05E" w14:textId="38AF378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3.33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3A399DF" w14:textId="6208785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4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56B7248" w14:textId="30717AA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empat</w:t>
            </w:r>
            <w:r>
              <w:rPr>
                <w:rFonts w:cs="Arial"/>
                <w:sz w:val="20"/>
                <w:szCs w:val="20"/>
              </w:rPr>
              <w:t>hy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A4EADEB" w14:textId="157D480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00AD0D7" w14:textId="29160DD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70</w:t>
            </w:r>
          </w:p>
        </w:tc>
      </w:tr>
      <w:tr w:rsidR="00CD6FDE" w:rsidRPr="003E3F40" w14:paraId="241C5CE7" w14:textId="066A6E3B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CAA11C5" w14:textId="10C5B01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A1588A">
              <w:rPr>
                <w:sz w:val="20"/>
                <w:szCs w:val="20"/>
              </w:rPr>
              <w:t>shared</w:t>
            </w:r>
            <w:r>
              <w:rPr>
                <w:sz w:val="20"/>
                <w:szCs w:val="20"/>
              </w:rPr>
              <w:t>_</w:t>
            </w:r>
            <w:r w:rsidRPr="00A1588A">
              <w:rPr>
                <w:sz w:val="20"/>
                <w:szCs w:val="20"/>
              </w:rPr>
              <w:t>accountability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6D3613C" w14:textId="1FD23B1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EF112" w14:textId="3AAF6920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.9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E1D062F" w14:textId="794CD40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BB1119">
              <w:rPr>
                <w:rFonts w:cs="Arial"/>
                <w:sz w:val="20"/>
                <w:szCs w:val="20"/>
              </w:rPr>
              <w:t>path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0F555B7" w14:textId="1CB0369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58060FB" w14:textId="7974B91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E57068C" w14:textId="0838422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C0F68">
              <w:rPr>
                <w:rFonts w:cs="Arial"/>
                <w:sz w:val="20"/>
                <w:szCs w:val="20"/>
              </w:rPr>
              <w:t>provide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5E2191D" w14:textId="6E32E80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7.5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B1D4B6E" w14:textId="5486700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31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FB5694B" w14:textId="116F22F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eyond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22D2B68" w14:textId="0DE28FF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3.33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1996798" w14:textId="6351DAC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4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BB4D0F0" w14:textId="6143915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emo</w:t>
            </w:r>
            <w:r>
              <w:rPr>
                <w:rFonts w:cs="Arial"/>
                <w:sz w:val="20"/>
                <w:szCs w:val="20"/>
              </w:rPr>
              <w:t>t</w:t>
            </w:r>
            <w:r w:rsidRPr="003E3F40">
              <w:rPr>
                <w:rFonts w:cs="Arial"/>
                <w:sz w:val="20"/>
                <w:szCs w:val="20"/>
              </w:rPr>
              <w:t>ional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1B1E735" w14:textId="15EA1A5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77B2AC9" w14:textId="59666C7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70</w:t>
            </w:r>
          </w:p>
        </w:tc>
      </w:tr>
      <w:tr w:rsidR="00CD6FDE" w:rsidRPr="003E3F40" w14:paraId="77FA841A" w14:textId="5111D5AA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E6814B9" w14:textId="34625BA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A1588A">
              <w:rPr>
                <w:sz w:val="20"/>
                <w:szCs w:val="20"/>
              </w:rPr>
              <w:t>co</w:t>
            </w:r>
            <w:r>
              <w:rPr>
                <w:sz w:val="20"/>
                <w:szCs w:val="20"/>
              </w:rPr>
              <w:t>_</w:t>
            </w:r>
            <w:r w:rsidRPr="00A1588A">
              <w:rPr>
                <w:sz w:val="20"/>
                <w:szCs w:val="20"/>
              </w:rPr>
              <w:t>production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3F5438C" w14:textId="3532DD7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4DA04" w14:textId="2D7A58A0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.9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BB1119" w:rsidRPr="00BB1119" w14:paraId="20EF2BC7" w14:textId="77777777" w:rsidTr="00BB1119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6502366F" w14:textId="77777777" w:rsidR="00BB1119" w:rsidRPr="00BB1119" w:rsidRDefault="00BB1119" w:rsidP="00BB1119">
                  <w:pPr>
                    <w:spacing w:after="0" w:line="240" w:lineRule="auto"/>
                    <w:rPr>
                      <w:rFonts w:cs="Arial"/>
                      <w:sz w:val="20"/>
                      <w:szCs w:val="20"/>
                    </w:rPr>
                  </w:pPr>
                </w:p>
              </w:tc>
            </w:tr>
          </w:tbl>
          <w:p w14:paraId="126F278B" w14:textId="77777777" w:rsidR="00BB1119" w:rsidRPr="00BB1119" w:rsidRDefault="00BB1119" w:rsidP="00BB1119">
            <w:pPr>
              <w:spacing w:after="0" w:line="240" w:lineRule="auto"/>
              <w:rPr>
                <w:rFonts w:cs="Arial"/>
                <w:vanish/>
                <w:sz w:val="20"/>
                <w:szCs w:val="20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10"/>
            </w:tblGrid>
            <w:tr w:rsidR="00BB1119" w:rsidRPr="00BB1119" w14:paraId="15662A82" w14:textId="77777777" w:rsidTr="00BB1119">
              <w:trPr>
                <w:tblCellSpacing w:w="15" w:type="dxa"/>
              </w:trPr>
              <w:tc>
                <w:tcPr>
                  <w:tcW w:w="1350" w:type="dxa"/>
                  <w:vAlign w:val="center"/>
                  <w:hideMark/>
                </w:tcPr>
                <w:p w14:paraId="4D4CC674" w14:textId="0AFFC420" w:rsidR="00BB1119" w:rsidRPr="00BB1119" w:rsidRDefault="00192CA4" w:rsidP="00BB1119">
                  <w:pPr>
                    <w:spacing w:after="0" w:line="240" w:lineRule="auto"/>
                    <w:rPr>
                      <w:rFonts w:cs="Arial"/>
                      <w:sz w:val="20"/>
                      <w:szCs w:val="20"/>
                    </w:rPr>
                  </w:pPr>
                  <w:r w:rsidRPr="00BB1119">
                    <w:rPr>
                      <w:rFonts w:cs="Arial"/>
                      <w:sz w:val="20"/>
                      <w:szCs w:val="20"/>
                    </w:rPr>
                    <w:t>health</w:t>
                  </w:r>
                  <w:r>
                    <w:rPr>
                      <w:rFonts w:cs="Arial"/>
                      <w:sz w:val="20"/>
                      <w:szCs w:val="20"/>
                    </w:rPr>
                    <w:t>_</w:t>
                  </w:r>
                  <w:r w:rsidRPr="00BB1119">
                    <w:rPr>
                      <w:rFonts w:cs="Arial"/>
                      <w:sz w:val="20"/>
                      <w:szCs w:val="20"/>
                    </w:rPr>
                    <w:t>illness</w:t>
                  </w:r>
                </w:p>
              </w:tc>
            </w:tr>
          </w:tbl>
          <w:p w14:paraId="1F6E4438" w14:textId="02B4969A" w:rsidR="00FC156E" w:rsidRPr="003E3F40" w:rsidRDefault="00FC156E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1C98092" w14:textId="3A2CD0B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DFE294C" w14:textId="0AFCEDE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34D4803" w14:textId="4046398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C0F68">
              <w:rPr>
                <w:rFonts w:cs="Arial"/>
                <w:sz w:val="20"/>
                <w:szCs w:val="20"/>
              </w:rPr>
              <w:t>comprehensive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1BAE8DD" w14:textId="53019F9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2C9E071" w14:textId="5B0F33E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27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8A0B413" w14:textId="4B60AD0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opula</w:t>
            </w:r>
            <w:r>
              <w:rPr>
                <w:rFonts w:cs="Arial"/>
                <w:sz w:val="20"/>
                <w:szCs w:val="20"/>
              </w:rPr>
              <w:t>tion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ED58AB2" w14:textId="037637A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4.32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C9CEA88" w14:textId="7587747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37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E02E57E" w14:textId="577DE22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ecos</w:t>
            </w:r>
            <w:r>
              <w:rPr>
                <w:rFonts w:cs="Arial"/>
                <w:sz w:val="20"/>
                <w:szCs w:val="20"/>
              </w:rPr>
              <w:t>y</w:t>
            </w:r>
            <w:r w:rsidRPr="003E3F40">
              <w:rPr>
                <w:rFonts w:cs="Arial"/>
                <w:sz w:val="20"/>
                <w:szCs w:val="20"/>
              </w:rPr>
              <w:t>stem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D13673A" w14:textId="7DCACBA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FBFCB0A" w14:textId="7480934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70</w:t>
            </w:r>
          </w:p>
        </w:tc>
      </w:tr>
      <w:tr w:rsidR="00CD6FDE" w:rsidRPr="003E3F40" w14:paraId="12779578" w14:textId="64E26068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660BC52" w14:textId="735B686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circula</w:t>
            </w:r>
            <w:r>
              <w:rPr>
                <w:sz w:val="20"/>
                <w:szCs w:val="20"/>
              </w:rPr>
              <w:t>tion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AFD1538" w14:textId="578A71F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ACFFB" w14:textId="0F0BBC98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.9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8206544" w14:textId="47B3030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rigoro</w:t>
            </w:r>
            <w:r>
              <w:rPr>
                <w:rFonts w:cs="Arial"/>
                <w:sz w:val="20"/>
                <w:szCs w:val="20"/>
              </w:rPr>
              <w:t>us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651DB9C" w14:textId="5BCE2DF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5099938" w14:textId="36A3156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37C3EA7" w14:textId="1A2AEC6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C0F68">
              <w:rPr>
                <w:rFonts w:cs="Arial"/>
                <w:sz w:val="20"/>
                <w:szCs w:val="20"/>
              </w:rPr>
              <w:t>effect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A640DEC" w14:textId="07538C2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6A39D46" w14:textId="2636AA4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27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65E021F" w14:textId="074804F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ace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6FCC4C8" w14:textId="1577DB7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7.5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FB47406" w14:textId="21A7E76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28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6CA56FB" w14:textId="3CABFC4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ng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4E55BE5" w14:textId="1150068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D651B98" w14:textId="622BBFD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70</w:t>
            </w:r>
          </w:p>
        </w:tc>
      </w:tr>
      <w:tr w:rsidR="00CD6FDE" w:rsidRPr="003E3F40" w14:paraId="10ADEF88" w14:textId="27282F0D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3237806" w14:textId="3E37656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c</w:t>
            </w:r>
            <w:r w:rsidRPr="00FC156E">
              <w:rPr>
                <w:sz w:val="20"/>
                <w:szCs w:val="20"/>
              </w:rPr>
              <w:t>t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A5320FC" w14:textId="3E6E283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DE31B" w14:textId="661F7B88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.9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6F0BEAA" w14:textId="294A600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adlin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6152782" w14:textId="5B1CC8F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13A363A" w14:textId="474B51E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1698466" w14:textId="774A1B3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C0F68">
              <w:rPr>
                <w:rFonts w:cs="Arial"/>
                <w:sz w:val="20"/>
                <w:szCs w:val="20"/>
              </w:rPr>
              <w:t>actively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F25AFFC" w14:textId="432E1F6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EB29F0A" w14:textId="1A1D8EA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27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6FE0348" w14:textId="6BD6676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term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6F076BF" w14:textId="5A57937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7.5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3BFC6E9" w14:textId="4AEDAED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28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7467CEE" w14:textId="6492622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an</w:t>
            </w:r>
            <w:r>
              <w:rPr>
                <w:rFonts w:cs="Arial"/>
                <w:sz w:val="20"/>
                <w:szCs w:val="20"/>
              </w:rPr>
              <w:t>n</w:t>
            </w:r>
            <w:r w:rsidRPr="003E3F40">
              <w:rPr>
                <w:rFonts w:cs="Arial"/>
                <w:sz w:val="20"/>
                <w:szCs w:val="20"/>
              </w:rPr>
              <w:t>ual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BB98362" w14:textId="5D53687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5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D4F171B" w14:textId="21B4218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70</w:t>
            </w:r>
          </w:p>
        </w:tc>
      </w:tr>
      <w:tr w:rsidR="00CD6FDE" w:rsidRPr="003E3F40" w14:paraId="46991697" w14:textId="19D14298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ADD6861" w14:textId="00214E0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ain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760AB48" w14:textId="097A66F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AFAFC" w14:textId="3A27C109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.9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B620098" w14:textId="317607A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ilot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CE49F9A" w14:textId="5F6B57C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D707712" w14:textId="4C58957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BB54F6C" w14:textId="1704ED2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8115BC">
              <w:rPr>
                <w:rFonts w:cs="Arial"/>
                <w:sz w:val="20"/>
                <w:szCs w:val="20"/>
              </w:rPr>
              <w:t>based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8708DCE" w14:textId="667063E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AC88427" w14:textId="2A5856E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27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9E18072" w14:textId="1E2B36E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intera</w:t>
            </w:r>
            <w:r>
              <w:rPr>
                <w:rFonts w:cs="Arial"/>
                <w:sz w:val="20"/>
                <w:szCs w:val="20"/>
              </w:rPr>
              <w:t>ction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3E4CACD" w14:textId="71EA316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7.5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44C2579" w14:textId="0C607DD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28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8B70C4B" w14:textId="1D5E5CA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</w:t>
            </w:r>
            <w:r>
              <w:rPr>
                <w:rFonts w:cs="Arial"/>
                <w:sz w:val="20"/>
                <w:szCs w:val="20"/>
              </w:rPr>
              <w:t>ar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FA899AF" w14:textId="6718BF2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4.83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3CAE16D" w14:textId="111F3E8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42</w:t>
            </w:r>
          </w:p>
        </w:tc>
      </w:tr>
      <w:tr w:rsidR="00CD6FDE" w:rsidRPr="003E3F40" w14:paraId="4F2D32FC" w14:textId="3DA91144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D220FAF" w14:textId="1F73901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A1588A">
              <w:rPr>
                <w:sz w:val="20"/>
                <w:szCs w:val="20"/>
              </w:rPr>
              <w:t>affiliation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E0D3CC4" w14:textId="3424A96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10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47D30" w14:textId="5F59BFB9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.94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EA4227B" w14:textId="11D2A47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obt</w:t>
            </w:r>
            <w:r>
              <w:rPr>
                <w:rFonts w:cs="Arial"/>
                <w:sz w:val="20"/>
                <w:szCs w:val="20"/>
              </w:rPr>
              <w:t>ained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66F3F03" w14:textId="314EFC7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A33829F" w14:textId="768DC41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FABCD13" w14:textId="5445673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acess</w:t>
            </w: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78D54F2" w14:textId="2E72D1F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6.87</w:t>
            </w: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8745ADF" w14:textId="1535278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04.06</w:t>
            </w: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123C323" w14:textId="6E831C7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signif</w:t>
            </w:r>
            <w:r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42E9B42" w14:textId="06DAC5C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7.5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8FAD9AA" w14:textId="3A70B2D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28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94CDC71" w14:textId="03AC85C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f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EDAAEAC" w14:textId="370B15F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5.56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6BE088A" w14:textId="19B4E96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31</w:t>
            </w:r>
          </w:p>
        </w:tc>
      </w:tr>
      <w:tr w:rsidR="00CD6FDE" w:rsidRPr="003E3F40" w14:paraId="41060F35" w14:textId="472DEDD7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7006F92" w14:textId="473E98A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A1588A">
              <w:rPr>
                <w:sz w:val="20"/>
                <w:szCs w:val="20"/>
              </w:rPr>
              <w:t>search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CF066AB" w14:textId="4ACFF72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8.82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9C3F1" w14:textId="414D57EF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.71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91D4744" w14:textId="226AED8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édium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5D2AA09" w14:textId="3F0BABF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F9E5B7C" w14:textId="72DB0D4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F6E3CC4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550518B" w14:textId="0C17396C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23E074E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5229C5F" w14:textId="1DB1EC6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owever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236E827" w14:textId="70F1D59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7.5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C85DE87" w14:textId="071BB73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28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3CB1A17" w14:textId="183DED9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necess</w:t>
            </w:r>
            <w:r>
              <w:rPr>
                <w:rFonts w:cs="Arial"/>
                <w:sz w:val="20"/>
                <w:szCs w:val="20"/>
              </w:rPr>
              <w:t>ary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40F688B" w14:textId="2B0160F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1.58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D9DCB1E" w14:textId="617FF8A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7.27</w:t>
            </w:r>
          </w:p>
        </w:tc>
      </w:tr>
      <w:tr w:rsidR="00CD6FDE" w:rsidRPr="003E3F40" w14:paraId="12F40311" w14:textId="4C153572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4B1945F" w14:textId="01057AF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autonom</w:t>
            </w:r>
            <w:r>
              <w:rPr>
                <w:sz w:val="20"/>
                <w:szCs w:val="20"/>
              </w:rPr>
              <w:t>y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16B3DD9" w14:textId="4C56C80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4.55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2388D" w14:textId="1B9D8AC2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.32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A9DDB9A" w14:textId="20042F4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municipal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6DDF113" w14:textId="156BB05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BC3C094" w14:textId="56C3F64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07AF6C4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22B08C2" w14:textId="69ADE556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59615E5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C834DF1" w14:textId="650C5E9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1FE1">
              <w:rPr>
                <w:rFonts w:cs="Arial"/>
                <w:sz w:val="20"/>
                <w:szCs w:val="20"/>
              </w:rPr>
              <w:t>framework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15B01EE" w14:textId="3F437BB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7.50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2C92A2B" w14:textId="0A60B1D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28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E6FD026" w14:textId="5C56741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urs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1CAA7B9" w14:textId="26D905A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3F9B0FF" w14:textId="04C6A42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.98</w:t>
            </w:r>
          </w:p>
        </w:tc>
      </w:tr>
      <w:tr w:rsidR="00CD6FDE" w:rsidRPr="003E3F40" w14:paraId="6DD9518B" w14:textId="5415D7DB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D70D12E" w14:textId="5349BBBE" w:rsidR="00FC156E" w:rsidRPr="003E3F40" w:rsidRDefault="006E7CC8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="00192CA4">
              <w:rPr>
                <w:sz w:val="20"/>
                <w:szCs w:val="20"/>
              </w:rPr>
              <w:t>ollow</w:t>
            </w:r>
            <w:r>
              <w:rPr>
                <w:sz w:val="20"/>
                <w:szCs w:val="20"/>
              </w:rPr>
              <w:t>_</w:t>
            </w:r>
            <w:r w:rsidR="00192CA4">
              <w:rPr>
                <w:sz w:val="20"/>
                <w:szCs w:val="20"/>
              </w:rPr>
              <w:t>up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3757BC8" w14:textId="30232D0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4.55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66723" w14:textId="56AD5E11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.32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1CC7F47" w14:textId="6B340AC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mobiliz</w:t>
            </w:r>
            <w:r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0E5BFCD" w14:textId="39C2CE6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793826F" w14:textId="2226CBA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E46DDB8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2E1DB09" w14:textId="00C8B6FD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914E79F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AFDCA58" w14:textId="65E32D8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D51FE1">
              <w:rPr>
                <w:rFonts w:cs="Arial"/>
                <w:sz w:val="20"/>
                <w:szCs w:val="20"/>
              </w:rPr>
              <w:t>patient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F41AFFA" w14:textId="166F475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0.55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4684561" w14:textId="0DF4C40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00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F9FE280" w14:textId="0B35DD4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articular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7E75F02" w14:textId="368E854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2ABCC2B" w14:textId="38CD18F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.98</w:t>
            </w:r>
          </w:p>
        </w:tc>
      </w:tr>
      <w:tr w:rsidR="00CD6FDE" w:rsidRPr="003E3F40" w14:paraId="3A6C448F" w14:textId="52406E58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61E14FF" w14:textId="7334F06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1E01D84" w14:textId="731EE8E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35.43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A3316" w14:textId="49525DE4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96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4576F78" w14:textId="6A492C5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legislativ</w:t>
            </w:r>
            <w:r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5270DED" w14:textId="20EEC4F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D74F57F" w14:textId="2FE3A76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F40F38F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541F64A" w14:textId="1503DF2D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DD4CEC2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784C8B3" w14:textId="5A1D016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llness</w:t>
            </w: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29EC7B0" w14:textId="74B7E60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19.77</w:t>
            </w: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2D6FA51" w14:textId="2F48016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.85</w:t>
            </w: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5601D7B" w14:textId="074F156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lemento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6E46DAB" w14:textId="6571C5E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6.6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498FF62" w14:textId="2D7C7F9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.93</w:t>
            </w:r>
          </w:p>
        </w:tc>
      </w:tr>
      <w:tr w:rsidR="00CD6FDE" w:rsidRPr="003E3F40" w14:paraId="7A396649" w14:textId="0930B4F6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2B4F83A" w14:textId="09CEA5C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tr</w:t>
            </w:r>
            <w:r>
              <w:rPr>
                <w:sz w:val="20"/>
                <w:szCs w:val="20"/>
              </w:rPr>
              <w:t>e</w:t>
            </w:r>
            <w:r w:rsidRPr="00FC156E">
              <w:rPr>
                <w:sz w:val="20"/>
                <w:szCs w:val="20"/>
              </w:rPr>
              <w:t>at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198C4E8" w14:textId="4A2EA4D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EE9F4" w14:textId="3CE46937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90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239DCF6" w14:textId="4BF6007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labor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9DBE900" w14:textId="70172AB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89FCE8D" w14:textId="0761BB2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B434274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007E82E" w14:textId="12DBCB4D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12D79A2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4AF274F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E3E77E4" w14:textId="2DD64F55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0BECDC0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C5B445A" w14:textId="5BFE2A6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ado</w:t>
            </w:r>
            <w:r>
              <w:rPr>
                <w:rFonts w:cs="Arial"/>
                <w:sz w:val="20"/>
                <w:szCs w:val="20"/>
              </w:rPr>
              <w:t>ption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1E83706" w14:textId="03CED2F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6.6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E530024" w14:textId="593FD4E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.93</w:t>
            </w:r>
          </w:p>
        </w:tc>
      </w:tr>
      <w:tr w:rsidR="00CD6FDE" w:rsidRPr="003E3F40" w14:paraId="4811D12B" w14:textId="4F25DA59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B3FAD31" w14:textId="6E1112C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461E09">
              <w:rPr>
                <w:sz w:val="20"/>
                <w:szCs w:val="20"/>
              </w:rPr>
              <w:t>telehealth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246E322" w14:textId="650DA8F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5EACB" w14:textId="4B8C6811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90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398EE70" w14:textId="4B2DFCD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906C26">
              <w:rPr>
                <w:rFonts w:cs="Arial"/>
                <w:sz w:val="20"/>
                <w:szCs w:val="20"/>
              </w:rPr>
              <w:t>investigation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8BC78C3" w14:textId="42C8985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3D38903" w14:textId="66A51E9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DDDA259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0F423F2" w14:textId="18738B06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EAF6D04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4AF419E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DB8FDC5" w14:textId="62697664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544C3C4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A9B5ABD" w14:textId="1908418D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hospital</w:t>
            </w:r>
            <w:r>
              <w:rPr>
                <w:rFonts w:cs="Arial"/>
                <w:sz w:val="20"/>
                <w:szCs w:val="20"/>
              </w:rPr>
              <w:t>_related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6B62FBB" w14:textId="3CCE95C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9.29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D9C9E9E" w14:textId="29D8B7A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.91</w:t>
            </w:r>
          </w:p>
        </w:tc>
      </w:tr>
      <w:tr w:rsidR="00CD6FDE" w:rsidRPr="003E3F40" w14:paraId="32A71C23" w14:textId="1435BA17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A7C12A2" w14:textId="128DC15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complementari</w:t>
            </w:r>
            <w:r>
              <w:rPr>
                <w:sz w:val="20"/>
                <w:szCs w:val="20"/>
              </w:rPr>
              <w:t>ty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5B61AA1" w14:textId="185C311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23AC8" w14:textId="35B32F7D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90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FAFA150" w14:textId="2A442E9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C3E50">
              <w:rPr>
                <w:rFonts w:cs="Arial"/>
                <w:sz w:val="20"/>
                <w:szCs w:val="20"/>
              </w:rPr>
              <w:t>inquiry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A2A71E4" w14:textId="18B5288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B15D9D0" w14:textId="33946C9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A579481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BA89D67" w14:textId="2B937AA4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FEE60C7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D6A49F9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49ED609" w14:textId="4263B5D6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E69BECB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0F1A736" w14:textId="5077DC7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tend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3ACE724" w14:textId="6DB51C4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7FFD7F0" w14:textId="5E627A7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.61</w:t>
            </w:r>
          </w:p>
        </w:tc>
      </w:tr>
      <w:tr w:rsidR="00CD6FDE" w:rsidRPr="003E3F40" w14:paraId="124843FB" w14:textId="2442B577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9E1FEF6" w14:textId="5F833DB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lastRenderedPageBreak/>
              <w:t>socioecon</w:t>
            </w:r>
            <w:r>
              <w:rPr>
                <w:sz w:val="20"/>
                <w:szCs w:val="20"/>
              </w:rPr>
              <w:t>o</w:t>
            </w:r>
            <w:r w:rsidRPr="00FC156E">
              <w:rPr>
                <w:sz w:val="20"/>
                <w:szCs w:val="20"/>
              </w:rPr>
              <w:t>mic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84F1E7E" w14:textId="046FF0E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F3F3C" w14:textId="4CAED71A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90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C2BDD0E" w14:textId="07BC663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il</w:t>
            </w:r>
            <w:r>
              <w:rPr>
                <w:rFonts w:cs="Arial"/>
                <w:sz w:val="20"/>
                <w:szCs w:val="20"/>
              </w:rPr>
              <w:t>li</w:t>
            </w:r>
            <w:r w:rsidRPr="003E3F40">
              <w:rPr>
                <w:rFonts w:cs="Arial"/>
                <w:sz w:val="20"/>
                <w:szCs w:val="20"/>
              </w:rPr>
              <w:t>cit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741CB65" w14:textId="7BF216E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4111B18" w14:textId="085B9B5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411E2C1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06DC96F" w14:textId="21E5F2E2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F6E5727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D32344B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56EFFA9" w14:textId="6A4CBAD0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48BEE8C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5E7127A" w14:textId="13F4848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educa</w:t>
            </w:r>
            <w:r>
              <w:rPr>
                <w:rFonts w:cs="Arial"/>
                <w:sz w:val="20"/>
                <w:szCs w:val="20"/>
              </w:rPr>
              <w:t>tion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8764C5D" w14:textId="67085CF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0.91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304F9AF" w14:textId="3A3C939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.33</w:t>
            </w:r>
          </w:p>
        </w:tc>
      </w:tr>
      <w:tr w:rsidR="00CD6FDE" w:rsidRPr="003E3F40" w14:paraId="72628962" w14:textId="454A3E8F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89B3F11" w14:textId="7429121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y</w:t>
            </w:r>
            <w:r w:rsidRPr="00FC156E">
              <w:rPr>
                <w:sz w:val="20"/>
                <w:szCs w:val="20"/>
              </w:rPr>
              <w:t>stem</w:t>
            </w:r>
            <w:r>
              <w:rPr>
                <w:sz w:val="20"/>
                <w:szCs w:val="20"/>
              </w:rPr>
              <w:t>a</w:t>
            </w:r>
            <w:r w:rsidRPr="00FC156E">
              <w:rPr>
                <w:sz w:val="20"/>
                <w:szCs w:val="20"/>
              </w:rPr>
              <w:t>ti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3F2C23C" w14:textId="7F9DC74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4AD6D" w14:textId="320329E8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90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D34ACF9" w14:textId="68BA61E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equita</w:t>
            </w:r>
            <w:r>
              <w:rPr>
                <w:rFonts w:cs="Arial"/>
                <w:sz w:val="20"/>
                <w:szCs w:val="20"/>
              </w:rPr>
              <w:t>bl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5832A5B" w14:textId="31152F1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55F9F6A" w14:textId="1C76F1F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1A877FF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F58DEF8" w14:textId="57E1DF3B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2078F95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108F5A6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95367BF" w14:textId="6A2D999D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87BABE3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F41DA42" w14:textId="319866D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l</w:t>
            </w:r>
            <w:r>
              <w:rPr>
                <w:rFonts w:cs="Arial"/>
                <w:sz w:val="20"/>
                <w:szCs w:val="20"/>
              </w:rPr>
              <w:t>i</w:t>
            </w:r>
            <w:r w:rsidRPr="003E3F40">
              <w:rPr>
                <w:rFonts w:cs="Arial"/>
                <w:sz w:val="20"/>
                <w:szCs w:val="20"/>
              </w:rPr>
              <w:t>nic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A5AB7D3" w14:textId="5FFA383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0.91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353A4EB" w14:textId="6F811A5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.33</w:t>
            </w:r>
          </w:p>
        </w:tc>
      </w:tr>
      <w:tr w:rsidR="00CD6FDE" w:rsidRPr="003E3F40" w14:paraId="0ED2C526" w14:textId="03D26BBC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88FF75E" w14:textId="69C4712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</w:t>
            </w:r>
            <w:r w:rsidRPr="00FC156E">
              <w:rPr>
                <w:sz w:val="20"/>
                <w:szCs w:val="20"/>
              </w:rPr>
              <w:t>fe</w:t>
            </w:r>
            <w:r>
              <w:rPr>
                <w:sz w:val="20"/>
                <w:szCs w:val="20"/>
              </w:rPr>
              <w:t>r</w:t>
            </w:r>
            <w:r w:rsidRPr="00FC156E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ed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547D88C" w14:textId="2D827FC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D5FF9" w14:textId="50991395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90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52C348A" w14:textId="27151FD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B53FA3">
              <w:rPr>
                <w:rFonts w:cs="Arial"/>
                <w:sz w:val="20"/>
                <w:szCs w:val="20"/>
              </w:rPr>
              <w:t>dissemination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16B1849" w14:textId="785F72A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37FF4DA" w14:textId="4D91596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0FC8041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A3F59AA" w14:textId="51B49F80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D99B6B9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2C9171F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EDA1FCC" w14:textId="10D9B0D6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E0EECC3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A328686" w14:textId="1B7B5A1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9271A">
              <w:rPr>
                <w:rFonts w:cs="Arial"/>
                <w:sz w:val="20"/>
                <w:szCs w:val="20"/>
              </w:rPr>
              <w:t>relevanc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9F2BD58" w14:textId="417ADFF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7.14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5D105CD" w14:textId="6D64E86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.19</w:t>
            </w:r>
          </w:p>
        </w:tc>
      </w:tr>
      <w:tr w:rsidR="00CD6FDE" w:rsidRPr="003E3F40" w14:paraId="30154BD6" w14:textId="38300527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EDF3D52" w14:textId="0FCBBD8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rec</w:t>
            </w:r>
            <w:r>
              <w:rPr>
                <w:sz w:val="20"/>
                <w:szCs w:val="20"/>
              </w:rPr>
              <w:t>overy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0018C49" w14:textId="49B5FAE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1FC80" w14:textId="4CF47F0B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90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D079234" w14:textId="4786C09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B53FA3">
              <w:rPr>
                <w:rFonts w:cs="Arial"/>
                <w:sz w:val="20"/>
                <w:szCs w:val="20"/>
              </w:rPr>
              <w:t>availability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7F4B7E7" w14:textId="08E5770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B105C90" w14:textId="0042254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8C36543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D640350" w14:textId="58DB71DF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083D85A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9D315B8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C2A128A" w14:textId="640CD903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06C91B5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E6C9560" w14:textId="0D4D842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ap</w:t>
            </w:r>
            <w:r>
              <w:rPr>
                <w:rFonts w:cs="Arial"/>
                <w:sz w:val="20"/>
                <w:szCs w:val="20"/>
              </w:rPr>
              <w:t>peal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DCAEAD5" w14:textId="509CB8C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7.14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BD1A37B" w14:textId="284C4B3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.19</w:t>
            </w:r>
          </w:p>
        </w:tc>
      </w:tr>
      <w:tr w:rsidR="00CD6FDE" w:rsidRPr="003E3F40" w14:paraId="678EA9ED" w14:textId="0540E30A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33ADB06" w14:textId="24AE956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execu</w:t>
            </w:r>
            <w:r>
              <w:rPr>
                <w:sz w:val="20"/>
                <w:szCs w:val="20"/>
              </w:rPr>
              <w:t>ti</w:t>
            </w:r>
            <w:r w:rsidRPr="00FC156E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FA4FEC5" w14:textId="11C350D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B2B1B" w14:textId="5F630475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90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CF94470" w14:textId="6A5EA1B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dedica</w:t>
            </w:r>
            <w:r>
              <w:rPr>
                <w:rFonts w:cs="Arial"/>
                <w:sz w:val="20"/>
                <w:szCs w:val="20"/>
              </w:rPr>
              <w:t>t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6A05AA4" w14:textId="5AA82E1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537DAB2" w14:textId="6BCA0F8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1B16B80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12E1297" w14:textId="6ED5897A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2C0CBF2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062CC86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B1296B6" w14:textId="59FA34BC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FB6ABBF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38DF150" w14:textId="3A1433D6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identif</w:t>
            </w:r>
            <w:r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AA46A42" w14:textId="3589136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6.15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25D9D87" w14:textId="2C931AD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.77</w:t>
            </w:r>
          </w:p>
        </w:tc>
      </w:tr>
      <w:tr w:rsidR="00CD6FDE" w:rsidRPr="003E3F40" w14:paraId="7138B14A" w14:textId="6DCDD76E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951FCED" w14:textId="2FD7A4C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7851F53" w14:textId="75BC621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9E900" w14:textId="284FFCD2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90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0EEE748" w14:textId="43A9A6C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B53FA3">
              <w:rPr>
                <w:rFonts w:cs="Arial"/>
                <w:sz w:val="20"/>
                <w:szCs w:val="20"/>
              </w:rPr>
              <w:t>believe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83DF881" w14:textId="6D05DC9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C8BB3D1" w14:textId="7BD107C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DD3D3C9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70ABB74" w14:textId="7B12F569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0CEC1C0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AD02B0B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4E7CCD2" w14:textId="3BA27C25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C3FF2C8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763E613" w14:textId="37532E7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pport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094C320" w14:textId="54CC9B9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6.6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91E8996" w14:textId="5BCF296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.56</w:t>
            </w:r>
          </w:p>
        </w:tc>
      </w:tr>
      <w:tr w:rsidR="00CD6FDE" w:rsidRPr="003E3F40" w14:paraId="0B96C9ED" w14:textId="6A39D2A5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D67785F" w14:textId="4037442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4B2465">
              <w:rPr>
                <w:sz w:val="20"/>
                <w:szCs w:val="20"/>
              </w:rPr>
              <w:t>meeting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3CC0784" w14:textId="3CB6CA4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66416" w14:textId="482F09FE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90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78A3BCB" w14:textId="057B393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once</w:t>
            </w:r>
            <w:r>
              <w:rPr>
                <w:rFonts w:cs="Arial"/>
                <w:sz w:val="20"/>
                <w:szCs w:val="20"/>
              </w:rPr>
              <w:t>p</w:t>
            </w:r>
            <w:r w:rsidRPr="003E3F40">
              <w:rPr>
                <w:rFonts w:cs="Arial"/>
                <w:sz w:val="20"/>
                <w:szCs w:val="20"/>
              </w:rPr>
              <w:t>tual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CBCEC6B" w14:textId="0B32A0D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3D88A94" w14:textId="52FC744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38C854C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A4092CC" w14:textId="20F156A4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D91D450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5A76A01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A58032D" w14:textId="751AC8E6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58B5363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9FCE7ED" w14:textId="2E4A833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sur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08B23CB" w14:textId="0B4C127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2.08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040A6A7" w14:textId="0EC800A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.35</w:t>
            </w:r>
          </w:p>
        </w:tc>
      </w:tr>
      <w:tr w:rsidR="00CD6FDE" w:rsidRPr="003E3F40" w14:paraId="246A3D92" w14:textId="52CADF8A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0B06377" w14:textId="3EC7082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diversif</w:t>
            </w:r>
            <w:r>
              <w:rPr>
                <w:sz w:val="20"/>
                <w:szCs w:val="20"/>
              </w:rPr>
              <w:t>y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2EC3D8E" w14:textId="0912AF9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D2EF0" w14:textId="42343687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90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6F3D06C" w14:textId="30019A0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t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8EC6A04" w14:textId="4C2AA99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568D2FA" w14:textId="3A1B026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BA8642B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0088E77" w14:textId="358B4B56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D1FA292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CD812AE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D089928" w14:textId="749EFFCB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5693CCB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C74217D" w14:textId="4C5F3E19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9271A">
              <w:rPr>
                <w:rFonts w:cs="Arial"/>
                <w:sz w:val="20"/>
                <w:szCs w:val="20"/>
              </w:rPr>
              <w:t>illness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1193548" w14:textId="71D6441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9.0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1B49D65" w14:textId="1522317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.16</w:t>
            </w:r>
          </w:p>
        </w:tc>
      </w:tr>
      <w:tr w:rsidR="00CD6FDE" w:rsidRPr="003E3F40" w14:paraId="51D29275" w14:textId="1C83BF88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5985D22" w14:textId="626105C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dire</w:t>
            </w:r>
            <w:r>
              <w:rPr>
                <w:sz w:val="20"/>
                <w:szCs w:val="20"/>
              </w:rPr>
              <w:t>c</w:t>
            </w:r>
            <w:r w:rsidRPr="00FC156E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ly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160AD27" w14:textId="60DFD04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8CA8E" w14:textId="5CCD5B11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90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E376E4D" w14:textId="53A4E9A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arn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41B5FCE" w14:textId="449DBB8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505D2AC" w14:textId="1847E96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441988C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B6F2436" w14:textId="17718EA1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14BF647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CB7CCB4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94B4096" w14:textId="1D884DC2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6D54968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4A65C0C" w14:textId="64F4E3C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quali</w:t>
            </w:r>
            <w:r>
              <w:rPr>
                <w:rFonts w:cs="Arial"/>
                <w:sz w:val="20"/>
                <w:szCs w:val="20"/>
              </w:rPr>
              <w:t>ty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6CA74A0" w14:textId="322D11C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8.16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C7A8EF1" w14:textId="43D44A7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.13</w:t>
            </w:r>
          </w:p>
        </w:tc>
      </w:tr>
      <w:tr w:rsidR="00CD6FDE" w:rsidRPr="003E3F40" w14:paraId="70239E42" w14:textId="0B0023DA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BCF9B00" w14:textId="1E09024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depend</w:t>
            </w:r>
            <w:r>
              <w:rPr>
                <w:sz w:val="20"/>
                <w:szCs w:val="20"/>
              </w:rPr>
              <w:t>e</w:t>
            </w:r>
            <w:r w:rsidRPr="00FC156E">
              <w:rPr>
                <w:sz w:val="20"/>
                <w:szCs w:val="20"/>
              </w:rPr>
              <w:t>nc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D7A6DB1" w14:textId="1D2059C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985D2" w14:textId="620AAF4A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90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9CE6E39" w14:textId="3518890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ali</w:t>
            </w:r>
            <w:r>
              <w:rPr>
                <w:rFonts w:cs="Arial"/>
                <w:sz w:val="20"/>
                <w:szCs w:val="20"/>
              </w:rPr>
              <w:t>gn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CE12992" w14:textId="629A9D8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BABEFCC" w14:textId="11908EC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4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7D02A23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3EC4D81" w14:textId="1EBD9C16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21BEBEB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D588657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2AA90CD" w14:textId="70F502C0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2E1E7E7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96F7660" w14:textId="17B4E8E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norm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2CC0676" w14:textId="2702EA2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9B0463A" w14:textId="26C2796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.11</w:t>
            </w:r>
          </w:p>
        </w:tc>
      </w:tr>
      <w:tr w:rsidR="00CD6FDE" w:rsidRPr="003E3F40" w14:paraId="397D4C5F" w14:textId="0E8B700D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B57856B" w14:textId="27D4421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ur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E3B0929" w14:textId="7A15A47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B3401" w14:textId="1001FCC1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90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ED512D2" w14:textId="641B760C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d</w:t>
            </w:r>
            <w:r>
              <w:rPr>
                <w:rFonts w:cs="Arial"/>
                <w:sz w:val="20"/>
                <w:szCs w:val="20"/>
              </w:rPr>
              <w:t>uty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B8AC287" w14:textId="05E3884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25.81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37C2247" w14:textId="67B55BA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21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C7D744C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BBA1749" w14:textId="550D12A8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B2A6EE0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8A12B5D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FCC4E2E" w14:textId="39D40F16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480E8C5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4D43E02" w14:textId="068B24B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barr</w:t>
            </w:r>
            <w:r>
              <w:rPr>
                <w:rFonts w:cs="Arial"/>
                <w:sz w:val="20"/>
                <w:szCs w:val="20"/>
              </w:rPr>
              <w:t>ier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96D16AC" w14:textId="23CAEB5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9CDFFC6" w14:textId="1B259BF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.11</w:t>
            </w:r>
          </w:p>
        </w:tc>
      </w:tr>
      <w:tr w:rsidR="00CD6FDE" w:rsidRPr="003E3F40" w14:paraId="4AE64418" w14:textId="09389413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EEC7559" w14:textId="50773DA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coopera</w:t>
            </w:r>
            <w:r>
              <w:rPr>
                <w:sz w:val="20"/>
                <w:szCs w:val="20"/>
              </w:rPr>
              <w:t>tion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3B299B0" w14:textId="404324C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7AB3C" w14:textId="1214B2B7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90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E1544DF" w14:textId="386CA69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B53FA3">
              <w:rPr>
                <w:rFonts w:cs="Arial"/>
                <w:sz w:val="20"/>
                <w:szCs w:val="20"/>
              </w:rPr>
              <w:t>technology</w:t>
            </w: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AA59052" w14:textId="4466329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6.84</w:t>
            </w: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3A5FBBB" w14:textId="5DC7C69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.95</w:t>
            </w: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14A168D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87F3260" w14:textId="7C915D1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1305F2B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7DCBE55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260EA47" w14:textId="7B4C40DF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3606CB0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EFE1F1C" w14:textId="34B4A0F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a</w:t>
            </w:r>
            <w:r>
              <w:rPr>
                <w:rFonts w:cs="Arial"/>
                <w:sz w:val="20"/>
                <w:szCs w:val="20"/>
              </w:rPr>
              <w:t>cut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8116986" w14:textId="6E6FBA7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D13DC05" w14:textId="7DBB248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.11</w:t>
            </w:r>
          </w:p>
        </w:tc>
      </w:tr>
      <w:tr w:rsidR="00CD6FDE" w:rsidRPr="003E3F40" w14:paraId="772D4909" w14:textId="2C8A12CD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C974CF5" w14:textId="3E7D355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d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0A2C168" w14:textId="3FC1E2C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8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F341E" w14:textId="260E3463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90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4B5EEFD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7AC834D" w14:textId="752C9F5C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565A31F" w14:textId="4C9E804A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EE225B4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F811A61" w14:textId="60B95263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BE3384F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1754863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FAAE050" w14:textId="39372BA0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8E33BEA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AD4BEBF" w14:textId="0FDC0A8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rim</w:t>
            </w:r>
            <w:r>
              <w:rPr>
                <w:rFonts w:cs="Arial"/>
                <w:sz w:val="20"/>
                <w:szCs w:val="20"/>
              </w:rPr>
              <w:t>ary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E120437" w14:textId="5D3432F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7.5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88DB038" w14:textId="7B34FFE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86</w:t>
            </w:r>
          </w:p>
        </w:tc>
      </w:tr>
      <w:tr w:rsidR="00CD6FDE" w:rsidRPr="003E3F40" w14:paraId="19FDA947" w14:textId="44A77920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11090AB" w14:textId="076E4D8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sen</w:t>
            </w:r>
            <w:r>
              <w:rPr>
                <w:sz w:val="20"/>
                <w:szCs w:val="20"/>
              </w:rPr>
              <w:t>s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88C2FA5" w14:textId="75258A4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3.64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7E1FF" w14:textId="2ECF2492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89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F0E1EE6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6AF382A" w14:textId="7C9270F1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BB79D23" w14:textId="30361ACF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160815F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624BEDE" w14:textId="05F6EF32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DD566D4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FF6B39A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18CB243" w14:textId="289B7A6F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A580ADB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33533B6" w14:textId="5BC246D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objectiv</w:t>
            </w:r>
            <w:r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9DFB772" w14:textId="4E02543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2.86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0B1F340" w14:textId="58C4351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76</w:t>
            </w:r>
          </w:p>
        </w:tc>
      </w:tr>
      <w:tr w:rsidR="00CD6FDE" w:rsidRPr="003E3F40" w14:paraId="65570406" w14:textId="632EA983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CFFE4B8" w14:textId="325097F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consolida</w:t>
            </w:r>
            <w:r>
              <w:rPr>
                <w:sz w:val="20"/>
                <w:szCs w:val="20"/>
              </w:rPr>
              <w:t>t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F47D0C4" w14:textId="0AAD634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3.64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3C93B" w14:textId="387F5FED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89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290A3CE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9743C06" w14:textId="3E8C7E61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352AD8A" w14:textId="2B0A693E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F48520F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CA6B0C9" w14:textId="3E5821C9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A5F1A00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02943C5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D4C4A4F" w14:textId="031CF80D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92F1600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36F31D5" w14:textId="10DC0812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lac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D6B0C2C" w14:textId="6156AB6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BC3AE14" w14:textId="1F6883B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63</w:t>
            </w:r>
          </w:p>
        </w:tc>
      </w:tr>
      <w:tr w:rsidR="00CD6FDE" w:rsidRPr="003E3F40" w14:paraId="4FFFC5C3" w14:textId="32C1800E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9F8F340" w14:textId="44194AD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erpi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93C6720" w14:textId="6076FC7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6.67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250DD" w14:textId="4D45833B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72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7A2D4B7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CB92F5B" w14:textId="5CB34E4E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52A6EE0" w14:textId="0B2F9D7B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36DB396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F240FB7" w14:textId="7D9BC56B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935D9E7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23C01B7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E0DF5D2" w14:textId="77D90819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D5AA136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B361BCE" w14:textId="3FAB095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oncret</w:t>
            </w:r>
            <w:r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4140110" w14:textId="2FD0E4C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D9B8D94" w14:textId="5733D49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63</w:t>
            </w:r>
          </w:p>
        </w:tc>
      </w:tr>
      <w:tr w:rsidR="00CD6FDE" w:rsidRPr="003E3F40" w14:paraId="0D7F0C37" w14:textId="5B4B730A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0D5DED1" w14:textId="6E17029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6909C67" w14:textId="382CCD8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6.67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2AED8" w14:textId="13F86AB9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72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45E10C0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812DEF1" w14:textId="769524F3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340424F" w14:textId="275A8E53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DA1C0B9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2F7D933" w14:textId="5CEA7115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E34B61E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5FD0D38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C6DD5DB" w14:textId="35CB1461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4179290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B3E8F78" w14:textId="3D0B384F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ra</w:t>
            </w:r>
            <w:r>
              <w:rPr>
                <w:rFonts w:cs="Arial"/>
                <w:sz w:val="20"/>
                <w:szCs w:val="20"/>
              </w:rPr>
              <w:t>t</w:t>
            </w:r>
            <w:r w:rsidRPr="003E3F40">
              <w:rPr>
                <w:rFonts w:cs="Arial"/>
                <w:sz w:val="20"/>
                <w:szCs w:val="20"/>
              </w:rPr>
              <w:t>ional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C221154" w14:textId="1935A0C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40B2182" w14:textId="7E7D9F0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63</w:t>
            </w:r>
          </w:p>
        </w:tc>
      </w:tr>
      <w:tr w:rsidR="00CD6FDE" w:rsidRPr="003E3F40" w14:paraId="13A6426D" w14:textId="3FA6F404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6C2655F" w14:textId="0229CC9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reorganiza</w:t>
            </w:r>
            <w:r>
              <w:rPr>
                <w:sz w:val="20"/>
                <w:szCs w:val="20"/>
              </w:rPr>
              <w:t>tion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3FB4CE5" w14:textId="075BABB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6.67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44BCE" w14:textId="5FBA95FB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72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3DAA44F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8AD26D5" w14:textId="65BB1826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5EC29E5" w14:textId="66FFA6C1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453F4EC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20F3A54" w14:textId="2919FFD4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FB7344B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FEEE9C6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4CEFF86" w14:textId="17848320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AB08A52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D38A0A6" w14:textId="20DAAB1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oord</w:t>
            </w:r>
            <w:r>
              <w:rPr>
                <w:rFonts w:cs="Arial"/>
                <w:sz w:val="20"/>
                <w:szCs w:val="20"/>
              </w:rPr>
              <w:t>inated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769B08A" w14:textId="07CA525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50.00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16CF70D" w14:textId="208BD18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63</w:t>
            </w:r>
          </w:p>
        </w:tc>
      </w:tr>
      <w:tr w:rsidR="00CD6FDE" w:rsidRPr="003E3F40" w14:paraId="6EF726D7" w14:textId="3812553A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E6948BF" w14:textId="73A1258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redu</w:t>
            </w:r>
            <w:r>
              <w:rPr>
                <w:sz w:val="20"/>
                <w:szCs w:val="20"/>
              </w:rPr>
              <w:t>c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3E9B303" w14:textId="2D63802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6.67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F1C3F" w14:textId="592C7D72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72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868D14A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1D0980D" w14:textId="1C97664B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4ED4184" w14:textId="25B7A8B9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423E270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EE66A64" w14:textId="4C9B18BF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7F269A2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BDF49A5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F23DBCE" w14:textId="151E318E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CBAFCE5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5E39677" w14:textId="259E84F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ersonaliz</w:t>
            </w:r>
            <w:r>
              <w:rPr>
                <w:rFonts w:cs="Arial"/>
                <w:sz w:val="20"/>
                <w:szCs w:val="20"/>
              </w:rPr>
              <w:t>ation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9835B0F" w14:textId="00E37CD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5.45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CD5C3EC" w14:textId="3258850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61</w:t>
            </w:r>
          </w:p>
        </w:tc>
      </w:tr>
      <w:tr w:rsidR="00CD6FDE" w:rsidRPr="003E3F40" w14:paraId="368430D5" w14:textId="1D7F7F83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EFA58C6" w14:textId="2F4DC3D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qualifica</w:t>
            </w:r>
            <w:r>
              <w:rPr>
                <w:sz w:val="20"/>
                <w:szCs w:val="20"/>
              </w:rPr>
              <w:t>ti</w:t>
            </w:r>
            <w:r w:rsidRPr="00FC156E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35E8732" w14:textId="256E922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6.67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9F5FA" w14:textId="02557D45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72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ED6F423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40999AC" w14:textId="5651123A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000A150" w14:textId="0A65F235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B27887B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9FFC83A" w14:textId="2F35B445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6883C9C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3956065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77691CB" w14:textId="721D21DE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C881E78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8019F37" w14:textId="119376E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</w:t>
            </w:r>
            <w:r w:rsidRPr="003E3F40">
              <w:rPr>
                <w:rFonts w:cs="Arial"/>
                <w:sz w:val="20"/>
                <w:szCs w:val="20"/>
              </w:rPr>
              <w:t>as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6281EB5" w14:textId="3B98E96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5.45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66CE5D6" w14:textId="419721B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61</w:t>
            </w:r>
          </w:p>
        </w:tc>
      </w:tr>
      <w:tr w:rsidR="00CD6FDE" w:rsidRPr="003E3F40" w14:paraId="6EC091CD" w14:textId="515D66E7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8F58850" w14:textId="33CB4B9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hol</w:t>
            </w:r>
            <w:r>
              <w:rPr>
                <w:sz w:val="20"/>
                <w:szCs w:val="20"/>
              </w:rPr>
              <w:t>istic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2E77B20" w14:textId="1DE56FD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6.67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227F6" w14:textId="5CCDB44D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72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97593FC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86310BD" w14:textId="357DDD24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8D05C8B" w14:textId="7F591AB8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D6A3DDF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B6E382A" w14:textId="655A6A81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6AC01C3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0BFE2E6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F34BD13" w14:textId="0ECC6280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4D10B00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7E6F82C" w14:textId="7F596F9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pr</w:t>
            </w:r>
            <w:r>
              <w:rPr>
                <w:rFonts w:cs="Arial"/>
                <w:sz w:val="20"/>
                <w:szCs w:val="20"/>
              </w:rPr>
              <w:t>ovid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E361108" w14:textId="7BE262C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33.33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36854F6" w14:textId="5DD8891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33</w:t>
            </w:r>
          </w:p>
        </w:tc>
      </w:tr>
      <w:tr w:rsidR="00CD6FDE" w:rsidRPr="003E3F40" w14:paraId="71D3F742" w14:textId="77AC9589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9D28DF6" w14:textId="13611C3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oid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BC04E07" w14:textId="6A8209D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6.67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6611A" w14:textId="14612974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72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8001780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92CC61C" w14:textId="73B2A30B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386EDC9" w14:textId="2B85DAEF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0091E16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851062C" w14:textId="2B2A4A2E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24C87B7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41C0217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B310C0C" w14:textId="51DA992C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6494491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3093121" w14:textId="3F3FAB40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ursing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118AA9A" w14:textId="071F89A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C6FEF9A" w14:textId="588D144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16</w:t>
            </w:r>
          </w:p>
        </w:tc>
      </w:tr>
      <w:tr w:rsidR="00CD6FDE" w:rsidRPr="003E3F40" w14:paraId="792C60BE" w14:textId="77F577ED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6B56A12" w14:textId="7FEE26C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8225D8">
              <w:rPr>
                <w:sz w:val="20"/>
                <w:szCs w:val="20"/>
              </w:rPr>
              <w:t>challeng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DA140B0" w14:textId="2166223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6.67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1A4DF" w14:textId="12DD87B4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72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664B005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502CF43" w14:textId="6F7923BE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EAE402A" w14:textId="55B8FE5B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C1E41CC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30921A0" w14:textId="2ECBBBC3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D1B6337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11899D4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A0E0DE4" w14:textId="24CFE4D9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AB94043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FA5691F" w14:textId="2770707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sup</w:t>
            </w:r>
            <w:r>
              <w:rPr>
                <w:rFonts w:cs="Arial"/>
                <w:sz w:val="20"/>
                <w:szCs w:val="20"/>
              </w:rPr>
              <w:t>port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3D288DE" w14:textId="7630AFA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F4C6F48" w14:textId="11A1784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16</w:t>
            </w:r>
          </w:p>
        </w:tc>
      </w:tr>
      <w:tr w:rsidR="00CD6FDE" w:rsidRPr="003E3F40" w14:paraId="5541728C" w14:textId="62754CD1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F3A407D" w14:textId="1DA7B90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até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C53C69A" w14:textId="767C0C0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6.67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84F43" w14:textId="713C5887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72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2CA15AB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9DFA16A" w14:textId="2FF9764F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43745E5" w14:textId="47D60DE3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5A277ED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A3C0A21" w14:textId="63BE864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3221C99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42520DD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9078DBF" w14:textId="3423EDAB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2B446A6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F89678A" w14:textId="7B8765A3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apropria</w:t>
            </w:r>
            <w:r>
              <w:rPr>
                <w:rFonts w:cs="Arial"/>
                <w:sz w:val="20"/>
                <w:szCs w:val="20"/>
              </w:rPr>
              <w:t>t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5ED2A6B" w14:textId="54DF53E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C946577" w14:textId="64D1438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16</w:t>
            </w:r>
          </w:p>
        </w:tc>
      </w:tr>
      <w:tr w:rsidR="00CD6FDE" w:rsidRPr="003E3F40" w14:paraId="44AD0EB3" w14:textId="26368012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E1F4DC0" w14:textId="1D2D408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AA4926">
              <w:rPr>
                <w:sz w:val="20"/>
                <w:szCs w:val="20"/>
              </w:rPr>
              <w:t>functioning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BD39148" w14:textId="00DE10E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71.43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43961" w14:textId="75597574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67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417B412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96AC66F" w14:textId="7B8054F8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09BB69A" w14:textId="13406B8D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B386334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A254ED7" w14:textId="666F8D1A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039BAFA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6246344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FEF180C" w14:textId="74B7B6E9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2E0E202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B37C493" w14:textId="51D70724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ish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F6AD9D3" w14:textId="61D304B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8EAF642" w14:textId="203553C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16</w:t>
            </w:r>
          </w:p>
        </w:tc>
      </w:tr>
      <w:tr w:rsidR="00CD6FDE" w:rsidRPr="003E3F40" w14:paraId="3325E9D4" w14:textId="7B359E05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B4BB5E9" w14:textId="75A148D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AA4926">
              <w:rPr>
                <w:sz w:val="20"/>
                <w:szCs w:val="20"/>
              </w:rPr>
              <w:t>requirement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CD4F2F4" w14:textId="3DE5E53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71.43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9C8B6" w14:textId="4BAA608B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67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E774886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3973415" w14:textId="4F9E536E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38D8C25" w14:textId="004B4B5F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FEA0046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D41943D" w14:textId="6C8B6845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19CB0FD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8495E55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017272D" w14:textId="26CAEBB8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C547131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6914C23" w14:textId="44F3CC5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vulnerabili</w:t>
            </w:r>
            <w:r>
              <w:rPr>
                <w:rFonts w:cs="Arial"/>
                <w:sz w:val="20"/>
                <w:szCs w:val="20"/>
              </w:rPr>
              <w:t>ty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F439B0B" w14:textId="48855A3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7CEED7B" w14:textId="7EBB102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16</w:t>
            </w:r>
          </w:p>
        </w:tc>
      </w:tr>
      <w:tr w:rsidR="00CD6FDE" w:rsidRPr="003E3F40" w14:paraId="4AE38331" w14:textId="2DB3067E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D6D9CB4" w14:textId="3F41A31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lastRenderedPageBreak/>
              <w:t>enipssa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4977ED0" w14:textId="21E416B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71.43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836AB" w14:textId="56DA7B60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67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09BF70F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FB06978" w14:textId="21A04650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81591EA" w14:textId="3AB5E8CA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2E0B831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C167452" w14:textId="23FB0B5F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45DC2A2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55E10BD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C6A5DBA" w14:textId="0E181F25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2339103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71B5C35" w14:textId="3FB002D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3A5F8B3" w14:textId="1901944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487F8E1" w14:textId="1E0085A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16</w:t>
            </w:r>
          </w:p>
        </w:tc>
      </w:tr>
      <w:tr w:rsidR="00CD6FDE" w:rsidRPr="003E3F40" w14:paraId="67C770FA" w14:textId="32AD1ABC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1311D09" w14:textId="3DB453D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AA4926">
              <w:rPr>
                <w:sz w:val="20"/>
                <w:szCs w:val="20"/>
              </w:rPr>
              <w:t>efficient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52F69D1" w14:textId="26D9684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71.43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CC08D" w14:textId="2AD02C46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67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9DFC119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0521659" w14:textId="1422AA43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10FFAC0" w14:textId="5DCB037F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E10438A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EEB38B6" w14:textId="41E0B85D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E9D0594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803AB55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34985AE" w14:textId="2667CB1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5E7D956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2E8283D" w14:textId="59E5F59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tec</w:t>
            </w:r>
            <w:r>
              <w:rPr>
                <w:rFonts w:cs="Arial"/>
                <w:sz w:val="20"/>
                <w:szCs w:val="20"/>
              </w:rPr>
              <w:t>h</w:t>
            </w:r>
            <w:r w:rsidRPr="003E3F40">
              <w:rPr>
                <w:rFonts w:cs="Arial"/>
                <w:sz w:val="20"/>
                <w:szCs w:val="20"/>
              </w:rPr>
              <w:t>nica</w:t>
            </w:r>
            <w:r>
              <w:rPr>
                <w:rFonts w:cs="Arial"/>
                <w:sz w:val="20"/>
                <w:szCs w:val="20"/>
              </w:rPr>
              <w:t>lly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2B0B914" w14:textId="6868DEB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95433A4" w14:textId="6DFE315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16</w:t>
            </w:r>
          </w:p>
        </w:tc>
      </w:tr>
      <w:tr w:rsidR="00CD6FDE" w:rsidRPr="003E3F40" w14:paraId="5A8B2288" w14:textId="0932A855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95DD98F" w14:textId="1884B6C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ado</w:t>
            </w:r>
            <w:r>
              <w:rPr>
                <w:sz w:val="20"/>
                <w:szCs w:val="20"/>
              </w:rPr>
              <w:t>p</w:t>
            </w:r>
            <w:r w:rsidRPr="00FC156E">
              <w:rPr>
                <w:sz w:val="20"/>
                <w:szCs w:val="20"/>
              </w:rPr>
              <w:t>t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1DABD71" w14:textId="65EA59D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71.43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61C9B" w14:textId="457ED7C2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67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D177540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B59C04D" w14:textId="0FD45F7D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611DA93" w14:textId="78302DCB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CF5C220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41DE6E9" w14:textId="573D85F3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7102FF3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0CB8829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185A15B" w14:textId="13EB2549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BFDB28F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7D32A9C" w14:textId="5356C172" w:rsidR="00FC156E" w:rsidRPr="003E3F40" w:rsidRDefault="00192CA4" w:rsidP="00AC429C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AC429C">
              <w:rPr>
                <w:rFonts w:cs="Arial"/>
                <w:sz w:val="20"/>
                <w:szCs w:val="20"/>
              </w:rPr>
              <w:t>nhs_evidenc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8B7B874" w14:textId="0E8427D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0CBB15A" w14:textId="1C7DDCD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16</w:t>
            </w:r>
          </w:p>
        </w:tc>
      </w:tr>
      <w:tr w:rsidR="00CD6FDE" w:rsidRPr="003E3F40" w14:paraId="5A395696" w14:textId="33C58A34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94F3491" w14:textId="00ED452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continuo</w:t>
            </w:r>
            <w:r>
              <w:rPr>
                <w:sz w:val="20"/>
                <w:szCs w:val="20"/>
              </w:rPr>
              <w:t>us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26032E2" w14:textId="3C1AFB4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6.25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8A44F" w14:textId="7CB949B8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23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A9E0FF7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0F9D164" w14:textId="39453DD6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B9CA903" w14:textId="6D33380A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E035E36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8F92651" w14:textId="7525482F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E6809B0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248DA63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EB073AE" w14:textId="4F287E15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0483520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6B99605" w14:textId="703B58D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obst</w:t>
            </w:r>
            <w:r>
              <w:rPr>
                <w:rFonts w:cs="Arial"/>
                <w:sz w:val="20"/>
                <w:szCs w:val="20"/>
              </w:rPr>
              <w:t>a</w:t>
            </w:r>
            <w:r w:rsidRPr="003E3F40">
              <w:rPr>
                <w:rFonts w:cs="Arial"/>
                <w:sz w:val="20"/>
                <w:szCs w:val="20"/>
              </w:rPr>
              <w:t>cl</w:t>
            </w:r>
            <w:r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25E1481" w14:textId="5E4B30D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D3F8E5F" w14:textId="7164865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16</w:t>
            </w:r>
          </w:p>
        </w:tc>
      </w:tr>
      <w:tr w:rsidR="00CD6FDE" w:rsidRPr="003E3F40" w14:paraId="22F1A21F" w14:textId="71023362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2BCB255" w14:textId="671C536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orienta</w:t>
            </w:r>
            <w:r>
              <w:rPr>
                <w:sz w:val="20"/>
                <w:szCs w:val="20"/>
              </w:rPr>
              <w:t>tion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CDB543F" w14:textId="73893C3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6.25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B994C" w14:textId="54A3DBD7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.23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EAD3B01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95D4F2C" w14:textId="3B582559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ACCF2B0" w14:textId="6AE2C99C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C2BD971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EFE4608" w14:textId="213B95E4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F4E744F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423D506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7C9DFCE" w14:textId="5E9652E2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2CF69C8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E65DE8D" w14:textId="12BC0F3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minimiza</w:t>
            </w:r>
            <w:r>
              <w:rPr>
                <w:rFonts w:cs="Arial"/>
                <w:sz w:val="20"/>
                <w:szCs w:val="20"/>
              </w:rPr>
              <w:t>tion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BE07772" w14:textId="5BADD0B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F7E83FB" w14:textId="6EF092F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16</w:t>
            </w:r>
          </w:p>
        </w:tc>
      </w:tr>
      <w:tr w:rsidR="00CD6FDE" w:rsidRPr="003E3F40" w14:paraId="0BAD3B3B" w14:textId="77AC4D8C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09D834C" w14:textId="394D1A5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DD07CC8" w14:textId="29B3DE2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41.25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53669" w14:textId="6171A143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05.07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22E0CB4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12894E2" w14:textId="1C7C4F53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1188A9D" w14:textId="2BB31B3C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866A224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D8FCC5F" w14:textId="3126B623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CCF1D44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B31547E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C373328" w14:textId="59F768C9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FC8A55D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09FD8A4" w14:textId="79BB931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specific</w:t>
            </w:r>
            <w:r>
              <w:rPr>
                <w:rFonts w:cs="Arial"/>
                <w:sz w:val="20"/>
                <w:szCs w:val="20"/>
              </w:rPr>
              <w:t>ally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CC7B76B" w14:textId="457DCBEB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D966E9D" w14:textId="004D297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16</w:t>
            </w:r>
          </w:p>
        </w:tc>
      </w:tr>
      <w:tr w:rsidR="00CD6FDE" w:rsidRPr="003E3F40" w14:paraId="1AE5C325" w14:textId="1BD70916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BCDAEF0" w14:textId="5BA59AD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u</w:t>
            </w:r>
            <w:r>
              <w:rPr>
                <w:sz w:val="20"/>
                <w:szCs w:val="20"/>
              </w:rPr>
              <w:t>ser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FBDE15C" w14:textId="682D833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42.42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5FF15" w14:textId="6895B5DB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05.03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7BB0072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D32B1C5" w14:textId="4476C3E0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DB77DF4" w14:textId="5CE44B89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0AFB280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B204ABB" w14:textId="13EE2F72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7E08EB8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E76A166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DAEE2FA" w14:textId="40D2E4DE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D94EEDE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B8EC60E" w14:textId="5857797B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sten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5073F3D" w14:textId="55F4040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6DB64DE" w14:textId="1EDA132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16</w:t>
            </w:r>
          </w:p>
        </w:tc>
      </w:tr>
      <w:tr w:rsidR="00CD6FDE" w:rsidRPr="003E3F40" w14:paraId="3E091016" w14:textId="2429A26E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7C6CB9E" w14:textId="6012900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integra</w:t>
            </w:r>
            <w:r>
              <w:rPr>
                <w:sz w:val="20"/>
                <w:szCs w:val="20"/>
              </w:rPr>
              <w:t>ted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6E005C5" w14:textId="7134BB1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C2161" w14:textId="44C8B7FD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4.96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84616A5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8888C52" w14:textId="49CAF802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FAA988E" w14:textId="5CDA94BA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81B04F8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47E0A92" w14:textId="70D6A674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49BF2E2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1ED7513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9B3B263" w14:textId="0440D97D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3F085F6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CE2F4FF" w14:textId="3D81FE4A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lanc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4531EC4" w14:textId="480B121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EB125D0" w14:textId="2EF9F8E7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16</w:t>
            </w:r>
          </w:p>
        </w:tc>
      </w:tr>
      <w:tr w:rsidR="00CD6FDE" w:rsidRPr="003E3F40" w14:paraId="03261AD4" w14:textId="4E79801E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4D580CC" w14:textId="373DE29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interv</w:t>
            </w:r>
            <w:r>
              <w:rPr>
                <w:sz w:val="20"/>
                <w:szCs w:val="20"/>
              </w:rPr>
              <w:t>en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87D73F7" w14:textId="4C76A64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8.33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AE1E6" w14:textId="08266727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4.55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4BFE21E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4A8D98E" w14:textId="3380B82B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027CA0A" w14:textId="397BFD15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07425F9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1178D9D" w14:textId="619DDEF6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6E77DCF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DF6216A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C4F6520" w14:textId="3B894A1B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0E7BB7C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59BA972" w14:textId="48548508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emiti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0FC096A" w14:textId="6F3A89D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9D87D4B" w14:textId="68FB0FAA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16</w:t>
            </w:r>
          </w:p>
        </w:tc>
      </w:tr>
      <w:tr w:rsidR="00CD6FDE" w:rsidRPr="003E3F40" w14:paraId="53CBDDA1" w14:textId="5711FDCF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D051572" w14:textId="1FBF2EE9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quali</w:t>
            </w:r>
            <w:r>
              <w:rPr>
                <w:sz w:val="20"/>
                <w:szCs w:val="20"/>
              </w:rPr>
              <w:t>ty</w:t>
            </w:r>
            <w:r w:rsidRPr="00FC156E">
              <w:rPr>
                <w:sz w:val="20"/>
                <w:szCs w:val="20"/>
              </w:rPr>
              <w:t>_</w:t>
            </w:r>
            <w:r>
              <w:rPr>
                <w:sz w:val="20"/>
                <w:szCs w:val="20"/>
              </w:rPr>
              <w:t>of</w:t>
            </w:r>
            <w:r w:rsidRPr="00FC156E">
              <w:rPr>
                <w:sz w:val="20"/>
                <w:szCs w:val="20"/>
              </w:rPr>
              <w:t>_</w:t>
            </w:r>
            <w:r>
              <w:rPr>
                <w:sz w:val="20"/>
                <w:szCs w:val="20"/>
              </w:rPr>
              <w:t>lif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335E31A" w14:textId="73D1392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8.33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FEC70" w14:textId="4C94DD47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4.55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82AB5D5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2DF5ADA" w14:textId="0D25A350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F424F52" w14:textId="3CAF0F01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7961BAD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AEC29B5" w14:textId="3178084E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69211BB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7AA137D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07CF575" w14:textId="42FEB99D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8B3726C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0E5CDDB" w14:textId="256CA09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econom</w:t>
            </w:r>
            <w:r>
              <w:rPr>
                <w:rFonts w:cs="Arial"/>
                <w:sz w:val="20"/>
                <w:szCs w:val="20"/>
              </w:rPr>
              <w:t>y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393B7B3" w14:textId="572DA81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C465215" w14:textId="442F9C7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16</w:t>
            </w:r>
          </w:p>
        </w:tc>
      </w:tr>
      <w:tr w:rsidR="00CD6FDE" w:rsidRPr="003E3F40" w14:paraId="57E51805" w14:textId="68AA0F24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D19A653" w14:textId="03D78523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contribu</w:t>
            </w:r>
            <w:r>
              <w:rPr>
                <w:sz w:val="20"/>
                <w:szCs w:val="20"/>
              </w:rPr>
              <w:t>t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E1033EA" w14:textId="78EA499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46.88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24D98" w14:textId="0E5D2765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4.36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01E2019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7BAF63D" w14:textId="54C47A53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F39D3F2" w14:textId="6DAD2D9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12703C1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DAEEF30" w14:textId="048346D1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90651D8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A25F36D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42BC9F9" w14:textId="0E58F71E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4AF72AB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ED9D163" w14:textId="42467917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decid</w:t>
            </w:r>
            <w:r>
              <w:rPr>
                <w:rFonts w:cs="Arial"/>
                <w:sz w:val="20"/>
                <w:szCs w:val="20"/>
              </w:rPr>
              <w:t>e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2C4FADB" w14:textId="334B08D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A4F8BD3" w14:textId="3AB147D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16</w:t>
            </w:r>
          </w:p>
        </w:tc>
      </w:tr>
      <w:tr w:rsidR="00CD6FDE" w:rsidRPr="003E3F40" w14:paraId="549679F7" w14:textId="172F15E6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8624C02" w14:textId="63579CD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centrali</w:t>
            </w:r>
            <w:r>
              <w:rPr>
                <w:sz w:val="20"/>
                <w:szCs w:val="20"/>
              </w:rPr>
              <w:t>ty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F2D2E84" w14:textId="2CB83AA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45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753E8" w14:textId="55647A81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4.33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6BEE494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669DD39" w14:textId="55E1B8B4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5B411DD" w14:textId="4A8549B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D5A9AFD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12D02A9" w14:textId="35248ABC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CF7F7A2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3D8E45E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BC6F127" w14:textId="3A657D41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D1B336E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6446AFF" w14:textId="06DD4A25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arm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F1C1D12" w14:textId="1E93D27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DF90E1D" w14:textId="7110794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16</w:t>
            </w:r>
          </w:p>
        </w:tc>
      </w:tr>
      <w:tr w:rsidR="00CD6FDE" w:rsidRPr="003E3F40" w14:paraId="2F737A55" w14:textId="211BB1C4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79E8DFF" w14:textId="0E36C214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pr</w:t>
            </w:r>
            <w:r>
              <w:rPr>
                <w:sz w:val="20"/>
                <w:szCs w:val="20"/>
              </w:rPr>
              <w:t>o</w:t>
            </w:r>
            <w:r w:rsidRPr="00FC156E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c</w:t>
            </w:r>
            <w:r w:rsidRPr="00FC156E">
              <w:rPr>
                <w:sz w:val="20"/>
                <w:szCs w:val="20"/>
              </w:rPr>
              <w:t>tiv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14A473B" w14:textId="17DD6E1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1E501" w14:textId="027EAFC2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4.25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EF7682D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9EB9634" w14:textId="3F6EEB65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FA12915" w14:textId="5658DB8D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898787E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8CBAAF4" w14:textId="372812A4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427DEC5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8A6A976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F428803" w14:textId="53905806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F6FE863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F6224EA" w14:textId="2A94CC71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comorbi</w:t>
            </w:r>
            <w:r>
              <w:rPr>
                <w:rFonts w:cs="Arial"/>
                <w:sz w:val="20"/>
                <w:szCs w:val="20"/>
              </w:rPr>
              <w:t>d</w:t>
            </w:r>
            <w:r w:rsidRPr="003E3F40">
              <w:rPr>
                <w:rFonts w:cs="Arial"/>
                <w:sz w:val="20"/>
                <w:szCs w:val="20"/>
              </w:rPr>
              <w:t>i</w:t>
            </w:r>
            <w:r>
              <w:rPr>
                <w:rFonts w:cs="Arial"/>
                <w:sz w:val="20"/>
                <w:szCs w:val="20"/>
              </w:rPr>
              <w:t>tie</w:t>
            </w:r>
            <w:r w:rsidRPr="003E3F40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603F6EC" w14:textId="5CD07FA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86BD3C1" w14:textId="064E2C5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16</w:t>
            </w:r>
          </w:p>
        </w:tc>
      </w:tr>
      <w:tr w:rsidR="00CD6FDE" w:rsidRPr="003E3F40" w14:paraId="7E31AC76" w14:textId="381BE129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AC1C019" w14:textId="03034C7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identifica</w:t>
            </w:r>
            <w:r>
              <w:rPr>
                <w:sz w:val="20"/>
                <w:szCs w:val="20"/>
              </w:rPr>
              <w:t>tion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203213C" w14:textId="1C87475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8EAAA" w14:textId="0E6DE853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4.25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3BAA8F2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F30C5B9" w14:textId="231838C5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9E106E1" w14:textId="4DEE0488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7591623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709381C" w14:textId="5675C31F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98324CB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3525805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7E0F7EE" w14:textId="4F3B251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0D8BF5D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C752232" w14:textId="3FF7868E" w:rsidR="00FC156E" w:rsidRPr="003E3F40" w:rsidRDefault="00192CA4" w:rsidP="00FC156E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reed</w:t>
            </w: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82E24AA" w14:textId="79B7CE5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66.67</w:t>
            </w: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F39F343" w14:textId="7037437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3E3F40">
              <w:rPr>
                <w:rFonts w:cs="Arial"/>
                <w:sz w:val="20"/>
                <w:szCs w:val="20"/>
              </w:rPr>
              <w:t>4.16</w:t>
            </w:r>
          </w:p>
        </w:tc>
      </w:tr>
      <w:tr w:rsidR="00CD6FDE" w:rsidRPr="003E3F40" w14:paraId="1192A6CD" w14:textId="4154548B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675C727" w14:textId="646803D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1E5952">
              <w:rPr>
                <w:sz w:val="20"/>
                <w:szCs w:val="20"/>
              </w:rPr>
              <w:t>addictive</w:t>
            </w:r>
            <w:r>
              <w:rPr>
                <w:sz w:val="20"/>
                <w:szCs w:val="20"/>
              </w:rPr>
              <w:t>_</w:t>
            </w:r>
            <w:r w:rsidRPr="001E5952">
              <w:rPr>
                <w:sz w:val="20"/>
                <w:szCs w:val="20"/>
              </w:rPr>
              <w:t>behaviors</w:t>
            </w:r>
            <w:r>
              <w:rPr>
                <w:sz w:val="20"/>
                <w:szCs w:val="20"/>
              </w:rPr>
              <w:t>_</w:t>
            </w:r>
            <w:r w:rsidRPr="001E5952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>_</w:t>
            </w:r>
            <w:r w:rsidRPr="001E5952">
              <w:rPr>
                <w:sz w:val="20"/>
                <w:szCs w:val="20"/>
              </w:rPr>
              <w:t>dependencies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8D21DD9" w14:textId="69EE5788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2.94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234A9" w14:textId="723F09EC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4.23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9DF6F0B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9F4BF8A" w14:textId="76ACD3DA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7DC5B62" w14:textId="4D1E2EC3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7CAD0DA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CA87454" w14:textId="5B3CC366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F703586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4FB0E37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CE30EF0" w14:textId="57F7629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4056151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4EEF4EB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F056337" w14:textId="603A34CA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4623B85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D6FDE" w:rsidRPr="003E3F40" w14:paraId="0F0FCA66" w14:textId="2E94E83A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2B9F4AA" w14:textId="139CD09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mec</w:t>
            </w:r>
            <w:r>
              <w:rPr>
                <w:sz w:val="20"/>
                <w:szCs w:val="20"/>
              </w:rPr>
              <w:t>h</w:t>
            </w:r>
            <w:r w:rsidRPr="00FC156E">
              <w:rPr>
                <w:sz w:val="20"/>
                <w:szCs w:val="20"/>
              </w:rPr>
              <w:t>anism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054B0AEB" w14:textId="40C93D2D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0.0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5B5E7" w14:textId="4AD80D9D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4.18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DD71FF7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1721CD6" w14:textId="74B0633F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B2852E6" w14:textId="5D64DCA9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0DEA898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E5EB81A" w14:textId="1EB205C3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F9979F4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A8DC21D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F6E268F" w14:textId="10ADE075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55BD93C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1EFC005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3F65274" w14:textId="333F6A12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C80AC0C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D6FDE" w:rsidRPr="003E3F40" w14:paraId="0FEA51A4" w14:textId="3D18D8AE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5F2515AB" w14:textId="74EBD76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mental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1F1C55CC" w14:textId="2DACC33E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2.5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4754E" w14:textId="1D513C0B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3.98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2CA1EDD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20383BC" w14:textId="7AE2B410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D279715" w14:textId="11C8DE44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BDFBDAD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895B605" w14:textId="7487E175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A2D3A9E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B98C434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2182D13" w14:textId="07EEC835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9093524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4441355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8E5A893" w14:textId="5E4B6250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75FFBF4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D6FDE" w:rsidRPr="003E3F40" w14:paraId="018A657C" w14:textId="38BEE55C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7226EE57" w14:textId="7505DBF2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evolu</w:t>
            </w:r>
            <w:r>
              <w:rPr>
                <w:sz w:val="20"/>
                <w:szCs w:val="20"/>
              </w:rPr>
              <w:t>tion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29E810DB" w14:textId="64E11D05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2.5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AC7D6" w14:textId="0250A687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3.98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EAA7B78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C03AA81" w14:textId="5F1FF39C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692A831" w14:textId="3BE1AF02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1C6775E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63D1118" w14:textId="2AFA10FD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B96E0DF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377FAA7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B6B057C" w14:textId="3BC20F06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432599F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746181F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940D600" w14:textId="71A59E09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E3D4C8F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D6FDE" w:rsidRPr="003E3F40" w14:paraId="2A243BD6" w14:textId="3E05F5BD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08BC1F7" w14:textId="78D508C1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_based_on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8CFBB20" w14:textId="4D3F9EEF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62.50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3E96A" w14:textId="38BF97DE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3.98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B652CDB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7A728B4" w14:textId="6EEBC786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47CA1F4" w14:textId="13B0FB58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51BC07E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D02718C" w14:textId="4D1B5351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A09018E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D46501A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73DBB44" w14:textId="59A42802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8EB795E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5DBD692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394DD8A" w14:textId="717FAA9E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459609C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D6FDE" w:rsidRPr="003E3F40" w14:paraId="0917C1B2" w14:textId="795F16D7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C4B6FF6" w14:textId="07BB19D0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exist</w:t>
            </w:r>
            <w:r>
              <w:rPr>
                <w:sz w:val="20"/>
                <w:szCs w:val="20"/>
              </w:rPr>
              <w:t>ing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4210A723" w14:textId="574E96F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3.33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85809" w14:textId="7D74BD28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3.86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7B93FFB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D5F0BE9" w14:textId="7C52CB0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9554D8E" w14:textId="32D12AAD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9E5F3FF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3E76C3C" w14:textId="4C03FB6B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CCD920F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06D44F8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0C331E0" w14:textId="4D468A5E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E48CDA9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E910674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49275E6" w14:textId="1B3F8B94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A402FCF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D6FDE" w:rsidRPr="003E3F40" w14:paraId="3CF2568F" w14:textId="1A0CC2D4" w:rsidTr="009753DA">
        <w:trPr>
          <w:trHeight w:val="315"/>
        </w:trPr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3866EED0" w14:textId="74F7B46C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20154F">
              <w:rPr>
                <w:sz w:val="20"/>
                <w:szCs w:val="20"/>
              </w:rPr>
              <w:t>structure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vAlign w:val="bottom"/>
          </w:tcPr>
          <w:p w14:paraId="61E8442C" w14:textId="49E75166" w:rsidR="00FC156E" w:rsidRPr="003E3F40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53.33</w:t>
            </w:r>
          </w:p>
        </w:tc>
        <w:tc>
          <w:tcPr>
            <w:tcW w:w="2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E7AAA" w14:textId="5BF38BFA" w:rsidR="00FC156E" w:rsidRPr="00FC156E" w:rsidRDefault="00192CA4" w:rsidP="00FC156E">
            <w:pPr>
              <w:spacing w:after="0" w:line="240" w:lineRule="auto"/>
              <w:rPr>
                <w:sz w:val="20"/>
                <w:szCs w:val="20"/>
              </w:rPr>
            </w:pPr>
            <w:r w:rsidRPr="00FC156E">
              <w:rPr>
                <w:sz w:val="20"/>
                <w:szCs w:val="20"/>
              </w:rPr>
              <w:t>3.86</w:t>
            </w:r>
          </w:p>
        </w:tc>
        <w:tc>
          <w:tcPr>
            <w:tcW w:w="45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DD4976F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000185D" w14:textId="354B62F6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72A858F" w14:textId="6258B40C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35B8A68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DB099EE" w14:textId="23A6D906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7854439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656174A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EF82D8B" w14:textId="27B47FDD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98EFB37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E4407F5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F89B9B5" w14:textId="26D365E6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F160572" w14:textId="77777777" w:rsidR="00FC156E" w:rsidRPr="003E3F40" w:rsidRDefault="00FC156E" w:rsidP="00FC156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14:paraId="5ABD7D8D" w14:textId="77777777" w:rsidR="00EA17FC" w:rsidRDefault="00EA17FC"/>
    <w:sectPr w:rsidR="00EA17FC" w:rsidSect="003E3F40">
      <w:pgSz w:w="16838" w:h="11906" w:orient="landscape"/>
      <w:pgMar w:top="851" w:right="1417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9BF188" w14:textId="77777777" w:rsidR="0085237F" w:rsidRDefault="0085237F" w:rsidP="00C53CBD">
      <w:pPr>
        <w:spacing w:after="0" w:line="240" w:lineRule="auto"/>
      </w:pPr>
      <w:r>
        <w:separator/>
      </w:r>
    </w:p>
  </w:endnote>
  <w:endnote w:type="continuationSeparator" w:id="0">
    <w:p w14:paraId="6A0E98A7" w14:textId="77777777" w:rsidR="0085237F" w:rsidRDefault="0085237F" w:rsidP="00C53C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E10DD3" w14:textId="77777777" w:rsidR="0085237F" w:rsidRDefault="0085237F" w:rsidP="00C53CBD">
      <w:pPr>
        <w:spacing w:after="0" w:line="240" w:lineRule="auto"/>
      </w:pPr>
      <w:r>
        <w:separator/>
      </w:r>
    </w:p>
  </w:footnote>
  <w:footnote w:type="continuationSeparator" w:id="0">
    <w:p w14:paraId="17FCDEA7" w14:textId="77777777" w:rsidR="0085237F" w:rsidRDefault="0085237F" w:rsidP="00C53C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56E"/>
    <w:rsid w:val="000617B9"/>
    <w:rsid w:val="00071FFE"/>
    <w:rsid w:val="000A4676"/>
    <w:rsid w:val="000A7E52"/>
    <w:rsid w:val="000C6C92"/>
    <w:rsid w:val="00137F1F"/>
    <w:rsid w:val="00192CA4"/>
    <w:rsid w:val="001D0CBB"/>
    <w:rsid w:val="001E5952"/>
    <w:rsid w:val="0020154F"/>
    <w:rsid w:val="00202C37"/>
    <w:rsid w:val="00236E70"/>
    <w:rsid w:val="002733B2"/>
    <w:rsid w:val="00291B6C"/>
    <w:rsid w:val="002A0C4F"/>
    <w:rsid w:val="002A3B45"/>
    <w:rsid w:val="003235FA"/>
    <w:rsid w:val="003257CE"/>
    <w:rsid w:val="00337373"/>
    <w:rsid w:val="00381693"/>
    <w:rsid w:val="0039399B"/>
    <w:rsid w:val="00395D66"/>
    <w:rsid w:val="003A0873"/>
    <w:rsid w:val="003C0F68"/>
    <w:rsid w:val="003C3E50"/>
    <w:rsid w:val="003E3F40"/>
    <w:rsid w:val="003F1D02"/>
    <w:rsid w:val="004017AF"/>
    <w:rsid w:val="00407758"/>
    <w:rsid w:val="00410586"/>
    <w:rsid w:val="004242F2"/>
    <w:rsid w:val="0044060C"/>
    <w:rsid w:val="00461E09"/>
    <w:rsid w:val="00476E6B"/>
    <w:rsid w:val="004A3344"/>
    <w:rsid w:val="004B162A"/>
    <w:rsid w:val="004B2465"/>
    <w:rsid w:val="004C3CF7"/>
    <w:rsid w:val="004D66A4"/>
    <w:rsid w:val="004F5F52"/>
    <w:rsid w:val="00533739"/>
    <w:rsid w:val="005567B8"/>
    <w:rsid w:val="00562BED"/>
    <w:rsid w:val="00587226"/>
    <w:rsid w:val="005976B6"/>
    <w:rsid w:val="005C50E0"/>
    <w:rsid w:val="0063471D"/>
    <w:rsid w:val="00634A7B"/>
    <w:rsid w:val="00645E3A"/>
    <w:rsid w:val="00647D89"/>
    <w:rsid w:val="006A2150"/>
    <w:rsid w:val="006A5404"/>
    <w:rsid w:val="006C3B66"/>
    <w:rsid w:val="006E0905"/>
    <w:rsid w:val="006E7CC8"/>
    <w:rsid w:val="00715153"/>
    <w:rsid w:val="00731CAE"/>
    <w:rsid w:val="0073418B"/>
    <w:rsid w:val="00737503"/>
    <w:rsid w:val="00737D9D"/>
    <w:rsid w:val="00750347"/>
    <w:rsid w:val="0075256E"/>
    <w:rsid w:val="00767B5D"/>
    <w:rsid w:val="0077561C"/>
    <w:rsid w:val="008115BC"/>
    <w:rsid w:val="00817937"/>
    <w:rsid w:val="008225D8"/>
    <w:rsid w:val="00837C12"/>
    <w:rsid w:val="0085237F"/>
    <w:rsid w:val="0085476A"/>
    <w:rsid w:val="00864761"/>
    <w:rsid w:val="008B236F"/>
    <w:rsid w:val="008C69F7"/>
    <w:rsid w:val="00901036"/>
    <w:rsid w:val="00906C26"/>
    <w:rsid w:val="009609C4"/>
    <w:rsid w:val="0096488F"/>
    <w:rsid w:val="009753DA"/>
    <w:rsid w:val="009A55F1"/>
    <w:rsid w:val="009B04CF"/>
    <w:rsid w:val="00A01ED8"/>
    <w:rsid w:val="00A12F1C"/>
    <w:rsid w:val="00A1588A"/>
    <w:rsid w:val="00A25193"/>
    <w:rsid w:val="00A266B0"/>
    <w:rsid w:val="00A302C8"/>
    <w:rsid w:val="00A334CE"/>
    <w:rsid w:val="00A33F26"/>
    <w:rsid w:val="00A81D9F"/>
    <w:rsid w:val="00AA4926"/>
    <w:rsid w:val="00AA758D"/>
    <w:rsid w:val="00AC429C"/>
    <w:rsid w:val="00AD623D"/>
    <w:rsid w:val="00B238F0"/>
    <w:rsid w:val="00B34E3B"/>
    <w:rsid w:val="00B43249"/>
    <w:rsid w:val="00B53FA3"/>
    <w:rsid w:val="00B92C09"/>
    <w:rsid w:val="00B93CF2"/>
    <w:rsid w:val="00B9674B"/>
    <w:rsid w:val="00B96C03"/>
    <w:rsid w:val="00BA6D0C"/>
    <w:rsid w:val="00BB1119"/>
    <w:rsid w:val="00BB1168"/>
    <w:rsid w:val="00BB5E4A"/>
    <w:rsid w:val="00BC17D6"/>
    <w:rsid w:val="00C04E2D"/>
    <w:rsid w:val="00C14380"/>
    <w:rsid w:val="00C53CBD"/>
    <w:rsid w:val="00C62143"/>
    <w:rsid w:val="00C6799F"/>
    <w:rsid w:val="00C71A17"/>
    <w:rsid w:val="00C82EB8"/>
    <w:rsid w:val="00CD3C5A"/>
    <w:rsid w:val="00CD6FDE"/>
    <w:rsid w:val="00CF7BDB"/>
    <w:rsid w:val="00D51FAF"/>
    <w:rsid w:val="00D51FE1"/>
    <w:rsid w:val="00DC051E"/>
    <w:rsid w:val="00E24D64"/>
    <w:rsid w:val="00E46820"/>
    <w:rsid w:val="00E911B2"/>
    <w:rsid w:val="00E95515"/>
    <w:rsid w:val="00EA17FC"/>
    <w:rsid w:val="00EC23AD"/>
    <w:rsid w:val="00EE6B08"/>
    <w:rsid w:val="00F450FF"/>
    <w:rsid w:val="00F47519"/>
    <w:rsid w:val="00F5178C"/>
    <w:rsid w:val="00F8682B"/>
    <w:rsid w:val="00F9271A"/>
    <w:rsid w:val="00F9627B"/>
    <w:rsid w:val="00FC156E"/>
    <w:rsid w:val="00FD2ACF"/>
    <w:rsid w:val="00FE6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E2D2C5"/>
  <w15:chartTrackingRefBased/>
  <w15:docId w15:val="{98EDFEBD-D768-4181-BCFF-7B5E62F15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FC15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FC15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FC15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FC15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FC15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FC15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FC15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FC15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FC15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FC15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FC15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FC15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FC156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FC156E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FC156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FC156E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FC156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FC156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FC15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FC15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FC15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FC15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FC15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FC156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C156E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FC156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FC15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FC156E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FC156E"/>
    <w:rPr>
      <w:b/>
      <w:bCs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arter"/>
    <w:uiPriority w:val="99"/>
    <w:unhideWhenUsed/>
    <w:rsid w:val="00C53CB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C53CBD"/>
  </w:style>
  <w:style w:type="paragraph" w:styleId="Rodap">
    <w:name w:val="footer"/>
    <w:basedOn w:val="Normal"/>
    <w:link w:val="RodapCarter"/>
    <w:uiPriority w:val="99"/>
    <w:unhideWhenUsed/>
    <w:rsid w:val="00C53CB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C53C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06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5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4</TotalTime>
  <Pages>7</Pages>
  <Words>2035</Words>
  <Characters>13025</Characters>
  <Application>Microsoft Office Word</Application>
  <DocSecurity>0</DocSecurity>
  <Lines>217</Lines>
  <Paragraphs>59</Paragraphs>
  <ScaleCrop>false</ScaleCrop>
  <Company/>
  <LinksUpToDate>false</LinksUpToDate>
  <CharactersWithSpaces>1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Vareta</dc:creator>
  <cp:keywords/>
  <dc:description/>
  <cp:lastModifiedBy>Diana Vareta</cp:lastModifiedBy>
  <cp:revision>96</cp:revision>
  <dcterms:created xsi:type="dcterms:W3CDTF">2025-06-05T09:21:00Z</dcterms:created>
  <dcterms:modified xsi:type="dcterms:W3CDTF">2025-06-09T14:27:00Z</dcterms:modified>
</cp:coreProperties>
</file>